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FCCE0" w14:textId="09498976" w:rsidR="00554179" w:rsidRPr="00554179" w:rsidRDefault="00554179" w:rsidP="00554179">
      <w:pPr>
        <w:pStyle w:val="SupplementaryMaterial"/>
        <w:rPr>
          <w:b w:val="0"/>
        </w:rPr>
      </w:pPr>
      <w:r w:rsidRPr="001549D3">
        <w:t>Supplementary Material</w:t>
      </w:r>
      <w:r w:rsidR="00941A11">
        <w:rPr>
          <w:rFonts w:hint="eastAsia"/>
          <w:lang w:eastAsia="zh-CN"/>
        </w:rPr>
        <w:t>s</w:t>
      </w:r>
    </w:p>
    <w:p w14:paraId="6ABD1E3F" w14:textId="2E126F97" w:rsidR="003619F7" w:rsidRDefault="003619F7" w:rsidP="003619F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F5516">
        <w:rPr>
          <w:rFonts w:ascii="Times New Roman" w:hAnsi="Times New Roman" w:cs="Times New Roman"/>
          <w:b/>
          <w:bCs/>
          <w:sz w:val="24"/>
          <w:szCs w:val="24"/>
        </w:rPr>
        <w:t xml:space="preserve">Phenolic compounds weaken the </w:t>
      </w:r>
      <w:r w:rsidRPr="003F5516">
        <w:rPr>
          <w:rFonts w:ascii="Times New Roman" w:hAnsi="Times New Roman" w:cs="Times New Roman" w:hint="eastAsia"/>
          <w:b/>
          <w:bCs/>
          <w:sz w:val="24"/>
          <w:szCs w:val="24"/>
        </w:rPr>
        <w:t>im</w:t>
      </w:r>
      <w:r w:rsidRPr="003F5516">
        <w:rPr>
          <w:rFonts w:ascii="Times New Roman" w:hAnsi="Times New Roman" w:cs="Times New Roman"/>
          <w:b/>
          <w:bCs/>
          <w:sz w:val="24"/>
          <w:szCs w:val="24"/>
        </w:rPr>
        <w:t>pact of drought on soil enzyme activity in global wetlands</w:t>
      </w:r>
    </w:p>
    <w:p w14:paraId="3C01B806" w14:textId="77777777" w:rsidR="003B7B4A" w:rsidRDefault="003B7B4A" w:rsidP="003619F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C9605" w14:textId="77777777" w:rsidR="003B7B4A" w:rsidRDefault="003B7B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B12270" w14:textId="77777777" w:rsidR="00415578" w:rsidRDefault="00415578" w:rsidP="0041557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 PRISMA flow chart showing the procedure of selecting studies.</w:t>
      </w:r>
    </w:p>
    <w:p w14:paraId="11831674" w14:textId="77777777" w:rsidR="00415578" w:rsidRDefault="00415578" w:rsidP="0041557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012BF7" wp14:editId="61009C0A">
            <wp:extent cx="5274310" cy="6649720"/>
            <wp:effectExtent l="0" t="0" r="2540" b="0"/>
            <wp:docPr id="20271895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4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1B9A7" w14:textId="77777777" w:rsidR="00415578" w:rsidRDefault="0041557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226CFB" w14:textId="11A4BF76" w:rsidR="00CF3D4D" w:rsidRDefault="00941A1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80F69">
        <w:rPr>
          <w:rFonts w:ascii="Times New Roman" w:hAnsi="Times New Roman" w:cs="Times New Roman"/>
          <w:sz w:val="24"/>
          <w:szCs w:val="24"/>
        </w:rPr>
        <w:t xml:space="preserve"> Search strings used to find relevant publications for the meta-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CF3D4D" w14:paraId="0D2E2567" w14:textId="77777777">
        <w:tc>
          <w:tcPr>
            <w:tcW w:w="1555" w:type="dxa"/>
            <w:tcBorders>
              <w:top w:val="single" w:sz="18" w:space="0" w:color="auto"/>
              <w:bottom w:val="single" w:sz="12" w:space="0" w:color="auto"/>
            </w:tcBorders>
          </w:tcPr>
          <w:p w14:paraId="6BBBBAB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ic item</w:t>
            </w:r>
          </w:p>
        </w:tc>
        <w:tc>
          <w:tcPr>
            <w:tcW w:w="6741" w:type="dxa"/>
            <w:tcBorders>
              <w:top w:val="single" w:sz="18" w:space="0" w:color="auto"/>
              <w:bottom w:val="single" w:sz="12" w:space="0" w:color="auto"/>
            </w:tcBorders>
          </w:tcPr>
          <w:p w14:paraId="1BF7D18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ch string</w:t>
            </w:r>
          </w:p>
        </w:tc>
      </w:tr>
      <w:tr w:rsidR="00CF3D4D" w14:paraId="4A1E5520" w14:textId="77777777">
        <w:tc>
          <w:tcPr>
            <w:tcW w:w="1555" w:type="dxa"/>
            <w:tcBorders>
              <w:top w:val="single" w:sz="12" w:space="0" w:color="auto"/>
            </w:tcBorders>
          </w:tcPr>
          <w:p w14:paraId="3E5D8F7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741" w:type="dxa"/>
            <w:tcBorders>
              <w:top w:val="single" w:sz="12" w:space="0" w:color="auto"/>
            </w:tcBorders>
          </w:tcPr>
          <w:p w14:paraId="2655F17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land*” OR “peatland*” OR “fen*” OR “bog*” OR “swamp*” OR “marsh*” OR “mire*”</w:t>
            </w:r>
          </w:p>
        </w:tc>
      </w:tr>
      <w:tr w:rsidR="00CF3D4D" w14:paraId="4DAEA087" w14:textId="77777777">
        <w:tc>
          <w:tcPr>
            <w:tcW w:w="1555" w:type="dxa"/>
          </w:tcPr>
          <w:p w14:paraId="08B48B1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6741" w:type="dxa"/>
          </w:tcPr>
          <w:p w14:paraId="11498CE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ought” OR “drainage” OR “dry*” OR “water tress” OR “water treatment” OR “altered precipitation” OR “decreased precipitation” OR “rainout shelter” OR “rainfall reduction” OR “decreased rainfall”</w:t>
            </w:r>
          </w:p>
        </w:tc>
      </w:tr>
      <w:tr w:rsidR="00CF3D4D" w14:paraId="23E20960" w14:textId="77777777">
        <w:tc>
          <w:tcPr>
            <w:tcW w:w="1555" w:type="dxa"/>
          </w:tcPr>
          <w:p w14:paraId="3F51407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741" w:type="dxa"/>
          </w:tcPr>
          <w:p w14:paraId="2B241FB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nzyma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hydrol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hydrolytic ferment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oxid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peroxid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catal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lacc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xo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cto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micro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tivi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nzymat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hydrol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hydrolytic ferment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oxid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oxid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peroxid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catal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laccas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xo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ectoenzyme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” OR “micro*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 OR “enzyme* active” OR “enzymatic active” OR “hydrolase* active” OR “hydrolytic ferment* active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active” OR “oxidase* active” OR “oxidase* active*” OR “peroxidase* active*” OR “catalase* active*” OR “laccase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tive*” OR “exoenzyme* active” OR “ectoenzyme* active” OR “micro* active” OR “enzyme* expression*” OR “enzymatic expression*” OR “hydrolase* expression*” OR “hydrolytic ferment* expression*” OR “oxidase* expression*” OR “oxidase* expression*” OR “peroxidase* expression*” OR “catalase* expression*” OR “laccase* expression*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droly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expression*” OR “exoenzyme* expression*” OR “ectoenzyme* expression*” OR “micro* expression*”</w:t>
            </w:r>
          </w:p>
        </w:tc>
      </w:tr>
      <w:tr w:rsidR="00CF3D4D" w14:paraId="47E664BB" w14:textId="77777777">
        <w:tc>
          <w:tcPr>
            <w:tcW w:w="1555" w:type="dxa"/>
            <w:tcBorders>
              <w:bottom w:val="single" w:sz="18" w:space="0" w:color="auto"/>
            </w:tcBorders>
          </w:tcPr>
          <w:p w14:paraId="318E637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6741" w:type="dxa"/>
            <w:tcBorders>
              <w:bottom w:val="single" w:sz="18" w:space="0" w:color="auto"/>
            </w:tcBorders>
          </w:tcPr>
          <w:p w14:paraId="3E89CF6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enolic*” OR “tannin*” OR “flavonoid” OR “phenolic* acid*” OR “quercetin*” OR “kaempferol*” OR “anthocyanins*” OR “lignin*” OR “catechin*” OR “polyphenolic*” OR “rutin*” OR “chlorogenic* acid*” OR “polyphenol*” OR “caffeic* acid*” OR “benzoic* acid*” O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nillic* acid*” OR “dihydroxybenzoic* acid*” OR “ferulic* acid*” OR “salicylic* acid*” OR “coumaric* acid*” OR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ring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</w:tbl>
    <w:p w14:paraId="6CB32A41" w14:textId="77777777" w:rsidR="00CF3D4D" w:rsidRDefault="00CF3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68F507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8CD94C" w14:textId="2361AF8E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="00480F69">
        <w:rPr>
          <w:rFonts w:ascii="Times New Roman" w:hAnsi="Times New Roman" w:cs="Times New Roman"/>
          <w:sz w:val="24"/>
          <w:szCs w:val="24"/>
        </w:rPr>
        <w:t xml:space="preserve"> Total heterogeneity in weighted effect sizes of activities of soil enzymes, concentration of phenolic compounds, and soil propertie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211"/>
        <w:gridCol w:w="2211"/>
      </w:tblGrid>
      <w:tr w:rsidR="00CF3D4D" w14:paraId="08977A57" w14:textId="77777777">
        <w:trPr>
          <w:jc w:val="center"/>
        </w:trPr>
        <w:tc>
          <w:tcPr>
            <w:tcW w:w="3175" w:type="dxa"/>
            <w:tcBorders>
              <w:top w:val="single" w:sz="18" w:space="0" w:color="auto"/>
              <w:bottom w:val="single" w:sz="12" w:space="0" w:color="auto"/>
            </w:tcBorders>
          </w:tcPr>
          <w:p w14:paraId="4779049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12" w:space="0" w:color="auto"/>
            </w:tcBorders>
          </w:tcPr>
          <w:p w14:paraId="08B1CF6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12" w:space="0" w:color="auto"/>
            </w:tcBorders>
          </w:tcPr>
          <w:p w14:paraId="286D6A6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F3D4D" w14:paraId="79BC3710" w14:textId="77777777">
        <w:trPr>
          <w:jc w:val="center"/>
        </w:trPr>
        <w:tc>
          <w:tcPr>
            <w:tcW w:w="3175" w:type="dxa"/>
            <w:tcBorders>
              <w:top w:val="single" w:sz="12" w:space="0" w:color="auto"/>
            </w:tcBorders>
          </w:tcPr>
          <w:p w14:paraId="363D005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il extracellular enzyme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5D4223C7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4D6368E7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2596A70F" w14:textId="77777777">
        <w:trPr>
          <w:jc w:val="center"/>
        </w:trPr>
        <w:tc>
          <w:tcPr>
            <w:tcW w:w="3175" w:type="dxa"/>
          </w:tcPr>
          <w:p w14:paraId="4499562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drolytic enzyme</w:t>
            </w:r>
          </w:p>
        </w:tc>
        <w:tc>
          <w:tcPr>
            <w:tcW w:w="2211" w:type="dxa"/>
          </w:tcPr>
          <w:p w14:paraId="498ADB0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3.3</w:t>
            </w:r>
          </w:p>
        </w:tc>
        <w:tc>
          <w:tcPr>
            <w:tcW w:w="2211" w:type="dxa"/>
          </w:tcPr>
          <w:p w14:paraId="6F01729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6B0A3D65" w14:textId="77777777">
        <w:trPr>
          <w:jc w:val="center"/>
        </w:trPr>
        <w:tc>
          <w:tcPr>
            <w:tcW w:w="3175" w:type="dxa"/>
          </w:tcPr>
          <w:p w14:paraId="1F93C2F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02AA5EE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0.4</w:t>
            </w:r>
          </w:p>
        </w:tc>
        <w:tc>
          <w:tcPr>
            <w:tcW w:w="2211" w:type="dxa"/>
          </w:tcPr>
          <w:p w14:paraId="5D06DAF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370C3A1D" w14:textId="77777777">
        <w:trPr>
          <w:jc w:val="center"/>
        </w:trPr>
        <w:tc>
          <w:tcPr>
            <w:tcW w:w="3175" w:type="dxa"/>
          </w:tcPr>
          <w:p w14:paraId="02E2477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3DDCC97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82.4</w:t>
            </w:r>
          </w:p>
        </w:tc>
        <w:tc>
          <w:tcPr>
            <w:tcW w:w="2211" w:type="dxa"/>
          </w:tcPr>
          <w:p w14:paraId="5A2ACD2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31B73DC1" w14:textId="77777777">
        <w:trPr>
          <w:jc w:val="center"/>
        </w:trPr>
        <w:tc>
          <w:tcPr>
            <w:tcW w:w="3175" w:type="dxa"/>
          </w:tcPr>
          <w:p w14:paraId="6B1E3D2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021DF4F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86.9</w:t>
            </w:r>
          </w:p>
        </w:tc>
        <w:tc>
          <w:tcPr>
            <w:tcW w:w="2211" w:type="dxa"/>
          </w:tcPr>
          <w:p w14:paraId="524B66E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69F544DF" w14:textId="77777777">
        <w:trPr>
          <w:jc w:val="center"/>
        </w:trPr>
        <w:tc>
          <w:tcPr>
            <w:tcW w:w="3175" w:type="dxa"/>
          </w:tcPr>
          <w:p w14:paraId="5DC8E86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dase</w:t>
            </w:r>
          </w:p>
        </w:tc>
        <w:tc>
          <w:tcPr>
            <w:tcW w:w="2211" w:type="dxa"/>
          </w:tcPr>
          <w:p w14:paraId="7F89C38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9.3</w:t>
            </w:r>
          </w:p>
        </w:tc>
        <w:tc>
          <w:tcPr>
            <w:tcW w:w="2211" w:type="dxa"/>
          </w:tcPr>
          <w:p w14:paraId="632051F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26170951" w14:textId="77777777">
        <w:trPr>
          <w:jc w:val="center"/>
        </w:trPr>
        <w:tc>
          <w:tcPr>
            <w:tcW w:w="3175" w:type="dxa"/>
          </w:tcPr>
          <w:p w14:paraId="01601E8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olics</w:t>
            </w:r>
          </w:p>
        </w:tc>
        <w:tc>
          <w:tcPr>
            <w:tcW w:w="2211" w:type="dxa"/>
          </w:tcPr>
          <w:p w14:paraId="5F8073D1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DE7F10B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5D885911" w14:textId="77777777">
        <w:trPr>
          <w:jc w:val="center"/>
        </w:trPr>
        <w:tc>
          <w:tcPr>
            <w:tcW w:w="3175" w:type="dxa"/>
          </w:tcPr>
          <w:p w14:paraId="5CCD257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olic compound</w:t>
            </w:r>
          </w:p>
        </w:tc>
        <w:tc>
          <w:tcPr>
            <w:tcW w:w="2211" w:type="dxa"/>
          </w:tcPr>
          <w:p w14:paraId="45242E0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2211" w:type="dxa"/>
          </w:tcPr>
          <w:p w14:paraId="1806F24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3CB63683" w14:textId="77777777">
        <w:trPr>
          <w:jc w:val="center"/>
        </w:trPr>
        <w:tc>
          <w:tcPr>
            <w:tcW w:w="3175" w:type="dxa"/>
          </w:tcPr>
          <w:p w14:paraId="52CDB68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il properties</w:t>
            </w:r>
          </w:p>
        </w:tc>
        <w:tc>
          <w:tcPr>
            <w:tcW w:w="2211" w:type="dxa"/>
          </w:tcPr>
          <w:p w14:paraId="38DFE1E3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7FE98592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2FDA3959" w14:textId="77777777">
        <w:trPr>
          <w:jc w:val="center"/>
        </w:trPr>
        <w:tc>
          <w:tcPr>
            <w:tcW w:w="3175" w:type="dxa"/>
          </w:tcPr>
          <w:p w14:paraId="35561ED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carbon</w:t>
            </w:r>
          </w:p>
        </w:tc>
        <w:tc>
          <w:tcPr>
            <w:tcW w:w="2211" w:type="dxa"/>
          </w:tcPr>
          <w:p w14:paraId="43E9595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2211" w:type="dxa"/>
          </w:tcPr>
          <w:p w14:paraId="6A14825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3D41D7E5" w14:textId="77777777">
        <w:trPr>
          <w:jc w:val="center"/>
        </w:trPr>
        <w:tc>
          <w:tcPr>
            <w:tcW w:w="3175" w:type="dxa"/>
          </w:tcPr>
          <w:p w14:paraId="61D6E61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organic carbon</w:t>
            </w:r>
          </w:p>
        </w:tc>
        <w:tc>
          <w:tcPr>
            <w:tcW w:w="2211" w:type="dxa"/>
          </w:tcPr>
          <w:p w14:paraId="0C45191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2.0</w:t>
            </w:r>
          </w:p>
        </w:tc>
        <w:tc>
          <w:tcPr>
            <w:tcW w:w="2211" w:type="dxa"/>
          </w:tcPr>
          <w:p w14:paraId="51E0EF1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5805A917" w14:textId="77777777">
        <w:trPr>
          <w:jc w:val="center"/>
        </w:trPr>
        <w:tc>
          <w:tcPr>
            <w:tcW w:w="3175" w:type="dxa"/>
          </w:tcPr>
          <w:p w14:paraId="2204340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olved organic carbon</w:t>
            </w:r>
          </w:p>
        </w:tc>
        <w:tc>
          <w:tcPr>
            <w:tcW w:w="2211" w:type="dxa"/>
          </w:tcPr>
          <w:p w14:paraId="164D919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2211" w:type="dxa"/>
          </w:tcPr>
          <w:p w14:paraId="38D82B6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633A0642" w14:textId="77777777">
        <w:trPr>
          <w:jc w:val="center"/>
        </w:trPr>
        <w:tc>
          <w:tcPr>
            <w:tcW w:w="3175" w:type="dxa"/>
          </w:tcPr>
          <w:p w14:paraId="6C34CAA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itrogen</w:t>
            </w:r>
          </w:p>
        </w:tc>
        <w:tc>
          <w:tcPr>
            <w:tcW w:w="2211" w:type="dxa"/>
          </w:tcPr>
          <w:p w14:paraId="404FF0D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1.6</w:t>
            </w:r>
          </w:p>
        </w:tc>
        <w:tc>
          <w:tcPr>
            <w:tcW w:w="2211" w:type="dxa"/>
          </w:tcPr>
          <w:p w14:paraId="55D83A1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598F542D" w14:textId="77777777">
        <w:trPr>
          <w:jc w:val="center"/>
        </w:trPr>
        <w:tc>
          <w:tcPr>
            <w:tcW w:w="3175" w:type="dxa"/>
          </w:tcPr>
          <w:p w14:paraId="440EF3C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phosphorus</w:t>
            </w:r>
          </w:p>
        </w:tc>
        <w:tc>
          <w:tcPr>
            <w:tcW w:w="2211" w:type="dxa"/>
          </w:tcPr>
          <w:p w14:paraId="0CAA34E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0.3</w:t>
            </w:r>
          </w:p>
        </w:tc>
        <w:tc>
          <w:tcPr>
            <w:tcW w:w="2211" w:type="dxa"/>
          </w:tcPr>
          <w:p w14:paraId="78BBD96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06853ECF" w14:textId="77777777">
        <w:trPr>
          <w:jc w:val="center"/>
        </w:trPr>
        <w:tc>
          <w:tcPr>
            <w:tcW w:w="3175" w:type="dxa"/>
          </w:tcPr>
          <w:p w14:paraId="6A9D189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11" w:type="dxa"/>
          </w:tcPr>
          <w:p w14:paraId="27C5355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9.3</w:t>
            </w:r>
          </w:p>
        </w:tc>
        <w:tc>
          <w:tcPr>
            <w:tcW w:w="2211" w:type="dxa"/>
          </w:tcPr>
          <w:p w14:paraId="539B43C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  <w:tr w:rsidR="00CF3D4D" w14:paraId="4995E109" w14:textId="77777777">
        <w:trPr>
          <w:jc w:val="center"/>
        </w:trPr>
        <w:tc>
          <w:tcPr>
            <w:tcW w:w="3175" w:type="dxa"/>
            <w:tcBorders>
              <w:bottom w:val="single" w:sz="18" w:space="0" w:color="auto"/>
            </w:tcBorders>
          </w:tcPr>
          <w:p w14:paraId="40C7402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bial biomass carbon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36F5C1E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1.3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0D1DC18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</w:tr>
    </w:tbl>
    <w:p w14:paraId="15E6E852" w14:textId="77777777" w:rsidR="00CF3D4D" w:rsidRDefault="00CF3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6B414B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B4BA3A" w14:textId="7598B219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480F69">
        <w:rPr>
          <w:rFonts w:ascii="Times New Roman" w:hAnsi="Times New Roman" w:cs="Times New Roman"/>
          <w:sz w:val="24"/>
          <w:szCs w:val="24"/>
        </w:rPr>
        <w:t xml:space="preserve"> Results for publication bias. N is the number of studies for a group. A significant correlation indicates possible publication bia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5"/>
        <w:gridCol w:w="2211"/>
        <w:gridCol w:w="2211"/>
      </w:tblGrid>
      <w:tr w:rsidR="00CF3D4D" w14:paraId="00952B12" w14:textId="77777777">
        <w:trPr>
          <w:jc w:val="center"/>
        </w:trPr>
        <w:tc>
          <w:tcPr>
            <w:tcW w:w="3175" w:type="dxa"/>
            <w:tcBorders>
              <w:top w:val="single" w:sz="18" w:space="0" w:color="auto"/>
              <w:bottom w:val="single" w:sz="12" w:space="0" w:color="auto"/>
            </w:tcBorders>
          </w:tcPr>
          <w:p w14:paraId="0F59371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12" w:space="0" w:color="auto"/>
            </w:tcBorders>
          </w:tcPr>
          <w:p w14:paraId="6CA21B2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211" w:type="dxa"/>
            <w:tcBorders>
              <w:top w:val="single" w:sz="18" w:space="0" w:color="auto"/>
              <w:bottom w:val="single" w:sz="12" w:space="0" w:color="auto"/>
            </w:tcBorders>
          </w:tcPr>
          <w:p w14:paraId="21F9A0A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F3D4D" w14:paraId="45096C60" w14:textId="77777777">
        <w:trPr>
          <w:jc w:val="center"/>
        </w:trPr>
        <w:tc>
          <w:tcPr>
            <w:tcW w:w="3175" w:type="dxa"/>
            <w:tcBorders>
              <w:top w:val="single" w:sz="12" w:space="0" w:color="auto"/>
            </w:tcBorders>
          </w:tcPr>
          <w:p w14:paraId="75A2037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il extracellular enzyme</w:t>
            </w: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636ADED7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single" w:sz="12" w:space="0" w:color="auto"/>
            </w:tcBorders>
          </w:tcPr>
          <w:p w14:paraId="15F3CCED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536825D9" w14:textId="77777777">
        <w:trPr>
          <w:jc w:val="center"/>
        </w:trPr>
        <w:tc>
          <w:tcPr>
            <w:tcW w:w="3175" w:type="dxa"/>
          </w:tcPr>
          <w:p w14:paraId="158F754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3B929C1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1" w:type="dxa"/>
          </w:tcPr>
          <w:p w14:paraId="027B689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CF3D4D" w14:paraId="51157763" w14:textId="77777777">
        <w:trPr>
          <w:jc w:val="center"/>
        </w:trPr>
        <w:tc>
          <w:tcPr>
            <w:tcW w:w="3175" w:type="dxa"/>
          </w:tcPr>
          <w:p w14:paraId="5D80CA2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30D72BB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</w:tcPr>
          <w:p w14:paraId="49B5734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CF3D4D" w14:paraId="0EF1BDA1" w14:textId="77777777">
        <w:trPr>
          <w:jc w:val="center"/>
        </w:trPr>
        <w:tc>
          <w:tcPr>
            <w:tcW w:w="3175" w:type="dxa"/>
          </w:tcPr>
          <w:p w14:paraId="3F91FB1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211" w:type="dxa"/>
          </w:tcPr>
          <w:p w14:paraId="5E59767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1" w:type="dxa"/>
          </w:tcPr>
          <w:p w14:paraId="2921C0E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CF3D4D" w14:paraId="1DAA767E" w14:textId="77777777">
        <w:trPr>
          <w:jc w:val="center"/>
        </w:trPr>
        <w:tc>
          <w:tcPr>
            <w:tcW w:w="3175" w:type="dxa"/>
          </w:tcPr>
          <w:p w14:paraId="6B0471F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dase</w:t>
            </w:r>
          </w:p>
        </w:tc>
        <w:tc>
          <w:tcPr>
            <w:tcW w:w="2211" w:type="dxa"/>
          </w:tcPr>
          <w:p w14:paraId="2494546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1" w:type="dxa"/>
          </w:tcPr>
          <w:p w14:paraId="697737F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CF3D4D" w14:paraId="3CC49DE1" w14:textId="77777777">
        <w:trPr>
          <w:jc w:val="center"/>
        </w:trPr>
        <w:tc>
          <w:tcPr>
            <w:tcW w:w="3175" w:type="dxa"/>
          </w:tcPr>
          <w:p w14:paraId="2F90740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nolics</w:t>
            </w:r>
          </w:p>
        </w:tc>
        <w:tc>
          <w:tcPr>
            <w:tcW w:w="2211" w:type="dxa"/>
          </w:tcPr>
          <w:p w14:paraId="53BEEEA1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5ED56D07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22F722E4" w14:textId="77777777">
        <w:trPr>
          <w:jc w:val="center"/>
        </w:trPr>
        <w:tc>
          <w:tcPr>
            <w:tcW w:w="3175" w:type="dxa"/>
          </w:tcPr>
          <w:p w14:paraId="5DE98FA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nolic compound</w:t>
            </w:r>
          </w:p>
        </w:tc>
        <w:tc>
          <w:tcPr>
            <w:tcW w:w="2211" w:type="dxa"/>
          </w:tcPr>
          <w:p w14:paraId="6438445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1" w:type="dxa"/>
          </w:tcPr>
          <w:p w14:paraId="5DA1CB0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CF3D4D" w14:paraId="53DCE8C6" w14:textId="77777777">
        <w:trPr>
          <w:jc w:val="center"/>
        </w:trPr>
        <w:tc>
          <w:tcPr>
            <w:tcW w:w="3175" w:type="dxa"/>
          </w:tcPr>
          <w:p w14:paraId="7E0239A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il properties</w:t>
            </w:r>
          </w:p>
        </w:tc>
        <w:tc>
          <w:tcPr>
            <w:tcW w:w="2211" w:type="dxa"/>
          </w:tcPr>
          <w:p w14:paraId="366A97AE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14:paraId="3249CA26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3D4D" w14:paraId="4B99066B" w14:textId="77777777">
        <w:trPr>
          <w:jc w:val="center"/>
        </w:trPr>
        <w:tc>
          <w:tcPr>
            <w:tcW w:w="3175" w:type="dxa"/>
          </w:tcPr>
          <w:p w14:paraId="5CDACD0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carbon</w:t>
            </w:r>
          </w:p>
        </w:tc>
        <w:tc>
          <w:tcPr>
            <w:tcW w:w="2211" w:type="dxa"/>
          </w:tcPr>
          <w:p w14:paraId="50F8118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1" w:type="dxa"/>
          </w:tcPr>
          <w:p w14:paraId="57C56AA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CF3D4D" w14:paraId="7E461855" w14:textId="77777777">
        <w:trPr>
          <w:jc w:val="center"/>
        </w:trPr>
        <w:tc>
          <w:tcPr>
            <w:tcW w:w="3175" w:type="dxa"/>
          </w:tcPr>
          <w:p w14:paraId="489825D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organic carbon</w:t>
            </w:r>
          </w:p>
        </w:tc>
        <w:tc>
          <w:tcPr>
            <w:tcW w:w="2211" w:type="dxa"/>
          </w:tcPr>
          <w:p w14:paraId="0FF0835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</w:tcPr>
          <w:p w14:paraId="18EAAEF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</w:tr>
      <w:tr w:rsidR="00CF3D4D" w14:paraId="5A1C9C8A" w14:textId="77777777">
        <w:trPr>
          <w:jc w:val="center"/>
        </w:trPr>
        <w:tc>
          <w:tcPr>
            <w:tcW w:w="3175" w:type="dxa"/>
          </w:tcPr>
          <w:p w14:paraId="62206B5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olved organic carbon</w:t>
            </w:r>
          </w:p>
        </w:tc>
        <w:tc>
          <w:tcPr>
            <w:tcW w:w="2211" w:type="dxa"/>
          </w:tcPr>
          <w:p w14:paraId="10C2C93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1" w:type="dxa"/>
          </w:tcPr>
          <w:p w14:paraId="1BAD157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CF3D4D" w14:paraId="2F5A3348" w14:textId="77777777">
        <w:trPr>
          <w:jc w:val="center"/>
        </w:trPr>
        <w:tc>
          <w:tcPr>
            <w:tcW w:w="3175" w:type="dxa"/>
          </w:tcPr>
          <w:p w14:paraId="16AE4A1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itrogen</w:t>
            </w:r>
          </w:p>
        </w:tc>
        <w:tc>
          <w:tcPr>
            <w:tcW w:w="2211" w:type="dxa"/>
          </w:tcPr>
          <w:p w14:paraId="375CA2F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1" w:type="dxa"/>
          </w:tcPr>
          <w:p w14:paraId="77E5361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CF3D4D" w14:paraId="5820DC59" w14:textId="77777777">
        <w:trPr>
          <w:jc w:val="center"/>
        </w:trPr>
        <w:tc>
          <w:tcPr>
            <w:tcW w:w="3175" w:type="dxa"/>
          </w:tcPr>
          <w:p w14:paraId="326E19E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phosphorus</w:t>
            </w:r>
          </w:p>
        </w:tc>
        <w:tc>
          <w:tcPr>
            <w:tcW w:w="2211" w:type="dxa"/>
          </w:tcPr>
          <w:p w14:paraId="44E4E7C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1" w:type="dxa"/>
          </w:tcPr>
          <w:p w14:paraId="1C9D430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</w:tr>
      <w:tr w:rsidR="00CF3D4D" w14:paraId="78CE22AB" w14:textId="77777777">
        <w:trPr>
          <w:jc w:val="center"/>
        </w:trPr>
        <w:tc>
          <w:tcPr>
            <w:tcW w:w="3175" w:type="dxa"/>
          </w:tcPr>
          <w:p w14:paraId="7FB231B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211" w:type="dxa"/>
          </w:tcPr>
          <w:p w14:paraId="722B706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1" w:type="dxa"/>
          </w:tcPr>
          <w:p w14:paraId="0784481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CF3D4D" w14:paraId="51DACBD5" w14:textId="77777777">
        <w:trPr>
          <w:jc w:val="center"/>
        </w:trPr>
        <w:tc>
          <w:tcPr>
            <w:tcW w:w="3175" w:type="dxa"/>
            <w:tcBorders>
              <w:bottom w:val="single" w:sz="18" w:space="0" w:color="auto"/>
            </w:tcBorders>
          </w:tcPr>
          <w:p w14:paraId="1715008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robial biomass carbon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1BC2A93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2211" w:type="dxa"/>
            <w:tcBorders>
              <w:bottom w:val="single" w:sz="18" w:space="0" w:color="auto"/>
            </w:tcBorders>
          </w:tcPr>
          <w:p w14:paraId="15E373B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</w:tbl>
    <w:p w14:paraId="51CA857E" w14:textId="77777777" w:rsidR="00CF3D4D" w:rsidRDefault="00CF3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7007D1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E8BCFC" w14:textId="77777777" w:rsidR="00CF3D4D" w:rsidRDefault="00CF3D4D">
      <w:pPr>
        <w:rPr>
          <w:rFonts w:ascii="Times New Roman" w:hAnsi="Times New Roman" w:cs="Times New Roman"/>
          <w:sz w:val="24"/>
          <w:szCs w:val="24"/>
        </w:rPr>
        <w:sectPr w:rsidR="00CF3D4D" w:rsidSect="00CB05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A6E423" w14:textId="7DF56F46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480F69">
        <w:rPr>
          <w:rFonts w:ascii="Times New Roman" w:hAnsi="Times New Roman" w:cs="Times New Roman"/>
          <w:sz w:val="24"/>
          <w:szCs w:val="24"/>
        </w:rPr>
        <w:t xml:space="preserve"> Changes in the activities of soil extracellular enzyme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2835"/>
        <w:gridCol w:w="2835"/>
        <w:gridCol w:w="2835"/>
      </w:tblGrid>
      <w:tr w:rsidR="00CF3D4D" w14:paraId="0E82B81B" w14:textId="77777777"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</w:tcPr>
          <w:p w14:paraId="358B15B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14:paraId="33CBEE42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 siz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</w:tcPr>
          <w:p w14:paraId="31803457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ed mean effect size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</w:tcPr>
          <w:p w14:paraId="1E64C9B2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er confidence interval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</w:tcPr>
          <w:p w14:paraId="1B9A6E35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per confidence interval</w:t>
            </w:r>
          </w:p>
        </w:tc>
      </w:tr>
      <w:tr w:rsidR="00CF3D4D" w14:paraId="13395C86" w14:textId="77777777">
        <w:tc>
          <w:tcPr>
            <w:tcW w:w="3402" w:type="dxa"/>
            <w:tcBorders>
              <w:top w:val="single" w:sz="12" w:space="0" w:color="auto"/>
            </w:tcBorders>
          </w:tcPr>
          <w:p w14:paraId="47DD96E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1,4-glucosidas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AF33DD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09828B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685FA70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3896FB7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CF3D4D" w14:paraId="011C8CF4" w14:textId="77777777">
        <w:tc>
          <w:tcPr>
            <w:tcW w:w="3402" w:type="dxa"/>
          </w:tcPr>
          <w:p w14:paraId="1A9F29D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1,4-glucosidase</w:t>
            </w:r>
          </w:p>
        </w:tc>
        <w:tc>
          <w:tcPr>
            <w:tcW w:w="1985" w:type="dxa"/>
          </w:tcPr>
          <w:p w14:paraId="6714060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35" w:type="dxa"/>
          </w:tcPr>
          <w:p w14:paraId="0638F35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2835" w:type="dxa"/>
          </w:tcPr>
          <w:p w14:paraId="51DD446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835" w:type="dxa"/>
          </w:tcPr>
          <w:p w14:paraId="3095E26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</w:tr>
      <w:tr w:rsidR="00CF3D4D" w14:paraId="53156E5F" w14:textId="77777777">
        <w:tc>
          <w:tcPr>
            <w:tcW w:w="3402" w:type="dxa"/>
          </w:tcPr>
          <w:p w14:paraId="3F580AD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D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obiohydrolase</w:t>
            </w:r>
            <w:proofErr w:type="spellEnd"/>
          </w:p>
        </w:tc>
        <w:tc>
          <w:tcPr>
            <w:tcW w:w="1985" w:type="dxa"/>
          </w:tcPr>
          <w:p w14:paraId="2FA4954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58007CF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835" w:type="dxa"/>
          </w:tcPr>
          <w:p w14:paraId="25C61ED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835" w:type="dxa"/>
          </w:tcPr>
          <w:p w14:paraId="3C98F5A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</w:tr>
      <w:tr w:rsidR="00CF3D4D" w14:paraId="64502085" w14:textId="77777777">
        <w:tc>
          <w:tcPr>
            <w:tcW w:w="3402" w:type="dxa"/>
          </w:tcPr>
          <w:p w14:paraId="783816C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1,4-xylosidase</w:t>
            </w:r>
          </w:p>
        </w:tc>
        <w:tc>
          <w:tcPr>
            <w:tcW w:w="1985" w:type="dxa"/>
          </w:tcPr>
          <w:p w14:paraId="1ACE386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7456306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2835" w:type="dxa"/>
          </w:tcPr>
          <w:p w14:paraId="298C356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835" w:type="dxa"/>
          </w:tcPr>
          <w:p w14:paraId="02E9F45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CF3D4D" w14:paraId="00A5F46D" w14:textId="77777777">
        <w:tc>
          <w:tcPr>
            <w:tcW w:w="3402" w:type="dxa"/>
          </w:tcPr>
          <w:p w14:paraId="70FC89D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1,4-N-acetylglucosaminidase</w:t>
            </w:r>
          </w:p>
        </w:tc>
        <w:tc>
          <w:tcPr>
            <w:tcW w:w="1985" w:type="dxa"/>
          </w:tcPr>
          <w:p w14:paraId="2342350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14:paraId="3DF8777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835" w:type="dxa"/>
          </w:tcPr>
          <w:p w14:paraId="000B5BE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835" w:type="dxa"/>
          </w:tcPr>
          <w:p w14:paraId="4ED29B8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CF3D4D" w14:paraId="7D832375" w14:textId="77777777">
        <w:tc>
          <w:tcPr>
            <w:tcW w:w="3402" w:type="dxa"/>
          </w:tcPr>
          <w:p w14:paraId="799E9AF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ol oxidase</w:t>
            </w:r>
          </w:p>
        </w:tc>
        <w:tc>
          <w:tcPr>
            <w:tcW w:w="1985" w:type="dxa"/>
          </w:tcPr>
          <w:p w14:paraId="54AAE2D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835" w:type="dxa"/>
          </w:tcPr>
          <w:p w14:paraId="3ACE69C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35" w:type="dxa"/>
          </w:tcPr>
          <w:p w14:paraId="1BBD4FF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835" w:type="dxa"/>
          </w:tcPr>
          <w:p w14:paraId="48B25C1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CF3D4D" w14:paraId="280D8A0D" w14:textId="77777777">
        <w:tc>
          <w:tcPr>
            <w:tcW w:w="3402" w:type="dxa"/>
            <w:tcBorders>
              <w:bottom w:val="single" w:sz="18" w:space="0" w:color="auto"/>
            </w:tcBorders>
          </w:tcPr>
          <w:p w14:paraId="2AF4488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7890053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4825E1F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705A43F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14:paraId="51EDBA3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</w:tbl>
    <w:p w14:paraId="2A75E5CC" w14:textId="77777777" w:rsidR="00CF3D4D" w:rsidRDefault="00CF3D4D">
      <w:pPr>
        <w:rPr>
          <w:rFonts w:ascii="Times New Roman" w:hAnsi="Times New Roman" w:cs="Times New Roman"/>
          <w:sz w:val="24"/>
          <w:szCs w:val="24"/>
        </w:rPr>
      </w:pPr>
    </w:p>
    <w:p w14:paraId="07FD8B1F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CEC6BB" w14:textId="4BBADCEB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5</w:t>
      </w:r>
      <w:r w:rsidR="00480F69">
        <w:rPr>
          <w:rFonts w:ascii="Times New Roman" w:hAnsi="Times New Roman" w:cs="Times New Roman"/>
          <w:sz w:val="24"/>
          <w:szCs w:val="24"/>
        </w:rPr>
        <w:t xml:space="preserve"> Responses of soil extracellular enzyme activities in forests, grasslands, and shrubland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701"/>
        <w:gridCol w:w="2041"/>
        <w:gridCol w:w="2041"/>
        <w:gridCol w:w="2041"/>
        <w:gridCol w:w="2098"/>
        <w:gridCol w:w="2041"/>
      </w:tblGrid>
      <w:tr w:rsidR="00CF3D4D" w14:paraId="637D262E" w14:textId="77777777">
        <w:tc>
          <w:tcPr>
            <w:tcW w:w="1871" w:type="dxa"/>
            <w:tcBorders>
              <w:top w:val="single" w:sz="18" w:space="0" w:color="auto"/>
              <w:bottom w:val="single" w:sz="12" w:space="0" w:color="auto"/>
            </w:tcBorders>
          </w:tcPr>
          <w:p w14:paraId="2BAABCB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5015941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system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66DEFC4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1380823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4411273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related enzyme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12" w:space="0" w:color="auto"/>
            </w:tcBorders>
          </w:tcPr>
          <w:p w14:paraId="611A46A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drolytic enzyme</w:t>
            </w:r>
          </w:p>
        </w:tc>
        <w:tc>
          <w:tcPr>
            <w:tcW w:w="2041" w:type="dxa"/>
            <w:tcBorders>
              <w:top w:val="single" w:sz="18" w:space="0" w:color="auto"/>
              <w:bottom w:val="single" w:sz="12" w:space="0" w:color="auto"/>
            </w:tcBorders>
          </w:tcPr>
          <w:p w14:paraId="4814DD5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idase</w:t>
            </w:r>
          </w:p>
        </w:tc>
      </w:tr>
      <w:tr w:rsidR="00CF3D4D" w14:paraId="37C68406" w14:textId="77777777">
        <w:tc>
          <w:tcPr>
            <w:tcW w:w="1871" w:type="dxa"/>
            <w:tcBorders>
              <w:top w:val="single" w:sz="12" w:space="0" w:color="auto"/>
            </w:tcBorders>
          </w:tcPr>
          <w:p w14:paraId="532E940B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g et al., 202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3CF241F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34D95DA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decrease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11EA76A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 decrease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6AD5E9B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2B73C22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  <w:tcBorders>
              <w:top w:val="single" w:sz="12" w:space="0" w:color="auto"/>
            </w:tcBorders>
          </w:tcPr>
          <w:p w14:paraId="12ED619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44D75E0C" w14:textId="77777777">
        <w:tc>
          <w:tcPr>
            <w:tcW w:w="1871" w:type="dxa"/>
          </w:tcPr>
          <w:p w14:paraId="55C3B8AA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0902D7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sland</w:t>
            </w:r>
          </w:p>
        </w:tc>
        <w:tc>
          <w:tcPr>
            <w:tcW w:w="2041" w:type="dxa"/>
          </w:tcPr>
          <w:p w14:paraId="462D3B0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ncrease</w:t>
            </w:r>
          </w:p>
        </w:tc>
        <w:tc>
          <w:tcPr>
            <w:tcW w:w="2041" w:type="dxa"/>
          </w:tcPr>
          <w:p w14:paraId="503E144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 increase</w:t>
            </w:r>
          </w:p>
        </w:tc>
        <w:tc>
          <w:tcPr>
            <w:tcW w:w="2041" w:type="dxa"/>
          </w:tcPr>
          <w:p w14:paraId="789C72A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24E77DD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5FD3364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1ACF695E" w14:textId="77777777">
        <w:tc>
          <w:tcPr>
            <w:tcW w:w="1871" w:type="dxa"/>
          </w:tcPr>
          <w:p w14:paraId="153FDB0A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DC2B89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ubland</w:t>
            </w:r>
          </w:p>
        </w:tc>
        <w:tc>
          <w:tcPr>
            <w:tcW w:w="2041" w:type="dxa"/>
          </w:tcPr>
          <w:p w14:paraId="42306E4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decrease</w:t>
            </w:r>
          </w:p>
        </w:tc>
        <w:tc>
          <w:tcPr>
            <w:tcW w:w="2041" w:type="dxa"/>
          </w:tcPr>
          <w:p w14:paraId="570318B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decrease</w:t>
            </w:r>
          </w:p>
        </w:tc>
        <w:tc>
          <w:tcPr>
            <w:tcW w:w="2041" w:type="dxa"/>
          </w:tcPr>
          <w:p w14:paraId="2CD91C6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202333B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018307D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5B0D4B4B" w14:textId="77777777">
        <w:tc>
          <w:tcPr>
            <w:tcW w:w="1871" w:type="dxa"/>
          </w:tcPr>
          <w:p w14:paraId="2209F47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 et al., 2020</w:t>
            </w:r>
          </w:p>
        </w:tc>
        <w:tc>
          <w:tcPr>
            <w:tcW w:w="1701" w:type="dxa"/>
          </w:tcPr>
          <w:p w14:paraId="72F4833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041" w:type="dxa"/>
          </w:tcPr>
          <w:p w14:paraId="295A881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1124D2E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 decrease</w:t>
            </w:r>
          </w:p>
        </w:tc>
        <w:tc>
          <w:tcPr>
            <w:tcW w:w="2041" w:type="dxa"/>
          </w:tcPr>
          <w:p w14:paraId="4CBA850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 decrease</w:t>
            </w:r>
          </w:p>
        </w:tc>
        <w:tc>
          <w:tcPr>
            <w:tcW w:w="2098" w:type="dxa"/>
          </w:tcPr>
          <w:p w14:paraId="2A8E83C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3863785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7050AA4B" w14:textId="77777777">
        <w:tc>
          <w:tcPr>
            <w:tcW w:w="1871" w:type="dxa"/>
          </w:tcPr>
          <w:p w14:paraId="280E6F5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gale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1701" w:type="dxa"/>
          </w:tcPr>
          <w:p w14:paraId="4CD2101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ecosystems</w:t>
            </w:r>
          </w:p>
        </w:tc>
        <w:tc>
          <w:tcPr>
            <w:tcW w:w="2041" w:type="dxa"/>
          </w:tcPr>
          <w:p w14:paraId="31BFC74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254DAE5D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3026F40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 decrease</w:t>
            </w:r>
          </w:p>
        </w:tc>
        <w:tc>
          <w:tcPr>
            <w:tcW w:w="2098" w:type="dxa"/>
          </w:tcPr>
          <w:p w14:paraId="616BE2D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02EA447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4454082B" w14:textId="77777777">
        <w:tc>
          <w:tcPr>
            <w:tcW w:w="1871" w:type="dxa"/>
          </w:tcPr>
          <w:p w14:paraId="61A1FA2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 et al., 2017</w:t>
            </w:r>
          </w:p>
        </w:tc>
        <w:tc>
          <w:tcPr>
            <w:tcW w:w="1701" w:type="dxa"/>
          </w:tcPr>
          <w:p w14:paraId="1E05B0B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041" w:type="dxa"/>
          </w:tcPr>
          <w:p w14:paraId="5B58FF1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003F38C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1471E3D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703E75C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nific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</w:t>
            </w:r>
          </w:p>
        </w:tc>
        <w:tc>
          <w:tcPr>
            <w:tcW w:w="2041" w:type="dxa"/>
          </w:tcPr>
          <w:p w14:paraId="2738AD1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gnific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crease</w:t>
            </w:r>
          </w:p>
        </w:tc>
      </w:tr>
      <w:tr w:rsidR="00CF3D4D" w14:paraId="36F4B1EE" w14:textId="77777777">
        <w:tc>
          <w:tcPr>
            <w:tcW w:w="1871" w:type="dxa"/>
          </w:tcPr>
          <w:p w14:paraId="66CA2CCA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25330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ssland</w:t>
            </w:r>
          </w:p>
        </w:tc>
        <w:tc>
          <w:tcPr>
            <w:tcW w:w="2041" w:type="dxa"/>
          </w:tcPr>
          <w:p w14:paraId="2F24424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1D0E8AD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51F1EC3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48FEFE9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nificant increase</w:t>
            </w:r>
          </w:p>
        </w:tc>
        <w:tc>
          <w:tcPr>
            <w:tcW w:w="2041" w:type="dxa"/>
          </w:tcPr>
          <w:p w14:paraId="7979210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0489AF6B" w14:textId="77777777">
        <w:tc>
          <w:tcPr>
            <w:tcW w:w="1871" w:type="dxa"/>
          </w:tcPr>
          <w:p w14:paraId="645ACDB4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924ED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rubland</w:t>
            </w:r>
          </w:p>
        </w:tc>
        <w:tc>
          <w:tcPr>
            <w:tcW w:w="2041" w:type="dxa"/>
          </w:tcPr>
          <w:p w14:paraId="29E7E095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3F9F705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62A6C7D9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334DB9C8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increase</w:t>
            </w:r>
          </w:p>
        </w:tc>
        <w:tc>
          <w:tcPr>
            <w:tcW w:w="2041" w:type="dxa"/>
          </w:tcPr>
          <w:p w14:paraId="47DD015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446F9E05" w14:textId="77777777">
        <w:tc>
          <w:tcPr>
            <w:tcW w:w="1871" w:type="dxa"/>
          </w:tcPr>
          <w:p w14:paraId="311B478E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n et al., 2020</w:t>
            </w:r>
          </w:p>
        </w:tc>
        <w:tc>
          <w:tcPr>
            <w:tcW w:w="1701" w:type="dxa"/>
          </w:tcPr>
          <w:p w14:paraId="7E94E87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041" w:type="dxa"/>
          </w:tcPr>
          <w:p w14:paraId="31A68A20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significant decrease</w:t>
            </w:r>
          </w:p>
        </w:tc>
        <w:tc>
          <w:tcPr>
            <w:tcW w:w="2041" w:type="dxa"/>
          </w:tcPr>
          <w:p w14:paraId="5D0DBB5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increase</w:t>
            </w:r>
          </w:p>
        </w:tc>
        <w:tc>
          <w:tcPr>
            <w:tcW w:w="2041" w:type="dxa"/>
          </w:tcPr>
          <w:p w14:paraId="72D846DA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6E23020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5011582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4E58C007" w14:textId="77777777">
        <w:tc>
          <w:tcPr>
            <w:tcW w:w="1871" w:type="dxa"/>
          </w:tcPr>
          <w:p w14:paraId="090DF518" w14:textId="77777777" w:rsidR="00CF3D4D" w:rsidRDefault="00CF3D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8053E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ssland</w:t>
            </w:r>
          </w:p>
        </w:tc>
        <w:tc>
          <w:tcPr>
            <w:tcW w:w="2041" w:type="dxa"/>
          </w:tcPr>
          <w:p w14:paraId="1120FD3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decrease</w:t>
            </w:r>
          </w:p>
        </w:tc>
        <w:tc>
          <w:tcPr>
            <w:tcW w:w="2041" w:type="dxa"/>
          </w:tcPr>
          <w:p w14:paraId="399E4D4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decrease</w:t>
            </w:r>
          </w:p>
        </w:tc>
        <w:tc>
          <w:tcPr>
            <w:tcW w:w="2041" w:type="dxa"/>
          </w:tcPr>
          <w:p w14:paraId="0907FFD4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98" w:type="dxa"/>
          </w:tcPr>
          <w:p w14:paraId="12EE29BB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</w:tcPr>
          <w:p w14:paraId="55C3A9DF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CF3D4D" w14:paraId="21513AAF" w14:textId="77777777">
        <w:tc>
          <w:tcPr>
            <w:tcW w:w="1871" w:type="dxa"/>
            <w:tcBorders>
              <w:bottom w:val="single" w:sz="18" w:space="0" w:color="auto"/>
            </w:tcBorders>
          </w:tcPr>
          <w:p w14:paraId="3DCBBB96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o et al., 2018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BE84AAC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st</w:t>
            </w:r>
          </w:p>
        </w:tc>
        <w:tc>
          <w:tcPr>
            <w:tcW w:w="2041" w:type="dxa"/>
            <w:tcBorders>
              <w:bottom w:val="single" w:sz="18" w:space="0" w:color="auto"/>
            </w:tcBorders>
          </w:tcPr>
          <w:p w14:paraId="298598E1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ignificant increase</w:t>
            </w:r>
          </w:p>
        </w:tc>
        <w:tc>
          <w:tcPr>
            <w:tcW w:w="2041" w:type="dxa"/>
            <w:tcBorders>
              <w:bottom w:val="single" w:sz="18" w:space="0" w:color="auto"/>
            </w:tcBorders>
          </w:tcPr>
          <w:p w14:paraId="0546B4E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increase</w:t>
            </w:r>
          </w:p>
        </w:tc>
        <w:tc>
          <w:tcPr>
            <w:tcW w:w="2041" w:type="dxa"/>
            <w:tcBorders>
              <w:bottom w:val="single" w:sz="18" w:space="0" w:color="auto"/>
            </w:tcBorders>
          </w:tcPr>
          <w:p w14:paraId="0496A823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significant decrease</w:t>
            </w:r>
          </w:p>
        </w:tc>
        <w:tc>
          <w:tcPr>
            <w:tcW w:w="2098" w:type="dxa"/>
            <w:tcBorders>
              <w:bottom w:val="single" w:sz="18" w:space="0" w:color="auto"/>
            </w:tcBorders>
          </w:tcPr>
          <w:p w14:paraId="22BCEC42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41" w:type="dxa"/>
            <w:tcBorders>
              <w:bottom w:val="single" w:sz="18" w:space="0" w:color="auto"/>
            </w:tcBorders>
          </w:tcPr>
          <w:p w14:paraId="44C05387" w14:textId="77777777" w:rsidR="00CF3D4D" w:rsidRDefault="00480F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444520D8" w14:textId="77777777" w:rsidR="00CF3D4D" w:rsidRDefault="00480F6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cs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A represent unclear information.</w:t>
      </w:r>
    </w:p>
    <w:p w14:paraId="2B09CD12" w14:textId="77777777" w:rsidR="00CF3D4D" w:rsidRDefault="00CF3D4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F3D4D" w:rsidSect="00CB05A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D598A87" w14:textId="5ABA1363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6</w:t>
      </w:r>
      <w:r w:rsidR="00480F69">
        <w:rPr>
          <w:rFonts w:ascii="Times New Roman" w:hAnsi="Times New Roman" w:cs="Times New Roman"/>
          <w:sz w:val="24"/>
          <w:szCs w:val="24"/>
        </w:rPr>
        <w:t xml:space="preserve"> </w:t>
      </w:r>
      <w:r w:rsidR="00480F69">
        <w:rPr>
          <w:rFonts w:ascii="Times New Roman" w:hAnsi="Times New Roman" w:cs="Times New Roman" w:hint="eastAsia"/>
          <w:sz w:val="24"/>
          <w:szCs w:val="24"/>
        </w:rPr>
        <w:t>Acti</w:t>
      </w:r>
      <w:r w:rsidR="00480F69">
        <w:rPr>
          <w:rFonts w:ascii="Times New Roman" w:hAnsi="Times New Roman" w:cs="Times New Roman"/>
          <w:sz w:val="24"/>
          <w:szCs w:val="24"/>
        </w:rPr>
        <w:t>vities of β-D-glucosidase, N-acetyl-β-</w:t>
      </w:r>
      <w:proofErr w:type="spellStart"/>
      <w:r w:rsidR="00480F69">
        <w:rPr>
          <w:rFonts w:ascii="Times New Roman" w:hAnsi="Times New Roman" w:cs="Times New Roman"/>
          <w:sz w:val="24"/>
          <w:szCs w:val="24"/>
        </w:rPr>
        <w:t>glucosaminidase</w:t>
      </w:r>
      <w:proofErr w:type="spellEnd"/>
      <w:r w:rsidR="00480F69">
        <w:rPr>
          <w:rFonts w:ascii="Times New Roman" w:hAnsi="Times New Roman" w:cs="Times New Roman"/>
          <w:sz w:val="24"/>
          <w:szCs w:val="24"/>
        </w:rPr>
        <w:t>, and phosphatase after 35-year drainage in the field experimen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548"/>
        <w:gridCol w:w="2289"/>
        <w:gridCol w:w="636"/>
      </w:tblGrid>
      <w:tr w:rsidR="00CF3D4D" w14:paraId="0FD2F972" w14:textId="77777777" w:rsidTr="00B500D7">
        <w:tc>
          <w:tcPr>
            <w:tcW w:w="1839" w:type="dxa"/>
            <w:tcBorders>
              <w:top w:val="single" w:sz="18" w:space="0" w:color="auto"/>
              <w:bottom w:val="single" w:sz="12" w:space="0" w:color="auto"/>
            </w:tcBorders>
          </w:tcPr>
          <w:p w14:paraId="2F24338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zyme</w:t>
            </w:r>
          </w:p>
        </w:tc>
        <w:tc>
          <w:tcPr>
            <w:tcW w:w="3548" w:type="dxa"/>
            <w:tcBorders>
              <w:top w:val="single" w:sz="18" w:space="0" w:color="auto"/>
              <w:bottom w:val="single" w:sz="12" w:space="0" w:color="auto"/>
            </w:tcBorders>
          </w:tcPr>
          <w:p w14:paraId="1AD8F398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89" w:type="dxa"/>
            <w:tcBorders>
              <w:top w:val="single" w:sz="18" w:space="0" w:color="auto"/>
              <w:bottom w:val="single" w:sz="12" w:space="0" w:color="auto"/>
            </w:tcBorders>
          </w:tcPr>
          <w:p w14:paraId="4C9EC4E4" w14:textId="587B4EC1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vity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UF released g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 xml:space="preserve"> mi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>
              <w:top w:val="single" w:sz="18" w:space="0" w:color="auto"/>
              <w:bottom w:val="single" w:sz="12" w:space="0" w:color="auto"/>
            </w:tcBorders>
          </w:tcPr>
          <w:p w14:paraId="01F42F9B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CF3D4D" w14:paraId="4743DC81" w14:textId="77777777" w:rsidTr="00B500D7">
        <w:tc>
          <w:tcPr>
            <w:tcW w:w="1839" w:type="dxa"/>
            <w:tcBorders>
              <w:top w:val="single" w:sz="12" w:space="0" w:color="auto"/>
            </w:tcBorders>
          </w:tcPr>
          <w:p w14:paraId="2BB83D5F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D-glucosidase</w:t>
            </w:r>
          </w:p>
        </w:tc>
        <w:tc>
          <w:tcPr>
            <w:tcW w:w="3548" w:type="dxa"/>
            <w:tcBorders>
              <w:top w:val="single" w:sz="12" w:space="0" w:color="auto"/>
            </w:tcBorders>
          </w:tcPr>
          <w:p w14:paraId="56171D68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89" w:type="dxa"/>
            <w:tcBorders>
              <w:top w:val="single" w:sz="12" w:space="0" w:color="auto"/>
            </w:tcBorders>
          </w:tcPr>
          <w:p w14:paraId="4FD00BF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36" w:type="dxa"/>
            <w:tcBorders>
              <w:top w:val="single" w:sz="12" w:space="0" w:color="auto"/>
            </w:tcBorders>
          </w:tcPr>
          <w:p w14:paraId="7B675C10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CF3D4D" w14:paraId="06A8A0DA" w14:textId="77777777" w:rsidTr="00B500D7">
        <w:tc>
          <w:tcPr>
            <w:tcW w:w="1839" w:type="dxa"/>
          </w:tcPr>
          <w:p w14:paraId="116F2319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</w:tcPr>
          <w:p w14:paraId="6FA22E9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low phenolic content</w:t>
            </w:r>
          </w:p>
        </w:tc>
        <w:tc>
          <w:tcPr>
            <w:tcW w:w="2289" w:type="dxa"/>
          </w:tcPr>
          <w:p w14:paraId="3BE1BBF5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*</w:t>
            </w:r>
          </w:p>
        </w:tc>
        <w:tc>
          <w:tcPr>
            <w:tcW w:w="636" w:type="dxa"/>
          </w:tcPr>
          <w:p w14:paraId="5DF477E6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F3D4D" w14:paraId="153373F8" w14:textId="77777777" w:rsidTr="00B500D7">
        <w:tc>
          <w:tcPr>
            <w:tcW w:w="1839" w:type="dxa"/>
          </w:tcPr>
          <w:p w14:paraId="0E2F8D10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</w:tcPr>
          <w:p w14:paraId="5143455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high phenolic content</w:t>
            </w:r>
          </w:p>
        </w:tc>
        <w:tc>
          <w:tcPr>
            <w:tcW w:w="2289" w:type="dxa"/>
          </w:tcPr>
          <w:p w14:paraId="1CC768EE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636" w:type="dxa"/>
          </w:tcPr>
          <w:p w14:paraId="29113BE4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CF3D4D" w14:paraId="600913D4" w14:textId="77777777" w:rsidTr="00B500D7">
        <w:tc>
          <w:tcPr>
            <w:tcW w:w="1839" w:type="dxa"/>
          </w:tcPr>
          <w:p w14:paraId="71F4B846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acetyl-β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aminidase</w:t>
            </w:r>
            <w:proofErr w:type="spellEnd"/>
          </w:p>
        </w:tc>
        <w:tc>
          <w:tcPr>
            <w:tcW w:w="3548" w:type="dxa"/>
          </w:tcPr>
          <w:p w14:paraId="544E44B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89" w:type="dxa"/>
          </w:tcPr>
          <w:p w14:paraId="59AE56D3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636" w:type="dxa"/>
          </w:tcPr>
          <w:p w14:paraId="1045C7A7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CF3D4D" w14:paraId="37EE1DEC" w14:textId="77777777" w:rsidTr="00B500D7">
        <w:tc>
          <w:tcPr>
            <w:tcW w:w="1839" w:type="dxa"/>
          </w:tcPr>
          <w:p w14:paraId="574A94C4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</w:tcPr>
          <w:p w14:paraId="6339FA7E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low phenolic content</w:t>
            </w:r>
          </w:p>
        </w:tc>
        <w:tc>
          <w:tcPr>
            <w:tcW w:w="2289" w:type="dxa"/>
          </w:tcPr>
          <w:p w14:paraId="424BA511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*</w:t>
            </w:r>
          </w:p>
        </w:tc>
        <w:tc>
          <w:tcPr>
            <w:tcW w:w="636" w:type="dxa"/>
          </w:tcPr>
          <w:p w14:paraId="6B08493A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CF3D4D" w14:paraId="61C539D3" w14:textId="77777777" w:rsidTr="00B500D7">
        <w:tc>
          <w:tcPr>
            <w:tcW w:w="1839" w:type="dxa"/>
          </w:tcPr>
          <w:p w14:paraId="44FEB748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</w:tcPr>
          <w:p w14:paraId="7ACA291B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high phenolic content</w:t>
            </w:r>
          </w:p>
        </w:tc>
        <w:tc>
          <w:tcPr>
            <w:tcW w:w="2289" w:type="dxa"/>
          </w:tcPr>
          <w:p w14:paraId="3897FCDA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36" w:type="dxa"/>
          </w:tcPr>
          <w:p w14:paraId="39CBFD67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CF3D4D" w14:paraId="2D0B3987" w14:textId="77777777" w:rsidTr="00B500D7">
        <w:tc>
          <w:tcPr>
            <w:tcW w:w="1839" w:type="dxa"/>
          </w:tcPr>
          <w:p w14:paraId="66483296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</w:p>
        </w:tc>
        <w:tc>
          <w:tcPr>
            <w:tcW w:w="3548" w:type="dxa"/>
          </w:tcPr>
          <w:p w14:paraId="7AC983A6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289" w:type="dxa"/>
          </w:tcPr>
          <w:p w14:paraId="1FCC6B5F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636" w:type="dxa"/>
          </w:tcPr>
          <w:p w14:paraId="003FDCEE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 w:rsidR="00CF3D4D" w14:paraId="15FC929E" w14:textId="77777777" w:rsidTr="00B500D7">
        <w:tc>
          <w:tcPr>
            <w:tcW w:w="1839" w:type="dxa"/>
          </w:tcPr>
          <w:p w14:paraId="22AACA2F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</w:tcPr>
          <w:p w14:paraId="0D1B42A5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low phenolic content</w:t>
            </w:r>
          </w:p>
        </w:tc>
        <w:tc>
          <w:tcPr>
            <w:tcW w:w="2289" w:type="dxa"/>
          </w:tcPr>
          <w:p w14:paraId="69D8780D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.4*</w:t>
            </w:r>
          </w:p>
        </w:tc>
        <w:tc>
          <w:tcPr>
            <w:tcW w:w="636" w:type="dxa"/>
          </w:tcPr>
          <w:p w14:paraId="308268D5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CF3D4D" w14:paraId="40B2A31D" w14:textId="77777777" w:rsidTr="00B500D7">
        <w:tc>
          <w:tcPr>
            <w:tcW w:w="1839" w:type="dxa"/>
            <w:tcBorders>
              <w:bottom w:val="single" w:sz="18" w:space="0" w:color="auto"/>
            </w:tcBorders>
          </w:tcPr>
          <w:p w14:paraId="159165B5" w14:textId="77777777" w:rsidR="00CF3D4D" w:rsidRDefault="00CF3D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8" w:type="dxa"/>
            <w:tcBorders>
              <w:bottom w:val="single" w:sz="18" w:space="0" w:color="auto"/>
            </w:tcBorders>
          </w:tcPr>
          <w:p w14:paraId="05F78DF9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ainage + high phenolic content</w:t>
            </w:r>
          </w:p>
        </w:tc>
        <w:tc>
          <w:tcPr>
            <w:tcW w:w="2289" w:type="dxa"/>
            <w:tcBorders>
              <w:bottom w:val="single" w:sz="18" w:space="0" w:color="auto"/>
            </w:tcBorders>
          </w:tcPr>
          <w:p w14:paraId="050E4C4C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.6*</w:t>
            </w:r>
          </w:p>
        </w:tc>
        <w:tc>
          <w:tcPr>
            <w:tcW w:w="636" w:type="dxa"/>
            <w:tcBorders>
              <w:bottom w:val="single" w:sz="18" w:space="0" w:color="auto"/>
            </w:tcBorders>
          </w:tcPr>
          <w:p w14:paraId="1091B3FD" w14:textId="77777777" w:rsidR="00CF3D4D" w:rsidRDefault="00480F6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14:paraId="20285DD6" w14:textId="77777777" w:rsidR="00CF3D4D" w:rsidRDefault="00480F69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sterisk (*) represents significant differences (P &lt; 0.05) between treated and control plots.</w:t>
      </w:r>
    </w:p>
    <w:p w14:paraId="47A4AD76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CF3D4D" w:rsidSect="00CB05A2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C2C3C5" w14:textId="5C81A9E8" w:rsidR="00CF3D4D" w:rsidRDefault="00A662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1A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80F69">
        <w:rPr>
          <w:rFonts w:ascii="Times New Roman" w:hAnsi="Times New Roman" w:cs="Times New Roman"/>
          <w:b/>
          <w:bCs/>
          <w:sz w:val="24"/>
          <w:szCs w:val="24"/>
        </w:rPr>
        <w:t>Table S7</w:t>
      </w:r>
      <w:r w:rsidR="00480F69">
        <w:rPr>
          <w:rFonts w:ascii="Times New Roman" w:hAnsi="Times New Roman" w:cs="Times New Roman"/>
          <w:sz w:val="24"/>
          <w:szCs w:val="24"/>
        </w:rPr>
        <w:t xml:space="preserve"> </w:t>
      </w:r>
      <w:r w:rsidR="00480F69">
        <w:rPr>
          <w:rFonts w:ascii="Times New Roman" w:hAnsi="Times New Roman" w:cs="Times New Roman" w:hint="eastAsia"/>
          <w:sz w:val="24"/>
          <w:szCs w:val="24"/>
        </w:rPr>
        <w:t>De</w:t>
      </w:r>
      <w:r w:rsidR="00480F69">
        <w:rPr>
          <w:rFonts w:ascii="Times New Roman" w:hAnsi="Times New Roman" w:cs="Times New Roman"/>
          <w:sz w:val="24"/>
          <w:szCs w:val="24"/>
        </w:rPr>
        <w:t>tailed site information for studies selected in the meta-analysis.</w:t>
      </w:r>
    </w:p>
    <w:tbl>
      <w:tblPr>
        <w:tblStyle w:val="a7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2095"/>
        <w:gridCol w:w="2552"/>
        <w:gridCol w:w="1417"/>
        <w:gridCol w:w="1276"/>
        <w:gridCol w:w="1409"/>
        <w:gridCol w:w="1776"/>
        <w:gridCol w:w="1776"/>
      </w:tblGrid>
      <w:tr w:rsidR="00D732B2" w:rsidRPr="00D11F98" w14:paraId="6D49D830" w14:textId="77777777" w:rsidTr="00D11F98">
        <w:tc>
          <w:tcPr>
            <w:tcW w:w="1449" w:type="dxa"/>
            <w:tcBorders>
              <w:top w:val="single" w:sz="18" w:space="0" w:color="auto"/>
              <w:bottom w:val="single" w:sz="12" w:space="0" w:color="auto"/>
            </w:tcBorders>
          </w:tcPr>
          <w:p w14:paraId="79DD468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2095" w:type="dxa"/>
            <w:tcBorders>
              <w:top w:val="single" w:sz="18" w:space="0" w:color="auto"/>
              <w:bottom w:val="single" w:sz="12" w:space="0" w:color="auto"/>
            </w:tcBorders>
          </w:tcPr>
          <w:p w14:paraId="38E709C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2" w:space="0" w:color="auto"/>
            </w:tcBorders>
          </w:tcPr>
          <w:p w14:paraId="126FBA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Mein vegetation types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</w:tcPr>
          <w:p w14:paraId="635F9AE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Cultivated age (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14:paraId="65C57C3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Peat condition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2" w:space="0" w:color="auto"/>
            </w:tcBorders>
          </w:tcPr>
          <w:p w14:paraId="643BE31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Experimental mode</w:t>
            </w:r>
          </w:p>
        </w:tc>
        <w:tc>
          <w:tcPr>
            <w:tcW w:w="1776" w:type="dxa"/>
            <w:tcBorders>
              <w:top w:val="single" w:sz="18" w:space="0" w:color="auto"/>
              <w:bottom w:val="single" w:sz="12" w:space="0" w:color="auto"/>
            </w:tcBorders>
          </w:tcPr>
          <w:p w14:paraId="688496C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Annual mean precipitation (mm)</w:t>
            </w:r>
          </w:p>
        </w:tc>
        <w:tc>
          <w:tcPr>
            <w:tcW w:w="1776" w:type="dxa"/>
            <w:tcBorders>
              <w:top w:val="single" w:sz="18" w:space="0" w:color="auto"/>
              <w:bottom w:val="single" w:sz="12" w:space="0" w:color="auto"/>
            </w:tcBorders>
          </w:tcPr>
          <w:p w14:paraId="4199B99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Annual mean temperature (</w:t>
            </w:r>
            <w:r w:rsidRPr="00D11F98">
              <w:rPr>
                <w:rFonts w:ascii="Times New Roman" w:eastAsia="宋体" w:hAnsi="Times New Roman" w:cs="Times New Roman"/>
                <w:szCs w:val="21"/>
              </w:rPr>
              <w:t>°</w:t>
            </w:r>
            <w:r w:rsidRPr="00D11F98">
              <w:rPr>
                <w:rFonts w:ascii="Times New Roman" w:hAnsi="Times New Roman" w:cs="Times New Roman"/>
                <w:szCs w:val="21"/>
              </w:rPr>
              <w:t>C)</w:t>
            </w:r>
          </w:p>
        </w:tc>
      </w:tr>
      <w:tr w:rsidR="00D732B2" w:rsidRPr="00D11F98" w14:paraId="1B6919ED" w14:textId="77777777" w:rsidTr="00D11F98">
        <w:tc>
          <w:tcPr>
            <w:tcW w:w="1449" w:type="dxa"/>
            <w:tcBorders>
              <w:top w:val="single" w:sz="12" w:space="0" w:color="auto"/>
            </w:tcBorders>
          </w:tcPr>
          <w:p w14:paraId="44F7929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 xml:space="preserve">Bonnett </w:t>
            </w:r>
            <w:bookmarkStart w:id="0" w:name="OLE_LINK2"/>
            <w:r w:rsidRPr="00D11F98">
              <w:rPr>
                <w:rFonts w:ascii="Times New Roman" w:hAnsi="Times New Roman" w:cs="Times New Roman"/>
                <w:szCs w:val="21"/>
              </w:rPr>
              <w:t>et al.</w:t>
            </w:r>
            <w:bookmarkEnd w:id="0"/>
            <w:r w:rsidRPr="00D11F98">
              <w:rPr>
                <w:rFonts w:ascii="Times New Roman" w:hAnsi="Times New Roman" w:cs="Times New Roman"/>
                <w:szCs w:val="21"/>
              </w:rPr>
              <w:t>, 2017</w:t>
            </w:r>
          </w:p>
        </w:tc>
        <w:tc>
          <w:tcPr>
            <w:tcW w:w="2095" w:type="dxa"/>
            <w:tcBorders>
              <w:top w:val="single" w:sz="12" w:space="0" w:color="auto"/>
            </w:tcBorders>
          </w:tcPr>
          <w:p w14:paraId="68BE722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Geltsdal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National Nature Reserve, UK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D2E4C2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lluna vulgaris</w:t>
            </w:r>
            <w:r w:rsidRPr="00D11F98">
              <w:rPr>
                <w:rFonts w:ascii="Times New Roman" w:hAnsi="Times New Roman" w:cs="Times New Roman"/>
                <w:szCs w:val="21"/>
              </w:rPr>
              <w:t xml:space="preserve"> L.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riophorum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spp.,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pillifolium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uspidatum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.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apillosum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42D973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3"/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  <w:bookmarkEnd w:id="1"/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40FFC3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  <w:tcBorders>
              <w:top w:val="single" w:sz="12" w:space="0" w:color="auto"/>
            </w:tcBorders>
          </w:tcPr>
          <w:p w14:paraId="744BA9E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4"/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  <w:bookmarkEnd w:id="2"/>
          </w:p>
        </w:tc>
        <w:tc>
          <w:tcPr>
            <w:tcW w:w="1776" w:type="dxa"/>
            <w:tcBorders>
              <w:top w:val="single" w:sz="12" w:space="0" w:color="auto"/>
            </w:tcBorders>
          </w:tcPr>
          <w:p w14:paraId="15C1567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  <w:tcBorders>
              <w:top w:val="single" w:sz="12" w:space="0" w:color="auto"/>
            </w:tcBorders>
          </w:tcPr>
          <w:p w14:paraId="351FB7F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0FB05F55" w14:textId="77777777" w:rsidTr="00D11F98">
        <w:trPr>
          <w:trHeight w:val="468"/>
        </w:trPr>
        <w:tc>
          <w:tcPr>
            <w:tcW w:w="1449" w:type="dxa"/>
          </w:tcPr>
          <w:p w14:paraId="689C4BA2" w14:textId="5FB03DD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Burke et al. 1999</w:t>
            </w:r>
          </w:p>
        </w:tc>
        <w:tc>
          <w:tcPr>
            <w:tcW w:w="2095" w:type="dxa"/>
          </w:tcPr>
          <w:p w14:paraId="4F0E654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he Donnelley Wildlife Management Area near Green Pond, S.C.</w:t>
            </w:r>
          </w:p>
        </w:tc>
        <w:tc>
          <w:tcPr>
            <w:tcW w:w="2552" w:type="dxa"/>
          </w:tcPr>
          <w:p w14:paraId="4D3421DA" w14:textId="40F4497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Quercus alba</w:t>
            </w:r>
            <w:r w:rsidRPr="00D11F98">
              <w:rPr>
                <w:rFonts w:ascii="Times New Roman" w:hAnsi="Times New Roman" w:cs="Times New Roman"/>
                <w:szCs w:val="21"/>
              </w:rPr>
              <w:t xml:space="preserve"> L.</w:t>
            </w:r>
          </w:p>
        </w:tc>
        <w:tc>
          <w:tcPr>
            <w:tcW w:w="1417" w:type="dxa"/>
          </w:tcPr>
          <w:p w14:paraId="64037C1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6"/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  <w:bookmarkEnd w:id="3"/>
          </w:p>
        </w:tc>
        <w:tc>
          <w:tcPr>
            <w:tcW w:w="1276" w:type="dxa"/>
          </w:tcPr>
          <w:p w14:paraId="74BD4F2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  <w:bookmarkEnd w:id="4"/>
          </w:p>
        </w:tc>
        <w:tc>
          <w:tcPr>
            <w:tcW w:w="1409" w:type="dxa"/>
          </w:tcPr>
          <w:p w14:paraId="1D929D9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CB40DE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428660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3B92FABE" w14:textId="77777777" w:rsidTr="00D11F98">
        <w:tc>
          <w:tcPr>
            <w:tcW w:w="1449" w:type="dxa"/>
          </w:tcPr>
          <w:p w14:paraId="7C45F0F4" w14:textId="57129E5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Dieleman et al., 2016</w:t>
            </w:r>
          </w:p>
        </w:tc>
        <w:tc>
          <w:tcPr>
            <w:tcW w:w="2095" w:type="dxa"/>
          </w:tcPr>
          <w:p w14:paraId="2239BFD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hite River, Ontario, Canada</w:t>
            </w:r>
          </w:p>
        </w:tc>
        <w:tc>
          <w:tcPr>
            <w:tcW w:w="2552" w:type="dxa"/>
          </w:tcPr>
          <w:p w14:paraId="1C8291F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417" w:type="dxa"/>
          </w:tcPr>
          <w:p w14:paraId="5826CDA1" w14:textId="6F9C296F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3-1.5</w:t>
            </w:r>
          </w:p>
        </w:tc>
        <w:tc>
          <w:tcPr>
            <w:tcW w:w="1276" w:type="dxa"/>
          </w:tcPr>
          <w:p w14:paraId="63AB80F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57F57A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415265E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111D212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523D4DB3" w14:textId="77777777" w:rsidTr="00D11F98">
        <w:tc>
          <w:tcPr>
            <w:tcW w:w="1449" w:type="dxa"/>
          </w:tcPr>
          <w:p w14:paraId="10AA279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Domínguez et al., 2016</w:t>
            </w:r>
          </w:p>
        </w:tc>
        <w:tc>
          <w:tcPr>
            <w:tcW w:w="2095" w:type="dxa"/>
          </w:tcPr>
          <w:p w14:paraId="6ABC7F4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E Wales, UK</w:t>
            </w:r>
          </w:p>
        </w:tc>
        <w:tc>
          <w:tcPr>
            <w:tcW w:w="2552" w:type="dxa"/>
          </w:tcPr>
          <w:p w14:paraId="5C6C8B75" w14:textId="1E5DC64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Calluna vulgaris </w:t>
            </w:r>
            <w:r w:rsidRPr="00D11F98">
              <w:rPr>
                <w:rFonts w:ascii="Times New Roman" w:hAnsi="Times New Roman" w:cs="Times New Roman"/>
                <w:szCs w:val="21"/>
              </w:rPr>
              <w:t>L.</w:t>
            </w:r>
          </w:p>
        </w:tc>
        <w:tc>
          <w:tcPr>
            <w:tcW w:w="1417" w:type="dxa"/>
          </w:tcPr>
          <w:p w14:paraId="4B2EE33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60CF9B6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1789CA3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C20376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1776" w:type="dxa"/>
          </w:tcPr>
          <w:p w14:paraId="1AF9B7C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8.2</w:t>
            </w:r>
          </w:p>
        </w:tc>
      </w:tr>
      <w:tr w:rsidR="00D732B2" w:rsidRPr="00D11F98" w14:paraId="43B0961F" w14:textId="77777777" w:rsidTr="00D11F98">
        <w:tc>
          <w:tcPr>
            <w:tcW w:w="1449" w:type="dxa"/>
          </w:tcPr>
          <w:p w14:paraId="2558ED75" w14:textId="6BC7A039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8" w:colFirst="4" w:colLast="5"/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Ellis</w:t>
            </w:r>
            <w:bookmarkStart w:id="6" w:name="OLE_LINK7"/>
            <w:r w:rsidRPr="00D11F98">
              <w:rPr>
                <w:rFonts w:ascii="Times New Roman" w:hAnsi="Times New Roman" w:cs="Times New Roman"/>
                <w:szCs w:val="21"/>
              </w:rPr>
              <w:t xml:space="preserve"> et al.,</w:t>
            </w:r>
            <w:bookmarkEnd w:id="6"/>
            <w:r w:rsidRPr="00D11F98"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  <w:tc>
          <w:tcPr>
            <w:tcW w:w="2095" w:type="dxa"/>
          </w:tcPr>
          <w:p w14:paraId="5F9A684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Migneint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Valley, North Wales, UK</w:t>
            </w:r>
          </w:p>
        </w:tc>
        <w:tc>
          <w:tcPr>
            <w:tcW w:w="2552" w:type="dxa"/>
          </w:tcPr>
          <w:p w14:paraId="41A0917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47FA4CBD" w14:textId="0344476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6" w:type="dxa"/>
          </w:tcPr>
          <w:p w14:paraId="685ED0D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87DB9D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A4E633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1C41EC9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5"/>
      <w:tr w:rsidR="00D732B2" w:rsidRPr="00D11F98" w14:paraId="68A2C69B" w14:textId="77777777" w:rsidTr="00D11F98">
        <w:tc>
          <w:tcPr>
            <w:tcW w:w="1449" w:type="dxa"/>
          </w:tcPr>
          <w:p w14:paraId="75621A5E" w14:textId="6E48AB2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enner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095" w:type="dxa"/>
          </w:tcPr>
          <w:p w14:paraId="4F9A807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Migneint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region, UK</w:t>
            </w:r>
          </w:p>
          <w:p w14:paraId="753FE41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Cors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Goch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, UK</w:t>
            </w:r>
          </w:p>
        </w:tc>
        <w:tc>
          <w:tcPr>
            <w:tcW w:w="2552" w:type="dxa"/>
          </w:tcPr>
          <w:p w14:paraId="2F1E5EC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3B26240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413FE09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A9759A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B57CF0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62AE64E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3AF8898F" w14:textId="77777777" w:rsidTr="00D11F98">
        <w:tc>
          <w:tcPr>
            <w:tcW w:w="1449" w:type="dxa"/>
          </w:tcPr>
          <w:p w14:paraId="633D79A7" w14:textId="69AB776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enner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2095" w:type="dxa"/>
          </w:tcPr>
          <w:p w14:paraId="4870DE6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Cerrig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-Wyn in the Upper Wye catchment on Plynlimon, UK</w:t>
            </w:r>
          </w:p>
        </w:tc>
        <w:tc>
          <w:tcPr>
            <w:tcW w:w="2552" w:type="dxa"/>
          </w:tcPr>
          <w:p w14:paraId="2D11BE83" w14:textId="63C5AAB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1CC662EF" w14:textId="5F64DBA1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3-0.5</w:t>
            </w:r>
          </w:p>
        </w:tc>
        <w:tc>
          <w:tcPr>
            <w:tcW w:w="1276" w:type="dxa"/>
          </w:tcPr>
          <w:p w14:paraId="01CE3F4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605E08B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282303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2780EB5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03883692" w14:textId="77777777" w:rsidTr="00D11F98">
        <w:tc>
          <w:tcPr>
            <w:tcW w:w="1449" w:type="dxa"/>
          </w:tcPr>
          <w:p w14:paraId="0C85E92C" w14:textId="29B0D5A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OLE_LINK9" w:colFirst="4" w:colLast="5"/>
            <w:r w:rsidRPr="00D11F98">
              <w:rPr>
                <w:rFonts w:ascii="Times New Roman" w:hAnsi="Times New Roman" w:cs="Times New Roman"/>
                <w:szCs w:val="21"/>
              </w:rPr>
              <w:t>Ge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095" w:type="dxa"/>
          </w:tcPr>
          <w:p w14:paraId="084EFE40" w14:textId="132E192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Baijiangh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Peatland, China</w:t>
            </w:r>
          </w:p>
        </w:tc>
        <w:tc>
          <w:tcPr>
            <w:tcW w:w="2552" w:type="dxa"/>
          </w:tcPr>
          <w:p w14:paraId="43AFC337" w14:textId="1E80D2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asiocarp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riophorumvaginat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Sphagn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alustre</w:t>
            </w:r>
            <w:proofErr w:type="spellEnd"/>
          </w:p>
        </w:tc>
        <w:tc>
          <w:tcPr>
            <w:tcW w:w="1417" w:type="dxa"/>
          </w:tcPr>
          <w:p w14:paraId="48E0E4EE" w14:textId="7227AB94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76" w:type="dxa"/>
          </w:tcPr>
          <w:p w14:paraId="76BB510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B20803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78E29B02" w14:textId="0E8BC06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761.5</w:t>
            </w:r>
          </w:p>
        </w:tc>
        <w:tc>
          <w:tcPr>
            <w:tcW w:w="1776" w:type="dxa"/>
          </w:tcPr>
          <w:p w14:paraId="2861994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bookmarkEnd w:id="7"/>
      <w:tr w:rsidR="00D732B2" w:rsidRPr="00D11F98" w14:paraId="2636C00F" w14:textId="77777777" w:rsidTr="00D11F98">
        <w:tc>
          <w:tcPr>
            <w:tcW w:w="1449" w:type="dxa"/>
          </w:tcPr>
          <w:p w14:paraId="3A83EC17" w14:textId="0001EF9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He et al., 2009</w:t>
            </w:r>
          </w:p>
        </w:tc>
        <w:tc>
          <w:tcPr>
            <w:tcW w:w="2095" w:type="dxa"/>
          </w:tcPr>
          <w:p w14:paraId="7204F29D" w14:textId="109F4DA8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ichun, Heilongjiang, China</w:t>
            </w:r>
          </w:p>
        </w:tc>
        <w:tc>
          <w:tcPr>
            <w:tcW w:w="2552" w:type="dxa"/>
          </w:tcPr>
          <w:p w14:paraId="1AEBC5C6" w14:textId="2DA6E571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ristachy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 Sphagnum</w:t>
            </w:r>
          </w:p>
        </w:tc>
        <w:tc>
          <w:tcPr>
            <w:tcW w:w="1417" w:type="dxa"/>
          </w:tcPr>
          <w:p w14:paraId="620EF9EB" w14:textId="55A64A7A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276" w:type="dxa"/>
          </w:tcPr>
          <w:p w14:paraId="7396A70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5929EA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14DCF76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7C0B438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25FAA2D9" w14:textId="77777777" w:rsidTr="00D11F98">
        <w:tc>
          <w:tcPr>
            <w:tcW w:w="1449" w:type="dxa"/>
          </w:tcPr>
          <w:p w14:paraId="59B3614E" w14:textId="5502E80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Hribljan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2095" w:type="dxa"/>
          </w:tcPr>
          <w:p w14:paraId="51A8CB25" w14:textId="63C68029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East of the Marsh Creek flooding</w:t>
            </w:r>
          </w:p>
        </w:tc>
        <w:tc>
          <w:tcPr>
            <w:tcW w:w="2552" w:type="dxa"/>
          </w:tcPr>
          <w:p w14:paraId="5E8C1469" w14:textId="51B6E700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phagnum Angustifoli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hamaedaphne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lyculata</w:t>
            </w:r>
            <w:proofErr w:type="spellEnd"/>
          </w:p>
        </w:tc>
        <w:tc>
          <w:tcPr>
            <w:tcW w:w="1417" w:type="dxa"/>
          </w:tcPr>
          <w:p w14:paraId="3EF7E23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46AE9BF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33A33FB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8CFD3D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1776" w:type="dxa"/>
          </w:tcPr>
          <w:p w14:paraId="77FE340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.1</w:t>
            </w:r>
          </w:p>
        </w:tc>
      </w:tr>
      <w:tr w:rsidR="00D732B2" w:rsidRPr="00D11F98" w14:paraId="15C748B0" w14:textId="77777777" w:rsidTr="00D11F98">
        <w:tc>
          <w:tcPr>
            <w:tcW w:w="1449" w:type="dxa"/>
          </w:tcPr>
          <w:p w14:paraId="1B4620B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11" w:colFirst="3" w:colLast="5"/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Hribljan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9" w:name="OLE_LINK10"/>
            <w:r w:rsidRPr="00D11F98">
              <w:rPr>
                <w:rFonts w:ascii="Times New Roman" w:hAnsi="Times New Roman" w:cs="Times New Roman"/>
                <w:szCs w:val="21"/>
              </w:rPr>
              <w:t xml:space="preserve">et al., </w:t>
            </w:r>
            <w:bookmarkEnd w:id="9"/>
            <w:r w:rsidRPr="00D11F98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095" w:type="dxa"/>
          </w:tcPr>
          <w:p w14:paraId="6C61198A" w14:textId="285CAA1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East of the Marsh Creek flooding</w:t>
            </w:r>
          </w:p>
        </w:tc>
        <w:tc>
          <w:tcPr>
            <w:tcW w:w="2552" w:type="dxa"/>
          </w:tcPr>
          <w:p w14:paraId="641DAAE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6132762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67EB70E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E57841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0E726FD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810</w:t>
            </w:r>
          </w:p>
        </w:tc>
        <w:tc>
          <w:tcPr>
            <w:tcW w:w="1776" w:type="dxa"/>
          </w:tcPr>
          <w:p w14:paraId="5738977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8"/>
      <w:tr w:rsidR="00D732B2" w:rsidRPr="00D11F98" w14:paraId="57666E69" w14:textId="77777777" w:rsidTr="00D11F98">
        <w:tc>
          <w:tcPr>
            <w:tcW w:w="1449" w:type="dxa"/>
          </w:tcPr>
          <w:p w14:paraId="364A487C" w14:textId="1127AA69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Huang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2003</w:t>
            </w:r>
          </w:p>
        </w:tc>
        <w:tc>
          <w:tcPr>
            <w:tcW w:w="2095" w:type="dxa"/>
          </w:tcPr>
          <w:p w14:paraId="5ACB7F9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 xml:space="preserve">The Cooper River of </w:t>
            </w: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South Carolina</w:t>
            </w:r>
          </w:p>
        </w:tc>
        <w:tc>
          <w:tcPr>
            <w:tcW w:w="2552" w:type="dxa"/>
          </w:tcPr>
          <w:p w14:paraId="32BA2F57" w14:textId="089612A1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Egeria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bomb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7A1557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Hydrilla</w:t>
            </w:r>
            <w:r w:rsidR="007A1557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Ludwigi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spp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.,</w:t>
            </w:r>
            <w:r w:rsidR="007A1557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ichhornia crassipes</w:t>
            </w:r>
          </w:p>
        </w:tc>
        <w:tc>
          <w:tcPr>
            <w:tcW w:w="1417" w:type="dxa"/>
          </w:tcPr>
          <w:p w14:paraId="2BB6F12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Long-term</w:t>
            </w:r>
          </w:p>
        </w:tc>
        <w:tc>
          <w:tcPr>
            <w:tcW w:w="1276" w:type="dxa"/>
          </w:tcPr>
          <w:p w14:paraId="244D2E4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3FF4D82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F14DD6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4E7FA49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6CD91464" w14:textId="77777777" w:rsidTr="00D11F98">
        <w:tc>
          <w:tcPr>
            <w:tcW w:w="1449" w:type="dxa"/>
          </w:tcPr>
          <w:p w14:paraId="05EA367A" w14:textId="35152F7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12" w:colFirst="3" w:colLast="5"/>
            <w:r w:rsidRPr="00D11F98">
              <w:rPr>
                <w:rFonts w:ascii="Times New Roman" w:hAnsi="Times New Roman" w:cs="Times New Roman"/>
                <w:szCs w:val="21"/>
              </w:rPr>
              <w:t>Kane et al.,</w:t>
            </w:r>
            <w:r w:rsidR="007A1557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095" w:type="dxa"/>
          </w:tcPr>
          <w:p w14:paraId="0538A497" w14:textId="6D195830" w:rsidR="00D732B2" w:rsidRPr="00D11F98" w:rsidRDefault="007A1557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>he Alaska Peatland</w:t>
            </w:r>
          </w:p>
        </w:tc>
        <w:tc>
          <w:tcPr>
            <w:tcW w:w="2552" w:type="dxa"/>
          </w:tcPr>
          <w:p w14:paraId="5680B9C8" w14:textId="48B8142F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phagnum, Equisetum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84157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otentilla</w:t>
            </w:r>
          </w:p>
        </w:tc>
        <w:tc>
          <w:tcPr>
            <w:tcW w:w="1417" w:type="dxa"/>
          </w:tcPr>
          <w:p w14:paraId="2364176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51E1C96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5DF7E36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09DC041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5894E09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10"/>
      <w:tr w:rsidR="00D732B2" w:rsidRPr="00D11F98" w14:paraId="1942DD40" w14:textId="77777777" w:rsidTr="00D11F98">
        <w:tc>
          <w:tcPr>
            <w:tcW w:w="1449" w:type="dxa"/>
          </w:tcPr>
          <w:p w14:paraId="3F5BF06F" w14:textId="79847A3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Kang et al.,</w:t>
            </w:r>
            <w:r w:rsidR="0084157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2095" w:type="dxa"/>
          </w:tcPr>
          <w:p w14:paraId="4523BA79" w14:textId="3A450D3D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A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‘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Mandahan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>’ marsh area in Malaysia</w:t>
            </w:r>
          </w:p>
        </w:tc>
        <w:tc>
          <w:tcPr>
            <w:tcW w:w="2552" w:type="dxa"/>
          </w:tcPr>
          <w:p w14:paraId="06B5A03B" w14:textId="394EE1D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1417" w:type="dxa"/>
          </w:tcPr>
          <w:p w14:paraId="00D0BCF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62EE3F2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68F9727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4A9267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2836221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49802B9D" w14:textId="77777777" w:rsidTr="00D11F98">
        <w:tc>
          <w:tcPr>
            <w:tcW w:w="1449" w:type="dxa"/>
          </w:tcPr>
          <w:p w14:paraId="352E9B7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13" w:colFirst="4" w:colLast="5"/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Könönen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 2016</w:t>
            </w:r>
          </w:p>
        </w:tc>
        <w:tc>
          <w:tcPr>
            <w:tcW w:w="2095" w:type="dxa"/>
          </w:tcPr>
          <w:p w14:paraId="580E2AEC" w14:textId="612E6887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A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>n ombrotrophic lowland peatland in Central Kalimantan, Indonesia</w:t>
            </w:r>
          </w:p>
        </w:tc>
        <w:tc>
          <w:tcPr>
            <w:tcW w:w="2552" w:type="dxa"/>
          </w:tcPr>
          <w:p w14:paraId="329176A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Dipterocarpacea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417" w:type="dxa"/>
          </w:tcPr>
          <w:p w14:paraId="1181B31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OLE_LINK14"/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  <w:bookmarkEnd w:id="12"/>
          </w:p>
        </w:tc>
        <w:tc>
          <w:tcPr>
            <w:tcW w:w="1276" w:type="dxa"/>
          </w:tcPr>
          <w:p w14:paraId="37C1668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1883B9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3261E55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540 ± 596</w:t>
            </w:r>
          </w:p>
        </w:tc>
        <w:tc>
          <w:tcPr>
            <w:tcW w:w="1776" w:type="dxa"/>
          </w:tcPr>
          <w:p w14:paraId="70A744B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6.2 ± 0.3</w:t>
            </w:r>
          </w:p>
        </w:tc>
      </w:tr>
      <w:bookmarkEnd w:id="11"/>
      <w:tr w:rsidR="00D732B2" w:rsidRPr="00D11F98" w14:paraId="7DEFD3F4" w14:textId="77777777" w:rsidTr="00D11F98">
        <w:tc>
          <w:tcPr>
            <w:tcW w:w="1449" w:type="dxa"/>
          </w:tcPr>
          <w:p w14:paraId="5515FF8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Könönen et al., 2018</w:t>
            </w:r>
          </w:p>
        </w:tc>
        <w:tc>
          <w:tcPr>
            <w:tcW w:w="2095" w:type="dxa"/>
          </w:tcPr>
          <w:p w14:paraId="47F7A6B1" w14:textId="70502804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he upper parts of the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Sabangau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River catchment in Central Kalimantan, Indonesia.</w:t>
            </w:r>
          </w:p>
        </w:tc>
        <w:tc>
          <w:tcPr>
            <w:tcW w:w="2552" w:type="dxa"/>
          </w:tcPr>
          <w:p w14:paraId="02C2C24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</w:p>
        </w:tc>
        <w:tc>
          <w:tcPr>
            <w:tcW w:w="1417" w:type="dxa"/>
          </w:tcPr>
          <w:p w14:paraId="04A4A9F7" w14:textId="19EF434F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6" w:type="dxa"/>
          </w:tcPr>
          <w:p w14:paraId="3C191FB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2AE31F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3" w:name="OLE_LINK16"/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  <w:bookmarkEnd w:id="13"/>
          </w:p>
        </w:tc>
        <w:tc>
          <w:tcPr>
            <w:tcW w:w="1776" w:type="dxa"/>
          </w:tcPr>
          <w:p w14:paraId="664960A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540 ± 596</w:t>
            </w:r>
          </w:p>
        </w:tc>
        <w:tc>
          <w:tcPr>
            <w:tcW w:w="1776" w:type="dxa"/>
          </w:tcPr>
          <w:p w14:paraId="280D056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6.2 ± 0.3</w:t>
            </w:r>
          </w:p>
        </w:tc>
      </w:tr>
      <w:tr w:rsidR="00D732B2" w:rsidRPr="00D11F98" w14:paraId="6CB9CFB4" w14:textId="77777777" w:rsidTr="00D11F98">
        <w:tc>
          <w:tcPr>
            <w:tcW w:w="1449" w:type="dxa"/>
          </w:tcPr>
          <w:p w14:paraId="366E1686" w14:textId="68EAB2B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Kwon et al.,</w:t>
            </w:r>
            <w:r w:rsidR="0084157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095" w:type="dxa"/>
          </w:tcPr>
          <w:p w14:paraId="3862EBEC" w14:textId="5483C21F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C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>entral Kalimantan, Indonesia</w:t>
            </w:r>
          </w:p>
        </w:tc>
        <w:tc>
          <w:tcPr>
            <w:tcW w:w="2552" w:type="dxa"/>
          </w:tcPr>
          <w:p w14:paraId="4226232D" w14:textId="69217C61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ombretocarpu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rotundatus</w:t>
            </w:r>
            <w:proofErr w:type="spellEnd"/>
            <w:r w:rsidR="0084157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Danser</w:t>
            </w:r>
            <w:proofErr w:type="spellEnd"/>
            <w:r w:rsidR="0084157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ratoxyl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glaucum Korth</w:t>
            </w:r>
          </w:p>
        </w:tc>
        <w:tc>
          <w:tcPr>
            <w:tcW w:w="1417" w:type="dxa"/>
          </w:tcPr>
          <w:p w14:paraId="4C204093" w14:textId="39AE0B1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Long-term</w:t>
            </w:r>
            <w:r w:rsidR="00841574" w:rsidRPr="00D11F98">
              <w:rPr>
                <w:rFonts w:ascii="Times New Roman" w:hAnsi="Times New Roman" w:cs="Times New Roman"/>
                <w:szCs w:val="21"/>
              </w:rPr>
              <w:t xml:space="preserve"> and 0.08</w:t>
            </w:r>
          </w:p>
        </w:tc>
        <w:tc>
          <w:tcPr>
            <w:tcW w:w="1276" w:type="dxa"/>
          </w:tcPr>
          <w:p w14:paraId="0C5A2F5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AD680E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Field&amp;Laboratory</w:t>
            </w:r>
            <w:proofErr w:type="spellEnd"/>
          </w:p>
        </w:tc>
        <w:tc>
          <w:tcPr>
            <w:tcW w:w="1776" w:type="dxa"/>
          </w:tcPr>
          <w:p w14:paraId="121B300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380D380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6DD74798" w14:textId="77777777" w:rsidTr="00D11F98">
        <w:tc>
          <w:tcPr>
            <w:tcW w:w="1449" w:type="dxa"/>
          </w:tcPr>
          <w:p w14:paraId="60BDBE59" w14:textId="4785B98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ing et al.,</w:t>
            </w:r>
            <w:r w:rsidR="0084157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2095" w:type="dxa"/>
          </w:tcPr>
          <w:p w14:paraId="6A3C4B1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Heilongjiang province, northeast of China</w:t>
            </w:r>
          </w:p>
        </w:tc>
        <w:tc>
          <w:tcPr>
            <w:tcW w:w="2552" w:type="dxa"/>
          </w:tcPr>
          <w:p w14:paraId="421C1308" w14:textId="72586F3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  <w:r w:rsidR="0084157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</w:p>
        </w:tc>
        <w:tc>
          <w:tcPr>
            <w:tcW w:w="1417" w:type="dxa"/>
          </w:tcPr>
          <w:p w14:paraId="4A12F492" w14:textId="45DAB4D7" w:rsidR="00D732B2" w:rsidRPr="00D11F98" w:rsidRDefault="0084157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276" w:type="dxa"/>
          </w:tcPr>
          <w:p w14:paraId="543D56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4" w:name="OLE_LINK15"/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  <w:bookmarkEnd w:id="14"/>
          </w:p>
        </w:tc>
        <w:tc>
          <w:tcPr>
            <w:tcW w:w="1409" w:type="dxa"/>
          </w:tcPr>
          <w:p w14:paraId="50317D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15ADA89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5" w:name="OLE_LINK18"/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  <w:bookmarkEnd w:id="15"/>
          </w:p>
        </w:tc>
        <w:tc>
          <w:tcPr>
            <w:tcW w:w="1776" w:type="dxa"/>
          </w:tcPr>
          <w:p w14:paraId="422867B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D732B2" w:rsidRPr="00D11F98" w14:paraId="193B0085" w14:textId="77777777" w:rsidTr="00D11F98">
        <w:tc>
          <w:tcPr>
            <w:tcW w:w="1449" w:type="dxa"/>
          </w:tcPr>
          <w:p w14:paraId="6C041765" w14:textId="5F14BD2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6" w:name="OLE_LINK17" w:colFirst="3" w:colLast="5"/>
            <w:r w:rsidRPr="00D11F98">
              <w:rPr>
                <w:rFonts w:ascii="Times New Roman" w:hAnsi="Times New Roman" w:cs="Times New Roman"/>
                <w:szCs w:val="21"/>
              </w:rPr>
              <w:t>Liu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095" w:type="dxa"/>
          </w:tcPr>
          <w:p w14:paraId="74026A1C" w14:textId="1A06E9F5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Zoig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wetland</w:t>
            </w:r>
          </w:p>
        </w:tc>
        <w:tc>
          <w:tcPr>
            <w:tcW w:w="2552" w:type="dxa"/>
          </w:tcPr>
          <w:p w14:paraId="70FC237C" w14:textId="491FDCF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Alpinemeadow</w:t>
            </w:r>
            <w:proofErr w:type="spellEnd"/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Alpine swamp</w:t>
            </w:r>
          </w:p>
        </w:tc>
        <w:tc>
          <w:tcPr>
            <w:tcW w:w="1417" w:type="dxa"/>
          </w:tcPr>
          <w:p w14:paraId="13EA2D4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9D8DA7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2F42960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88228E4" w14:textId="3160067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50~750</w:t>
            </w:r>
          </w:p>
        </w:tc>
        <w:tc>
          <w:tcPr>
            <w:tcW w:w="1776" w:type="dxa"/>
          </w:tcPr>
          <w:p w14:paraId="24677BF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7~1.1</w:t>
            </w:r>
          </w:p>
        </w:tc>
      </w:tr>
      <w:tr w:rsidR="00D732B2" w:rsidRPr="00D11F98" w14:paraId="4250DFE6" w14:textId="77777777" w:rsidTr="00D11F98">
        <w:tc>
          <w:tcPr>
            <w:tcW w:w="1449" w:type="dxa"/>
          </w:tcPr>
          <w:p w14:paraId="2F3B5805" w14:textId="3E78FCC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7" w:name="OLE_LINK19" w:colFirst="3" w:colLast="5"/>
            <w:bookmarkEnd w:id="16"/>
            <w:r w:rsidRPr="00D11F98">
              <w:rPr>
                <w:rFonts w:ascii="Times New Roman" w:hAnsi="Times New Roman" w:cs="Times New Roman"/>
                <w:szCs w:val="21"/>
              </w:rPr>
              <w:t>Liu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095" w:type="dxa"/>
          </w:tcPr>
          <w:p w14:paraId="12AC7B2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Hongyuan-Zoig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region on the Tibetan Plateau and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Dajiuhu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in Hubei Province, China</w:t>
            </w:r>
          </w:p>
        </w:tc>
        <w:tc>
          <w:tcPr>
            <w:tcW w:w="2552" w:type="dxa"/>
          </w:tcPr>
          <w:p w14:paraId="15615721" w14:textId="3574013A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uliensi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Batrachi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bungee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alustre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argyi</w:t>
            </w:r>
            <w:proofErr w:type="spellEnd"/>
          </w:p>
        </w:tc>
        <w:tc>
          <w:tcPr>
            <w:tcW w:w="1417" w:type="dxa"/>
          </w:tcPr>
          <w:p w14:paraId="52584E0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20B62F7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848E38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6F4D2A9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7E6916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17"/>
      <w:tr w:rsidR="00D732B2" w:rsidRPr="00D11F98" w14:paraId="07900461" w14:textId="77777777" w:rsidTr="00D11F98">
        <w:tc>
          <w:tcPr>
            <w:tcW w:w="1449" w:type="dxa"/>
          </w:tcPr>
          <w:p w14:paraId="28439A90" w14:textId="2955DD59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Mastný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095" w:type="dxa"/>
          </w:tcPr>
          <w:p w14:paraId="448D590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Bohemian Forest National Park in the southern part of the Czech Republic</w:t>
            </w:r>
          </w:p>
        </w:tc>
        <w:tc>
          <w:tcPr>
            <w:tcW w:w="2552" w:type="dxa"/>
          </w:tcPr>
          <w:p w14:paraId="7D9D761F" w14:textId="5E196850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rway spruce</w:t>
            </w:r>
          </w:p>
        </w:tc>
        <w:tc>
          <w:tcPr>
            <w:tcW w:w="1417" w:type="dxa"/>
          </w:tcPr>
          <w:p w14:paraId="1CC98AE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7AE1D13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425533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66F69CE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200</w:t>
            </w:r>
          </w:p>
        </w:tc>
        <w:tc>
          <w:tcPr>
            <w:tcW w:w="1776" w:type="dxa"/>
          </w:tcPr>
          <w:p w14:paraId="1DEF2D8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D732B2" w:rsidRPr="00D11F98" w14:paraId="377150F1" w14:textId="77777777" w:rsidTr="00D11F98">
        <w:tc>
          <w:tcPr>
            <w:tcW w:w="1449" w:type="dxa"/>
          </w:tcPr>
          <w:p w14:paraId="3FEA97E9" w14:textId="3214E8D4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Minick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095" w:type="dxa"/>
          </w:tcPr>
          <w:p w14:paraId="25D28CC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 xml:space="preserve">Alligator River National Wildlife </w:t>
            </w: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Refuge (ARNWR) in Dare County, North Carolina</w:t>
            </w:r>
          </w:p>
        </w:tc>
        <w:tc>
          <w:tcPr>
            <w:tcW w:w="2552" w:type="dxa"/>
          </w:tcPr>
          <w:p w14:paraId="2A90E655" w14:textId="70550F3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Nyssa sylvatica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11F98">
              <w:rPr>
                <w:rFonts w:ascii="Times New Roman" w:hAnsi="Times New Roman" w:cs="Times New Roman"/>
                <w:szCs w:val="21"/>
              </w:rPr>
              <w:t xml:space="preserve">Nyssa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biflora</w:t>
            </w:r>
            <w:proofErr w:type="spellEnd"/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Taxodium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distichum</w:t>
            </w:r>
          </w:p>
        </w:tc>
        <w:tc>
          <w:tcPr>
            <w:tcW w:w="1417" w:type="dxa"/>
          </w:tcPr>
          <w:p w14:paraId="13E114B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Long-term</w:t>
            </w:r>
          </w:p>
        </w:tc>
        <w:tc>
          <w:tcPr>
            <w:tcW w:w="1276" w:type="dxa"/>
          </w:tcPr>
          <w:p w14:paraId="3CE3543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7821B4B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01FA7C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270</w:t>
            </w:r>
          </w:p>
        </w:tc>
        <w:tc>
          <w:tcPr>
            <w:tcW w:w="1776" w:type="dxa"/>
          </w:tcPr>
          <w:p w14:paraId="1975481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6.9</w:t>
            </w:r>
          </w:p>
        </w:tc>
      </w:tr>
      <w:tr w:rsidR="00D732B2" w:rsidRPr="00D11F98" w14:paraId="3121A5B4" w14:textId="77777777" w:rsidTr="00D11F98">
        <w:tc>
          <w:tcPr>
            <w:tcW w:w="1449" w:type="dxa"/>
          </w:tcPr>
          <w:p w14:paraId="113B0B5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Negassa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 2022</w:t>
            </w:r>
          </w:p>
        </w:tc>
        <w:tc>
          <w:tcPr>
            <w:tcW w:w="2095" w:type="dxa"/>
          </w:tcPr>
          <w:p w14:paraId="212FB226" w14:textId="483A3110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he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Trebel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Recknitz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valleys of the Federal State of Mecklenburg-Western Pomerania, northeastern Germany</w:t>
            </w:r>
          </w:p>
        </w:tc>
        <w:tc>
          <w:tcPr>
            <w:tcW w:w="2552" w:type="dxa"/>
          </w:tcPr>
          <w:p w14:paraId="3DD21A9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acutiformi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Epilobi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hirsut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Deschampsi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espitosa</w:t>
            </w:r>
            <w:proofErr w:type="spellEnd"/>
          </w:p>
        </w:tc>
        <w:tc>
          <w:tcPr>
            <w:tcW w:w="1417" w:type="dxa"/>
          </w:tcPr>
          <w:p w14:paraId="40531B4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4F4B29E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19316A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2D7C93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3B4E718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57AE55D8" w14:textId="77777777" w:rsidTr="00D11F98">
        <w:tc>
          <w:tcPr>
            <w:tcW w:w="1449" w:type="dxa"/>
          </w:tcPr>
          <w:p w14:paraId="72DEAC2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8" w:name="OLE_LINK20" w:colFirst="3" w:colLast="5"/>
            <w:r w:rsidRPr="00D11F98">
              <w:rPr>
                <w:rFonts w:ascii="Times New Roman" w:hAnsi="Times New Roman" w:cs="Times New Roman"/>
                <w:szCs w:val="21"/>
              </w:rPr>
              <w:t>Peacock et al., 2015</w:t>
            </w:r>
          </w:p>
        </w:tc>
        <w:tc>
          <w:tcPr>
            <w:tcW w:w="2095" w:type="dxa"/>
          </w:tcPr>
          <w:p w14:paraId="6380269E" w14:textId="6EF8480D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he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Migneint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blanket bog, North Wales, UK</w:t>
            </w:r>
          </w:p>
        </w:tc>
        <w:tc>
          <w:tcPr>
            <w:tcW w:w="2552" w:type="dxa"/>
          </w:tcPr>
          <w:p w14:paraId="4656675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</w:p>
          <w:p w14:paraId="7BC8778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549E9C4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63DF5EE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B49E7A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D4953B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540 ± 596</w:t>
            </w:r>
          </w:p>
        </w:tc>
        <w:tc>
          <w:tcPr>
            <w:tcW w:w="1776" w:type="dxa"/>
          </w:tcPr>
          <w:p w14:paraId="711DE0C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6.2 ± 0.3</w:t>
            </w:r>
          </w:p>
        </w:tc>
      </w:tr>
      <w:bookmarkEnd w:id="18"/>
      <w:tr w:rsidR="00D732B2" w:rsidRPr="00D11F98" w14:paraId="700E9D0D" w14:textId="77777777" w:rsidTr="00D11F98">
        <w:tc>
          <w:tcPr>
            <w:tcW w:w="1449" w:type="dxa"/>
          </w:tcPr>
          <w:p w14:paraId="280D6228" w14:textId="169809D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Reiche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2095" w:type="dxa"/>
          </w:tcPr>
          <w:p w14:paraId="247B70F3" w14:textId="72506ACC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he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Lehstenbach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catchment area located in the northern Fichtelgebirge region in east central 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lastRenderedPageBreak/>
              <w:t>Germany</w:t>
            </w:r>
          </w:p>
        </w:tc>
        <w:tc>
          <w:tcPr>
            <w:tcW w:w="2552" w:type="dxa"/>
          </w:tcPr>
          <w:p w14:paraId="7793BB9A" w14:textId="24DBEB6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nescen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trata, Juncus effusus</w:t>
            </w:r>
          </w:p>
        </w:tc>
        <w:tc>
          <w:tcPr>
            <w:tcW w:w="1417" w:type="dxa"/>
          </w:tcPr>
          <w:p w14:paraId="7990EB3E" w14:textId="565ED30F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125-0.187</w:t>
            </w:r>
          </w:p>
        </w:tc>
        <w:tc>
          <w:tcPr>
            <w:tcW w:w="1276" w:type="dxa"/>
          </w:tcPr>
          <w:p w14:paraId="479DA3B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59F20A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4B4EA8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163</w:t>
            </w:r>
          </w:p>
        </w:tc>
        <w:tc>
          <w:tcPr>
            <w:tcW w:w="1776" w:type="dxa"/>
          </w:tcPr>
          <w:p w14:paraId="6B9635E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.3</w:t>
            </w:r>
          </w:p>
        </w:tc>
      </w:tr>
      <w:tr w:rsidR="00D732B2" w:rsidRPr="00D11F98" w14:paraId="4308C1D3" w14:textId="77777777" w:rsidTr="00D11F98">
        <w:tc>
          <w:tcPr>
            <w:tcW w:w="1449" w:type="dxa"/>
          </w:tcPr>
          <w:p w14:paraId="7BABF20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Shahariar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  <w:tc>
          <w:tcPr>
            <w:tcW w:w="2095" w:type="dxa"/>
          </w:tcPr>
          <w:p w14:paraId="23629956" w14:textId="6F56281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Indian Head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 xml:space="preserve">Saskatchewan,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Canad</w:t>
            </w:r>
            <w:proofErr w:type="spellEnd"/>
          </w:p>
        </w:tc>
        <w:tc>
          <w:tcPr>
            <w:tcW w:w="2552" w:type="dxa"/>
          </w:tcPr>
          <w:p w14:paraId="12C43848" w14:textId="0104552E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alix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dasyclado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Bromus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adritensi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ultivated oats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Avena sativa</w:t>
            </w:r>
          </w:p>
        </w:tc>
        <w:tc>
          <w:tcPr>
            <w:tcW w:w="1417" w:type="dxa"/>
          </w:tcPr>
          <w:p w14:paraId="0CAFD410" w14:textId="7C3A0484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</w:t>
            </w:r>
          </w:p>
        </w:tc>
        <w:tc>
          <w:tcPr>
            <w:tcW w:w="1276" w:type="dxa"/>
          </w:tcPr>
          <w:p w14:paraId="50671C3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1EB3335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5BC6638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05</w:t>
            </w:r>
          </w:p>
        </w:tc>
        <w:tc>
          <w:tcPr>
            <w:tcW w:w="1776" w:type="dxa"/>
          </w:tcPr>
          <w:p w14:paraId="64E43B3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1E3E33F2" w14:textId="77777777" w:rsidTr="00D11F98">
        <w:tc>
          <w:tcPr>
            <w:tcW w:w="1449" w:type="dxa"/>
          </w:tcPr>
          <w:p w14:paraId="2893F58E" w14:textId="61A78DF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Shao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2095" w:type="dxa"/>
          </w:tcPr>
          <w:p w14:paraId="4F400ECB" w14:textId="2B3A4030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ichun, Heilongjiang, China</w:t>
            </w:r>
          </w:p>
        </w:tc>
        <w:tc>
          <w:tcPr>
            <w:tcW w:w="2552" w:type="dxa"/>
          </w:tcPr>
          <w:p w14:paraId="67846327" w14:textId="7C3BFDF7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ood</w:t>
            </w:r>
          </w:p>
        </w:tc>
        <w:tc>
          <w:tcPr>
            <w:tcW w:w="1417" w:type="dxa"/>
          </w:tcPr>
          <w:p w14:paraId="5CDCAE1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90FFA9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50DDA0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F71666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1776" w:type="dxa"/>
          </w:tcPr>
          <w:p w14:paraId="4C734C6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D732B2" w:rsidRPr="00D11F98" w14:paraId="4D29C93B" w14:textId="77777777" w:rsidTr="00D11F98">
        <w:tc>
          <w:tcPr>
            <w:tcW w:w="1449" w:type="dxa"/>
          </w:tcPr>
          <w:p w14:paraId="7BCCA8CD" w14:textId="578A5B3F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9" w:name="OLE_LINK22" w:colFirst="6" w:colLast="7"/>
            <w:r w:rsidRPr="00D11F98">
              <w:rPr>
                <w:rFonts w:ascii="Times New Roman" w:hAnsi="Times New Roman" w:cs="Times New Roman"/>
                <w:szCs w:val="21"/>
              </w:rPr>
              <w:t>So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2095" w:type="dxa"/>
          </w:tcPr>
          <w:p w14:paraId="7574C4D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2552" w:type="dxa"/>
          </w:tcPr>
          <w:p w14:paraId="1BB1775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hragmites australis</w:t>
            </w:r>
          </w:p>
        </w:tc>
        <w:tc>
          <w:tcPr>
            <w:tcW w:w="1417" w:type="dxa"/>
          </w:tcPr>
          <w:p w14:paraId="023C9788" w14:textId="28C2F4A7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76" w:type="dxa"/>
          </w:tcPr>
          <w:p w14:paraId="698DFC1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070D0DB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0" w:name="OLE_LINK21"/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  <w:bookmarkEnd w:id="20"/>
          </w:p>
        </w:tc>
        <w:tc>
          <w:tcPr>
            <w:tcW w:w="1776" w:type="dxa"/>
          </w:tcPr>
          <w:p w14:paraId="1AD3428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35AB045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2B26BD53" w14:textId="77777777" w:rsidTr="00D11F98">
        <w:tc>
          <w:tcPr>
            <w:tcW w:w="1449" w:type="dxa"/>
          </w:tcPr>
          <w:p w14:paraId="1038EFB1" w14:textId="22CAA6C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1" w:name="OLE_LINK23" w:colFirst="6" w:colLast="7"/>
            <w:bookmarkEnd w:id="19"/>
            <w:r w:rsidRPr="00D11F98">
              <w:rPr>
                <w:rFonts w:ascii="Times New Roman" w:hAnsi="Times New Roman" w:cs="Times New Roman"/>
                <w:szCs w:val="21"/>
              </w:rPr>
              <w:t>Sun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2095" w:type="dxa"/>
          </w:tcPr>
          <w:p w14:paraId="61D036E9" w14:textId="7D0E242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Xiaoxing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>’</w:t>
            </w:r>
            <w:r w:rsidRPr="00D11F98">
              <w:rPr>
                <w:rFonts w:ascii="Times New Roman" w:hAnsi="Times New Roman" w:cs="Times New Roman"/>
                <w:szCs w:val="21"/>
              </w:rPr>
              <w:t>an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Mountains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Heilongjiang province in North-east China</w:t>
            </w:r>
          </w:p>
        </w:tc>
        <w:tc>
          <w:tcPr>
            <w:tcW w:w="2552" w:type="dxa"/>
          </w:tcPr>
          <w:p w14:paraId="6E2DB1FD" w14:textId="4F6C875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Larix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gmelini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Vaccini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uliginos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6A1238AF" w14:textId="67F80F87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276" w:type="dxa"/>
          </w:tcPr>
          <w:p w14:paraId="5815827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C3BEB5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31C08B6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42B1A31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25D7FFCA" w14:textId="77777777" w:rsidTr="00D11F98">
        <w:tc>
          <w:tcPr>
            <w:tcW w:w="1449" w:type="dxa"/>
          </w:tcPr>
          <w:p w14:paraId="0839D52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2" w:name="OLE_LINK24" w:colFirst="3" w:colLast="5"/>
            <w:bookmarkEnd w:id="21"/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Szajdak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  <w:tc>
          <w:tcPr>
            <w:tcW w:w="2095" w:type="dxa"/>
          </w:tcPr>
          <w:p w14:paraId="2DB3BF6B" w14:textId="03F0058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Mukhrino</w:t>
            </w:r>
            <w:proofErr w:type="spellEnd"/>
          </w:p>
        </w:tc>
        <w:tc>
          <w:tcPr>
            <w:tcW w:w="2552" w:type="dxa"/>
          </w:tcPr>
          <w:p w14:paraId="09190D35" w14:textId="095239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otton grass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edge</w:t>
            </w:r>
          </w:p>
        </w:tc>
        <w:tc>
          <w:tcPr>
            <w:tcW w:w="1417" w:type="dxa"/>
          </w:tcPr>
          <w:p w14:paraId="211C6D6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5A9D659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634EA6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B63A2A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1862E57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bookmarkEnd w:id="22"/>
      <w:tr w:rsidR="00D732B2" w:rsidRPr="00D11F98" w14:paraId="4BA70D85" w14:textId="77777777" w:rsidTr="00D11F98">
        <w:tc>
          <w:tcPr>
            <w:tcW w:w="1449" w:type="dxa"/>
          </w:tcPr>
          <w:p w14:paraId="6A7CBFA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oberman et al., 2008</w:t>
            </w:r>
          </w:p>
        </w:tc>
        <w:tc>
          <w:tcPr>
            <w:tcW w:w="2095" w:type="dxa"/>
          </w:tcPr>
          <w:p w14:paraId="4ED21AC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Cerrig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yr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-Wyn in the Upper Wye </w:t>
            </w: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catchment, Plynlimon, Wales</w:t>
            </w:r>
          </w:p>
        </w:tc>
        <w:tc>
          <w:tcPr>
            <w:tcW w:w="2552" w:type="dxa"/>
          </w:tcPr>
          <w:p w14:paraId="3331E7D2" w14:textId="19F00A2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Sphagnum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Juncus communities</w:t>
            </w:r>
          </w:p>
        </w:tc>
        <w:tc>
          <w:tcPr>
            <w:tcW w:w="1417" w:type="dxa"/>
          </w:tcPr>
          <w:p w14:paraId="1C9733D7" w14:textId="742F02EE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08-0.17</w:t>
            </w:r>
          </w:p>
        </w:tc>
        <w:tc>
          <w:tcPr>
            <w:tcW w:w="1276" w:type="dxa"/>
          </w:tcPr>
          <w:p w14:paraId="6FAC7CB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7389E5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621F5C2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68200BC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2AA0E940" w14:textId="77777777" w:rsidTr="00D11F98">
        <w:tc>
          <w:tcPr>
            <w:tcW w:w="1449" w:type="dxa"/>
          </w:tcPr>
          <w:p w14:paraId="62BE750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OLE_LINK25" w:colFirst="3" w:colLast="5"/>
            <w:r w:rsidRPr="00D11F98">
              <w:rPr>
                <w:rFonts w:ascii="Times New Roman" w:hAnsi="Times New Roman" w:cs="Times New Roman"/>
                <w:szCs w:val="21"/>
              </w:rPr>
              <w:t>Toberman et al., 2010</w:t>
            </w:r>
          </w:p>
        </w:tc>
        <w:tc>
          <w:tcPr>
            <w:tcW w:w="2095" w:type="dxa"/>
          </w:tcPr>
          <w:p w14:paraId="3F9C0227" w14:textId="28C18668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Lakkasuo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mire complex</w:t>
            </w:r>
          </w:p>
        </w:tc>
        <w:tc>
          <w:tcPr>
            <w:tcW w:w="2552" w:type="dxa"/>
          </w:tcPr>
          <w:p w14:paraId="567A4088" w14:textId="05BC4110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trata Stokes.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C.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asiocarp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hrh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  <w:tc>
          <w:tcPr>
            <w:tcW w:w="1417" w:type="dxa"/>
          </w:tcPr>
          <w:p w14:paraId="2B0A8E9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4F0C903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30048C2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3980B02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709</w:t>
            </w:r>
          </w:p>
        </w:tc>
        <w:tc>
          <w:tcPr>
            <w:tcW w:w="1776" w:type="dxa"/>
          </w:tcPr>
          <w:p w14:paraId="18F2535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D732B2" w:rsidRPr="00D11F98" w14:paraId="6644393A" w14:textId="77777777" w:rsidTr="00D11F98">
        <w:tc>
          <w:tcPr>
            <w:tcW w:w="1449" w:type="dxa"/>
          </w:tcPr>
          <w:p w14:paraId="7A2100B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4" w:name="OLE_LINK28" w:colFirst="3" w:colLast="5"/>
            <w:bookmarkEnd w:id="23"/>
            <w:r w:rsidRPr="00D11F98">
              <w:rPr>
                <w:rFonts w:ascii="Times New Roman" w:hAnsi="Times New Roman" w:cs="Times New Roman"/>
                <w:szCs w:val="21"/>
              </w:rPr>
              <w:t>Urbanová et al., 2018</w:t>
            </w:r>
          </w:p>
        </w:tc>
        <w:tc>
          <w:tcPr>
            <w:tcW w:w="2095" w:type="dxa"/>
          </w:tcPr>
          <w:p w14:paraId="5F2606E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Bohemian Forest, south-western Czech Republic</w:t>
            </w:r>
          </w:p>
        </w:tc>
        <w:tc>
          <w:tcPr>
            <w:tcW w:w="2552" w:type="dxa"/>
          </w:tcPr>
          <w:p w14:paraId="50E2FD2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Andromeda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olifoli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Vaccini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uliginos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riophor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vaginat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imosa</w:t>
            </w:r>
            <w:proofErr w:type="spellEnd"/>
          </w:p>
        </w:tc>
        <w:tc>
          <w:tcPr>
            <w:tcW w:w="1417" w:type="dxa"/>
          </w:tcPr>
          <w:p w14:paraId="2F17382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28D13E3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E4C202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97ACBD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100-1260</w:t>
            </w:r>
          </w:p>
        </w:tc>
        <w:tc>
          <w:tcPr>
            <w:tcW w:w="1776" w:type="dxa"/>
          </w:tcPr>
          <w:p w14:paraId="06EAD63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3.2-4</w:t>
            </w:r>
          </w:p>
        </w:tc>
      </w:tr>
      <w:bookmarkEnd w:id="24"/>
      <w:tr w:rsidR="00D732B2" w:rsidRPr="00D11F98" w14:paraId="2E83D1C2" w14:textId="77777777" w:rsidTr="00D11F98">
        <w:tc>
          <w:tcPr>
            <w:tcW w:w="1449" w:type="dxa"/>
          </w:tcPr>
          <w:p w14:paraId="575805F8" w14:textId="5066971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Vo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095" w:type="dxa"/>
          </w:tcPr>
          <w:p w14:paraId="66E9D26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Ewha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Womans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University campus, Seoul, Korea</w:t>
            </w:r>
          </w:p>
        </w:tc>
        <w:tc>
          <w:tcPr>
            <w:tcW w:w="2552" w:type="dxa"/>
          </w:tcPr>
          <w:p w14:paraId="3338EAE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hragmites australis</w:t>
            </w:r>
          </w:p>
        </w:tc>
        <w:tc>
          <w:tcPr>
            <w:tcW w:w="1417" w:type="dxa"/>
          </w:tcPr>
          <w:p w14:paraId="29981F3F" w14:textId="19EA1912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76" w:type="dxa"/>
          </w:tcPr>
          <w:p w14:paraId="4BF3756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55EAB44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812B77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235</w:t>
            </w:r>
          </w:p>
        </w:tc>
        <w:tc>
          <w:tcPr>
            <w:tcW w:w="1776" w:type="dxa"/>
          </w:tcPr>
          <w:p w14:paraId="71147E5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5A4385B5" w14:textId="77777777" w:rsidTr="00D11F98">
        <w:tc>
          <w:tcPr>
            <w:tcW w:w="1449" w:type="dxa"/>
          </w:tcPr>
          <w:p w14:paraId="764D7F6F" w14:textId="5779D82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OLE_LINK27" w:colFirst="6" w:colLast="7"/>
            <w:r w:rsidRPr="00D11F98">
              <w:rPr>
                <w:rFonts w:ascii="Times New Roman" w:hAnsi="Times New Roman" w:cs="Times New Roman"/>
                <w:szCs w:val="21"/>
              </w:rPr>
              <w:t xml:space="preserve">Wan </w:t>
            </w:r>
            <w:bookmarkStart w:id="26" w:name="OLE_LINK26"/>
            <w:r w:rsidRPr="00D11F98">
              <w:rPr>
                <w:rFonts w:ascii="Times New Roman" w:hAnsi="Times New Roman" w:cs="Times New Roman"/>
                <w:szCs w:val="21"/>
              </w:rPr>
              <w:t>et al.,</w:t>
            </w:r>
            <w:bookmarkEnd w:id="26"/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2095" w:type="dxa"/>
          </w:tcPr>
          <w:p w14:paraId="161EBA84" w14:textId="478CAD7F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Heilongjiang, China</w:t>
            </w:r>
          </w:p>
        </w:tc>
        <w:tc>
          <w:tcPr>
            <w:tcW w:w="2552" w:type="dxa"/>
          </w:tcPr>
          <w:p w14:paraId="1C1C80F2" w14:textId="4E76792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asiocarp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Deyeuxi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angustifolia</w:t>
            </w:r>
          </w:p>
        </w:tc>
        <w:tc>
          <w:tcPr>
            <w:tcW w:w="1417" w:type="dxa"/>
          </w:tcPr>
          <w:p w14:paraId="0C8B816F" w14:textId="1D8A032F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276" w:type="dxa"/>
          </w:tcPr>
          <w:p w14:paraId="5EF137A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66F18BB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B8AABB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50-600</w:t>
            </w:r>
          </w:p>
        </w:tc>
        <w:tc>
          <w:tcPr>
            <w:tcW w:w="1776" w:type="dxa"/>
          </w:tcPr>
          <w:p w14:paraId="71EABEC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bookmarkEnd w:id="25"/>
      <w:tr w:rsidR="00D732B2" w:rsidRPr="00D11F98" w14:paraId="2ECA1045" w14:textId="77777777" w:rsidTr="00D11F98">
        <w:tc>
          <w:tcPr>
            <w:tcW w:w="1449" w:type="dxa"/>
          </w:tcPr>
          <w:p w14:paraId="5CE18339" w14:textId="28802EA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an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095" w:type="dxa"/>
          </w:tcPr>
          <w:p w14:paraId="52740848" w14:textId="70D6342B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Heilongjiang, China</w:t>
            </w:r>
          </w:p>
        </w:tc>
        <w:tc>
          <w:tcPr>
            <w:tcW w:w="2552" w:type="dxa"/>
          </w:tcPr>
          <w:p w14:paraId="2407C7CF" w14:textId="528B379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lamagrostis angustifolia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asiocarp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seudocuraica</w:t>
            </w:r>
            <w:proofErr w:type="spellEnd"/>
          </w:p>
        </w:tc>
        <w:tc>
          <w:tcPr>
            <w:tcW w:w="1417" w:type="dxa"/>
          </w:tcPr>
          <w:p w14:paraId="598904B9" w14:textId="3C489467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6" w:type="dxa"/>
          </w:tcPr>
          <w:p w14:paraId="788713B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10BF32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727CD8E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50-600</w:t>
            </w:r>
          </w:p>
        </w:tc>
        <w:tc>
          <w:tcPr>
            <w:tcW w:w="1776" w:type="dxa"/>
          </w:tcPr>
          <w:p w14:paraId="3A99910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.9</w:t>
            </w:r>
          </w:p>
        </w:tc>
      </w:tr>
      <w:tr w:rsidR="00D732B2" w:rsidRPr="00D11F98" w14:paraId="07B5DCAC" w14:textId="77777777" w:rsidTr="00D11F98">
        <w:tc>
          <w:tcPr>
            <w:tcW w:w="1449" w:type="dxa"/>
          </w:tcPr>
          <w:p w14:paraId="39DD07E0" w14:textId="10E1B4C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W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2095" w:type="dxa"/>
          </w:tcPr>
          <w:p w14:paraId="6F83E13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Pocosin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Lakes National Wildlife Refuge (PLNWR) in coastal North Carolina, USA</w:t>
            </w:r>
          </w:p>
        </w:tc>
        <w:tc>
          <w:tcPr>
            <w:tcW w:w="2552" w:type="dxa"/>
          </w:tcPr>
          <w:p w14:paraId="316491DD" w14:textId="6F44C33F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S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>hrubs</w:t>
            </w:r>
          </w:p>
        </w:tc>
        <w:tc>
          <w:tcPr>
            <w:tcW w:w="1417" w:type="dxa"/>
          </w:tcPr>
          <w:p w14:paraId="7A3CA7D2" w14:textId="370B1F28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76" w:type="dxa"/>
          </w:tcPr>
          <w:p w14:paraId="03FF09A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6A21B73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7" w:name="OLE_LINK30"/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  <w:bookmarkEnd w:id="27"/>
          </w:p>
        </w:tc>
        <w:tc>
          <w:tcPr>
            <w:tcW w:w="1776" w:type="dxa"/>
          </w:tcPr>
          <w:p w14:paraId="2A7E7C4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51721AE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2C308E91" w14:textId="77777777" w:rsidTr="00D11F98">
        <w:tc>
          <w:tcPr>
            <w:tcW w:w="1449" w:type="dxa"/>
          </w:tcPr>
          <w:p w14:paraId="24DB6E95" w14:textId="608F84B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2095" w:type="dxa"/>
          </w:tcPr>
          <w:p w14:paraId="112E104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Luanhaizi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wetland</w:t>
            </w:r>
          </w:p>
        </w:tc>
        <w:tc>
          <w:tcPr>
            <w:tcW w:w="2552" w:type="dxa"/>
          </w:tcPr>
          <w:p w14:paraId="2F32B4C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amirensis</w:t>
            </w:r>
            <w:proofErr w:type="spellEnd"/>
          </w:p>
        </w:tc>
        <w:tc>
          <w:tcPr>
            <w:tcW w:w="1417" w:type="dxa"/>
          </w:tcPr>
          <w:p w14:paraId="474E195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A2F4A1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233B321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30FEA53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3414A2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47469804" w14:textId="77777777" w:rsidTr="00D11F98">
        <w:trPr>
          <w:trHeight w:val="951"/>
        </w:trPr>
        <w:tc>
          <w:tcPr>
            <w:tcW w:w="1449" w:type="dxa"/>
          </w:tcPr>
          <w:p w14:paraId="123402F1" w14:textId="0A88989E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8" w:name="OLE_LINK29" w:colFirst="3" w:colLast="5"/>
            <w:r w:rsidRPr="00D11F98">
              <w:rPr>
                <w:rFonts w:ascii="Times New Roman" w:hAnsi="Times New Roman" w:cs="Times New Roman"/>
                <w:szCs w:val="21"/>
              </w:rPr>
              <w:t>W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095" w:type="dxa"/>
          </w:tcPr>
          <w:p w14:paraId="7061A3C0" w14:textId="3F5A5618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Dunhua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, Jilin Province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2552" w:type="dxa"/>
          </w:tcPr>
          <w:p w14:paraId="6CD3F28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chmidtii</w:t>
            </w:r>
            <w:proofErr w:type="spellEnd"/>
          </w:p>
        </w:tc>
        <w:tc>
          <w:tcPr>
            <w:tcW w:w="1417" w:type="dxa"/>
          </w:tcPr>
          <w:p w14:paraId="1A0C604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67D6CDB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369F200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19D778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550-630</w:t>
            </w:r>
          </w:p>
        </w:tc>
        <w:tc>
          <w:tcPr>
            <w:tcW w:w="1776" w:type="dxa"/>
          </w:tcPr>
          <w:p w14:paraId="60FE4F1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5-3.6</w:t>
            </w:r>
          </w:p>
        </w:tc>
      </w:tr>
      <w:bookmarkEnd w:id="28"/>
      <w:tr w:rsidR="00D732B2" w:rsidRPr="00D11F98" w14:paraId="42CFDF64" w14:textId="77777777" w:rsidTr="00D11F98">
        <w:tc>
          <w:tcPr>
            <w:tcW w:w="1449" w:type="dxa"/>
          </w:tcPr>
          <w:p w14:paraId="6C055EA8" w14:textId="730F507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095" w:type="dxa"/>
          </w:tcPr>
          <w:p w14:paraId="250D38DC" w14:textId="5AEFC4D4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Jingyu, Jilin Province, China</w:t>
            </w:r>
          </w:p>
        </w:tc>
        <w:tc>
          <w:tcPr>
            <w:tcW w:w="2552" w:type="dxa"/>
          </w:tcPr>
          <w:p w14:paraId="48569500" w14:textId="604B9A1D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sp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.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Iris tectorum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enyanthestri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-foliate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palustre</w:t>
            </w:r>
            <w:proofErr w:type="spellEnd"/>
          </w:p>
        </w:tc>
        <w:tc>
          <w:tcPr>
            <w:tcW w:w="1417" w:type="dxa"/>
          </w:tcPr>
          <w:p w14:paraId="3C9EEBD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37CAF5A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03E808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78D6713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30</w:t>
            </w:r>
          </w:p>
        </w:tc>
        <w:tc>
          <w:tcPr>
            <w:tcW w:w="1776" w:type="dxa"/>
          </w:tcPr>
          <w:p w14:paraId="55C3576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-3</w:t>
            </w:r>
          </w:p>
        </w:tc>
      </w:tr>
      <w:tr w:rsidR="00D732B2" w:rsidRPr="00D11F98" w14:paraId="12BF041F" w14:textId="77777777" w:rsidTr="00D11F98">
        <w:tc>
          <w:tcPr>
            <w:tcW w:w="1449" w:type="dxa"/>
          </w:tcPr>
          <w:p w14:paraId="635FDD35" w14:textId="2D271CC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095" w:type="dxa"/>
          </w:tcPr>
          <w:p w14:paraId="6FB616CA" w14:textId="50D6C141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Baishan, Jilin Province, China</w:t>
            </w:r>
          </w:p>
        </w:tc>
        <w:tc>
          <w:tcPr>
            <w:tcW w:w="2552" w:type="dxa"/>
          </w:tcPr>
          <w:p w14:paraId="6AF7671C" w14:textId="393CA10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imos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riophor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vaginatum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Sphagn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girgensohniiruss</w:t>
            </w:r>
            <w:proofErr w:type="spellEnd"/>
          </w:p>
        </w:tc>
        <w:tc>
          <w:tcPr>
            <w:tcW w:w="1417" w:type="dxa"/>
          </w:tcPr>
          <w:p w14:paraId="303B7B8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74FDF81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E22E68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BF31CD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761.5</w:t>
            </w:r>
          </w:p>
        </w:tc>
        <w:tc>
          <w:tcPr>
            <w:tcW w:w="1776" w:type="dxa"/>
          </w:tcPr>
          <w:p w14:paraId="28A7373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tr w:rsidR="00D732B2" w:rsidRPr="00D11F98" w14:paraId="20602034" w14:textId="77777777" w:rsidTr="00D11F98">
        <w:tc>
          <w:tcPr>
            <w:tcW w:w="1449" w:type="dxa"/>
          </w:tcPr>
          <w:p w14:paraId="450DD3E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ebster et al., 2014</w:t>
            </w:r>
          </w:p>
        </w:tc>
        <w:tc>
          <w:tcPr>
            <w:tcW w:w="2095" w:type="dxa"/>
          </w:tcPr>
          <w:p w14:paraId="3E8833E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urkey Lakes Watershed</w:t>
            </w:r>
          </w:p>
        </w:tc>
        <w:tc>
          <w:tcPr>
            <w:tcW w:w="2552" w:type="dxa"/>
          </w:tcPr>
          <w:p w14:paraId="3869436C" w14:textId="7C835960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Caltha palustris </w:t>
            </w:r>
            <w:r w:rsidRPr="00D11F98">
              <w:rPr>
                <w:rFonts w:ascii="Times New Roman" w:hAnsi="Times New Roman" w:cs="Times New Roman"/>
                <w:szCs w:val="21"/>
              </w:rPr>
              <w:t>L.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risperm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Dewey,</w:t>
            </w:r>
            <w:r w:rsidR="00AE24B4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Sphagn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uspidatum</w:t>
            </w:r>
            <w:proofErr w:type="spellEnd"/>
          </w:p>
        </w:tc>
        <w:tc>
          <w:tcPr>
            <w:tcW w:w="1417" w:type="dxa"/>
          </w:tcPr>
          <w:p w14:paraId="394C62FF" w14:textId="02EC0118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0.07</w:t>
            </w:r>
          </w:p>
        </w:tc>
        <w:tc>
          <w:tcPr>
            <w:tcW w:w="1276" w:type="dxa"/>
          </w:tcPr>
          <w:p w14:paraId="427EA58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FA1248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34032BE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78B7329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44E505FD" w14:textId="77777777" w:rsidTr="00D11F98">
        <w:tc>
          <w:tcPr>
            <w:tcW w:w="1449" w:type="dxa"/>
          </w:tcPr>
          <w:p w14:paraId="402BA461" w14:textId="3D924EE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Wen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095" w:type="dxa"/>
          </w:tcPr>
          <w:p w14:paraId="654DFCB2" w14:textId="10194F7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2552" w:type="dxa"/>
          </w:tcPr>
          <w:p w14:paraId="7BE4223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NA</w:t>
            </w:r>
          </w:p>
        </w:tc>
        <w:tc>
          <w:tcPr>
            <w:tcW w:w="1417" w:type="dxa"/>
          </w:tcPr>
          <w:p w14:paraId="7A025560" w14:textId="1F296A09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6" w:type="dxa"/>
          </w:tcPr>
          <w:p w14:paraId="46922E3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1032AC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218CDC6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12</w:t>
            </w:r>
          </w:p>
        </w:tc>
        <w:tc>
          <w:tcPr>
            <w:tcW w:w="1776" w:type="dxa"/>
          </w:tcPr>
          <w:p w14:paraId="33EF1ED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D732B2" w:rsidRPr="00D11F98" w14:paraId="3F9C3DCD" w14:textId="77777777" w:rsidTr="00D11F98">
        <w:tc>
          <w:tcPr>
            <w:tcW w:w="1449" w:type="dxa"/>
          </w:tcPr>
          <w:p w14:paraId="6F6A0043" w14:textId="6C7E6E9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Xiang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095" w:type="dxa"/>
          </w:tcPr>
          <w:p w14:paraId="5098F4AA" w14:textId="7353E165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he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Dajiuhu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 xml:space="preserve"> sub-alpine wetland in Mt. </w:t>
            </w:r>
            <w:proofErr w:type="spellStart"/>
            <w:r w:rsidR="00D732B2" w:rsidRPr="00D11F98">
              <w:rPr>
                <w:rFonts w:ascii="Times New Roman" w:hAnsi="Times New Roman" w:cs="Times New Roman"/>
                <w:szCs w:val="21"/>
              </w:rPr>
              <w:t>Shennongjia</w:t>
            </w:r>
            <w:proofErr w:type="spellEnd"/>
            <w:r w:rsidR="00D732B2" w:rsidRPr="00D11F98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2552" w:type="dxa"/>
          </w:tcPr>
          <w:p w14:paraId="16EEEE02" w14:textId="3C0335CF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phagnum</w:t>
            </w:r>
          </w:p>
        </w:tc>
        <w:tc>
          <w:tcPr>
            <w:tcW w:w="1417" w:type="dxa"/>
          </w:tcPr>
          <w:p w14:paraId="672D8ACE" w14:textId="36E32512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76" w:type="dxa"/>
          </w:tcPr>
          <w:p w14:paraId="5932F6F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33A7F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</w:tcPr>
          <w:p w14:paraId="463F526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064815A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30481585" w14:textId="77777777" w:rsidTr="00D11F98">
        <w:tc>
          <w:tcPr>
            <w:tcW w:w="1449" w:type="dxa"/>
          </w:tcPr>
          <w:p w14:paraId="3D3CD588" w14:textId="3FBA59EE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9" w:name="OLE_LINK31" w:colFirst="4" w:colLast="5"/>
            <w:bookmarkStart w:id="30" w:name="OLE_LINK32" w:colFirst="3" w:colLast="5"/>
            <w:r w:rsidRPr="00D11F98">
              <w:rPr>
                <w:rFonts w:ascii="Times New Roman" w:hAnsi="Times New Roman" w:cs="Times New Roman"/>
                <w:szCs w:val="21"/>
              </w:rPr>
              <w:t>Xu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095" w:type="dxa"/>
          </w:tcPr>
          <w:p w14:paraId="61D892CD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Changbai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Mountains, Jilin Province, Northeast China</w:t>
            </w:r>
          </w:p>
        </w:tc>
        <w:tc>
          <w:tcPr>
            <w:tcW w:w="2552" w:type="dxa"/>
          </w:tcPr>
          <w:p w14:paraId="4C84BED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rostrate</w:t>
            </w:r>
          </w:p>
        </w:tc>
        <w:tc>
          <w:tcPr>
            <w:tcW w:w="1417" w:type="dxa"/>
          </w:tcPr>
          <w:p w14:paraId="1B9A9F1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5D7074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53F36A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51FF11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761.5</w:t>
            </w:r>
          </w:p>
        </w:tc>
        <w:tc>
          <w:tcPr>
            <w:tcW w:w="1776" w:type="dxa"/>
          </w:tcPr>
          <w:p w14:paraId="0571E6F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bookmarkEnd w:id="29"/>
      <w:bookmarkEnd w:id="30"/>
      <w:tr w:rsidR="00D732B2" w:rsidRPr="00D11F98" w14:paraId="089BFC76" w14:textId="77777777" w:rsidTr="00D11F98">
        <w:tc>
          <w:tcPr>
            <w:tcW w:w="1449" w:type="dxa"/>
          </w:tcPr>
          <w:p w14:paraId="1DF03EC7" w14:textId="71C078E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an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2095" w:type="dxa"/>
          </w:tcPr>
          <w:p w14:paraId="24A5095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Zoig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on the northeast edge of the Qinghai- Tibet Plateau</w:t>
            </w:r>
          </w:p>
        </w:tc>
        <w:tc>
          <w:tcPr>
            <w:tcW w:w="2552" w:type="dxa"/>
          </w:tcPr>
          <w:p w14:paraId="046D57F7" w14:textId="32B0DF6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eyerian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Koeleria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ibetic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uliensis</w:t>
            </w:r>
            <w:proofErr w:type="spellEnd"/>
          </w:p>
        </w:tc>
        <w:tc>
          <w:tcPr>
            <w:tcW w:w="1417" w:type="dxa"/>
          </w:tcPr>
          <w:p w14:paraId="71D441B8" w14:textId="4A8E21B1" w:rsidR="00D732B2" w:rsidRPr="00D11F98" w:rsidRDefault="00AE24B4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276" w:type="dxa"/>
          </w:tcPr>
          <w:p w14:paraId="76EA296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104239B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7AC11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50-750</w:t>
            </w:r>
          </w:p>
        </w:tc>
        <w:tc>
          <w:tcPr>
            <w:tcW w:w="1776" w:type="dxa"/>
          </w:tcPr>
          <w:p w14:paraId="7F355D7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−1-3.3</w:t>
            </w:r>
          </w:p>
        </w:tc>
      </w:tr>
      <w:tr w:rsidR="00D732B2" w:rsidRPr="00D11F98" w14:paraId="419450EB" w14:textId="77777777" w:rsidTr="00D11F98">
        <w:tc>
          <w:tcPr>
            <w:tcW w:w="1449" w:type="dxa"/>
          </w:tcPr>
          <w:p w14:paraId="665CE157" w14:textId="3897F9F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OLE_LINK34" w:colFirst="4" w:colLast="5"/>
            <w:bookmarkStart w:id="32" w:name="OLE_LINK35" w:colFirst="3" w:colLast="5"/>
            <w:r w:rsidRPr="00D11F98">
              <w:rPr>
                <w:rFonts w:ascii="Times New Roman" w:hAnsi="Times New Roman" w:cs="Times New Roman"/>
                <w:szCs w:val="21"/>
              </w:rPr>
              <w:t>Yan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2095" w:type="dxa"/>
          </w:tcPr>
          <w:p w14:paraId="143DA22C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Zoig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on the northeast edge of the Qinghai- Tibet Plateau</w:t>
            </w:r>
          </w:p>
        </w:tc>
        <w:tc>
          <w:tcPr>
            <w:tcW w:w="2552" w:type="dxa"/>
          </w:tcPr>
          <w:p w14:paraId="428BA27E" w14:textId="6958CD1C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Koeleria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ibetic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eyerian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uliensis</w:t>
            </w:r>
            <w:proofErr w:type="spellEnd"/>
          </w:p>
        </w:tc>
        <w:tc>
          <w:tcPr>
            <w:tcW w:w="1417" w:type="dxa"/>
          </w:tcPr>
          <w:p w14:paraId="01E5834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5CE9396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A4B96E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0EA24F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650-750</w:t>
            </w:r>
          </w:p>
        </w:tc>
        <w:tc>
          <w:tcPr>
            <w:tcW w:w="1776" w:type="dxa"/>
          </w:tcPr>
          <w:p w14:paraId="7199F9E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3" w:name="OLE_LINK33"/>
            <w:r w:rsidRPr="00D11F98">
              <w:rPr>
                <w:rFonts w:ascii="Times New Roman" w:hAnsi="Times New Roman" w:cs="Times New Roman"/>
                <w:szCs w:val="21"/>
              </w:rPr>
              <w:t>−1-3.3</w:t>
            </w:r>
            <w:bookmarkEnd w:id="33"/>
          </w:p>
        </w:tc>
      </w:tr>
      <w:bookmarkEnd w:id="31"/>
      <w:bookmarkEnd w:id="32"/>
      <w:tr w:rsidR="00D732B2" w:rsidRPr="00D11F98" w14:paraId="51CD2DFE" w14:textId="77777777" w:rsidTr="00D11F98">
        <w:tc>
          <w:tcPr>
            <w:tcW w:w="1449" w:type="dxa"/>
          </w:tcPr>
          <w:p w14:paraId="47C8267E" w14:textId="7D64986F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Yule et al.,</w:t>
            </w:r>
            <w:r w:rsidR="00AE24B4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095" w:type="dxa"/>
          </w:tcPr>
          <w:p w14:paraId="64797F9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Mulu National Park, Sarawak, East Malaysia</w:t>
            </w:r>
          </w:p>
        </w:tc>
        <w:tc>
          <w:tcPr>
            <w:tcW w:w="2552" w:type="dxa"/>
          </w:tcPr>
          <w:p w14:paraId="241FEF0A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Macaranga</w:t>
            </w:r>
          </w:p>
        </w:tc>
        <w:tc>
          <w:tcPr>
            <w:tcW w:w="1417" w:type="dxa"/>
          </w:tcPr>
          <w:p w14:paraId="782214CB" w14:textId="2605200E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276" w:type="dxa"/>
          </w:tcPr>
          <w:p w14:paraId="4E84987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4FDB179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32461A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45C247A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732B2" w:rsidRPr="00D11F98" w14:paraId="5DC28745" w14:textId="77777777" w:rsidTr="00D11F98">
        <w:tc>
          <w:tcPr>
            <w:tcW w:w="1449" w:type="dxa"/>
          </w:tcPr>
          <w:p w14:paraId="519DACB7" w14:textId="5409A574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Zeng et al.,</w:t>
            </w:r>
            <w:r w:rsidR="00D11F98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095" w:type="dxa"/>
          </w:tcPr>
          <w:p w14:paraId="28F7D760" w14:textId="714307A8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Riganqiao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2552" w:type="dxa"/>
          </w:tcPr>
          <w:p w14:paraId="532E202E" w14:textId="643AC06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uliensi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ltha palustris,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Equisetum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ramosissimum</w:t>
            </w:r>
            <w:proofErr w:type="spellEnd"/>
          </w:p>
        </w:tc>
        <w:tc>
          <w:tcPr>
            <w:tcW w:w="1417" w:type="dxa"/>
          </w:tcPr>
          <w:p w14:paraId="2B955855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B6A83A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60488DA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A6F3B8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860.8</w:t>
            </w:r>
          </w:p>
        </w:tc>
        <w:tc>
          <w:tcPr>
            <w:tcW w:w="1776" w:type="dxa"/>
          </w:tcPr>
          <w:p w14:paraId="784B672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9</w:t>
            </w:r>
          </w:p>
        </w:tc>
      </w:tr>
      <w:tr w:rsidR="00D732B2" w:rsidRPr="00D11F98" w14:paraId="179A7CC5" w14:textId="77777777" w:rsidTr="00D11F98">
        <w:tc>
          <w:tcPr>
            <w:tcW w:w="1449" w:type="dxa"/>
          </w:tcPr>
          <w:p w14:paraId="58F1FBA4" w14:textId="047B6123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Zhang et al.,</w:t>
            </w:r>
            <w:r w:rsidR="00D11F98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2095" w:type="dxa"/>
          </w:tcPr>
          <w:p w14:paraId="564FA62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he Poyang Lake Wetland, Jiangxi Province, China</w:t>
            </w:r>
          </w:p>
        </w:tc>
        <w:tc>
          <w:tcPr>
            <w:tcW w:w="2552" w:type="dxa"/>
          </w:tcPr>
          <w:p w14:paraId="2B6821AC" w14:textId="6234229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inerascen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 Phragmites australis,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riarrhen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acchariflora</w:t>
            </w:r>
            <w:proofErr w:type="spellEnd"/>
          </w:p>
        </w:tc>
        <w:tc>
          <w:tcPr>
            <w:tcW w:w="1417" w:type="dxa"/>
          </w:tcPr>
          <w:p w14:paraId="54E09C0C" w14:textId="66F35ADE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76" w:type="dxa"/>
          </w:tcPr>
          <w:p w14:paraId="47CF6D0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7B9651E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50D0D2C6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680</w:t>
            </w:r>
          </w:p>
        </w:tc>
        <w:tc>
          <w:tcPr>
            <w:tcW w:w="1776" w:type="dxa"/>
          </w:tcPr>
          <w:p w14:paraId="7632D742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7.5</w:t>
            </w:r>
          </w:p>
        </w:tc>
      </w:tr>
      <w:tr w:rsidR="00D732B2" w:rsidRPr="00D11F98" w14:paraId="139E7DA9" w14:textId="77777777" w:rsidTr="00D11F98">
        <w:tc>
          <w:tcPr>
            <w:tcW w:w="1449" w:type="dxa"/>
          </w:tcPr>
          <w:p w14:paraId="57E92636" w14:textId="3438F425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4" w:name="OLE_LINK36" w:colFirst="3" w:colLast="5"/>
            <w:r w:rsidRPr="00D11F98">
              <w:rPr>
                <w:rFonts w:ascii="Times New Roman" w:hAnsi="Times New Roman" w:cs="Times New Roman"/>
                <w:szCs w:val="21"/>
              </w:rPr>
              <w:t>Zhang et al.,</w:t>
            </w:r>
            <w:r w:rsidR="00D11F98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095" w:type="dxa"/>
          </w:tcPr>
          <w:p w14:paraId="266BBD6F" w14:textId="7C2ECB8A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Baijainghe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, Jilin, China</w:t>
            </w:r>
          </w:p>
        </w:tc>
        <w:tc>
          <w:tcPr>
            <w:tcW w:w="2552" w:type="dxa"/>
          </w:tcPr>
          <w:p w14:paraId="0CA515B1" w14:textId="79449CB6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sp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Iris tectorum</w:t>
            </w:r>
          </w:p>
          <w:p w14:paraId="343DEB6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Menyanthestri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-foliate</w:t>
            </w:r>
          </w:p>
        </w:tc>
        <w:tc>
          <w:tcPr>
            <w:tcW w:w="1417" w:type="dxa"/>
          </w:tcPr>
          <w:p w14:paraId="467CF94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437311D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3080868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4DB4C01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761.5</w:t>
            </w:r>
          </w:p>
        </w:tc>
        <w:tc>
          <w:tcPr>
            <w:tcW w:w="1776" w:type="dxa"/>
          </w:tcPr>
          <w:p w14:paraId="2A39A87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2.8</w:t>
            </w:r>
          </w:p>
        </w:tc>
      </w:tr>
      <w:bookmarkEnd w:id="34"/>
      <w:tr w:rsidR="00D732B2" w:rsidRPr="00D11F98" w14:paraId="0E66B98E" w14:textId="77777777" w:rsidTr="00D11F98">
        <w:tc>
          <w:tcPr>
            <w:tcW w:w="1449" w:type="dxa"/>
          </w:tcPr>
          <w:p w14:paraId="4DA0ACE3" w14:textId="19B3CFBB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Zhang et al.,</w:t>
            </w:r>
            <w:r w:rsidR="00D11F98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2095" w:type="dxa"/>
          </w:tcPr>
          <w:p w14:paraId="281556EF" w14:textId="634D0A97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T</w:t>
            </w:r>
            <w:r w:rsidR="00D732B2" w:rsidRPr="00D11F98">
              <w:rPr>
                <w:rFonts w:ascii="Times New Roman" w:hAnsi="Times New Roman" w:cs="Times New Roman"/>
                <w:szCs w:val="21"/>
              </w:rPr>
              <w:t>he dish lake of Nanji Wetland National Nature Reserve of Poyang Lake wetland.</w:t>
            </w:r>
          </w:p>
        </w:tc>
        <w:tc>
          <w:tcPr>
            <w:tcW w:w="2552" w:type="dxa"/>
          </w:tcPr>
          <w:p w14:paraId="16156D0A" w14:textId="051FACE9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.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inerascens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Kükenth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,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Triarrhen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lutarioripari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</w:p>
          <w:p w14:paraId="4F04D600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417" w:type="dxa"/>
          </w:tcPr>
          <w:p w14:paraId="07928EC7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ong-term</w:t>
            </w:r>
          </w:p>
        </w:tc>
        <w:tc>
          <w:tcPr>
            <w:tcW w:w="1276" w:type="dxa"/>
          </w:tcPr>
          <w:p w14:paraId="1C7C146E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</w:tcPr>
          <w:p w14:paraId="5F2872E9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2DCD4244" w14:textId="2B392702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1358-1823</w:t>
            </w:r>
          </w:p>
        </w:tc>
        <w:tc>
          <w:tcPr>
            <w:tcW w:w="1776" w:type="dxa"/>
          </w:tcPr>
          <w:p w14:paraId="3673FA94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4.5</w:t>
            </w:r>
          </w:p>
        </w:tc>
      </w:tr>
      <w:tr w:rsidR="00D732B2" w:rsidRPr="00D11F98" w14:paraId="4C33CEEF" w14:textId="77777777" w:rsidTr="00D11F98">
        <w:tc>
          <w:tcPr>
            <w:tcW w:w="1449" w:type="dxa"/>
          </w:tcPr>
          <w:p w14:paraId="30300D1A" w14:textId="0BF05CC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Zhao et al.,</w:t>
            </w:r>
            <w:r w:rsidR="00D11F98" w:rsidRPr="00D11F9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2095" w:type="dxa"/>
          </w:tcPr>
          <w:p w14:paraId="3E737B22" w14:textId="3C8063B8" w:rsidR="00D732B2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Tonghua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>, China</w:t>
            </w:r>
          </w:p>
        </w:tc>
        <w:tc>
          <w:tcPr>
            <w:tcW w:w="2552" w:type="dxa"/>
          </w:tcPr>
          <w:p w14:paraId="51E684CE" w14:textId="002F239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schmidtii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,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Juncus effusus,</w:t>
            </w:r>
            <w:r w:rsidR="00D11F98"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Echinochloa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crusgali</w:t>
            </w:r>
            <w:proofErr w:type="spellEnd"/>
          </w:p>
        </w:tc>
        <w:tc>
          <w:tcPr>
            <w:tcW w:w="1417" w:type="dxa"/>
          </w:tcPr>
          <w:p w14:paraId="1381B931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lastRenderedPageBreak/>
              <w:t>Long-term</w:t>
            </w:r>
          </w:p>
        </w:tc>
        <w:tc>
          <w:tcPr>
            <w:tcW w:w="1276" w:type="dxa"/>
          </w:tcPr>
          <w:p w14:paraId="72AA44EB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09" w:type="dxa"/>
          </w:tcPr>
          <w:p w14:paraId="0922ED73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Field</w:t>
            </w:r>
          </w:p>
        </w:tc>
        <w:tc>
          <w:tcPr>
            <w:tcW w:w="1776" w:type="dxa"/>
          </w:tcPr>
          <w:p w14:paraId="1BFC14D8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</w:tcPr>
          <w:p w14:paraId="30B8618F" w14:textId="77777777" w:rsidR="00D732B2" w:rsidRPr="00D11F98" w:rsidRDefault="00D732B2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11F98" w:rsidRPr="00D11F98" w14:paraId="61934C1E" w14:textId="77777777" w:rsidTr="00D11F98">
        <w:tc>
          <w:tcPr>
            <w:tcW w:w="1449" w:type="dxa"/>
            <w:tcBorders>
              <w:bottom w:val="single" w:sz="18" w:space="0" w:color="auto"/>
            </w:tcBorders>
          </w:tcPr>
          <w:p w14:paraId="3A7F36EF" w14:textId="732C3D88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Zhu et al., 2021</w:t>
            </w:r>
          </w:p>
        </w:tc>
        <w:tc>
          <w:tcPr>
            <w:tcW w:w="2095" w:type="dxa"/>
            <w:tcBorders>
              <w:bottom w:val="single" w:sz="18" w:space="0" w:color="auto"/>
            </w:tcBorders>
          </w:tcPr>
          <w:p w14:paraId="3D6B52DB" w14:textId="0341702A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 xml:space="preserve">The </w:t>
            </w:r>
            <w:proofErr w:type="spellStart"/>
            <w:r w:rsidRPr="00D11F98">
              <w:rPr>
                <w:rFonts w:ascii="Times New Roman" w:hAnsi="Times New Roman" w:cs="Times New Roman"/>
                <w:szCs w:val="21"/>
              </w:rPr>
              <w:t>Dongting</w:t>
            </w:r>
            <w:proofErr w:type="spellEnd"/>
            <w:r w:rsidRPr="00D11F98">
              <w:rPr>
                <w:rFonts w:ascii="Times New Roman" w:hAnsi="Times New Roman" w:cs="Times New Roman"/>
                <w:szCs w:val="21"/>
              </w:rPr>
              <w:t xml:space="preserve"> Lake Station for Wetland Ecosystem Research</w:t>
            </w:r>
          </w:p>
        </w:tc>
        <w:tc>
          <w:tcPr>
            <w:tcW w:w="2552" w:type="dxa"/>
            <w:tcBorders>
              <w:bottom w:val="single" w:sz="18" w:space="0" w:color="auto"/>
            </w:tcBorders>
          </w:tcPr>
          <w:p w14:paraId="595661D7" w14:textId="0078A226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Carex</w:t>
            </w:r>
            <w:proofErr w:type="spellEnd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D11F98">
              <w:rPr>
                <w:rFonts w:ascii="Times New Roman" w:hAnsi="Times New Roman" w:cs="Times New Roman"/>
                <w:i/>
                <w:iCs/>
                <w:szCs w:val="21"/>
              </w:rPr>
              <w:t>brevicuspis</w:t>
            </w:r>
            <w:proofErr w:type="spellEnd"/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61F45D7B" w14:textId="2EF149B3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76B3127E" w14:textId="79A523D9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409" w:type="dxa"/>
            <w:tcBorders>
              <w:bottom w:val="single" w:sz="18" w:space="0" w:color="auto"/>
            </w:tcBorders>
          </w:tcPr>
          <w:p w14:paraId="4ED971AB" w14:textId="4F5D21FF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Laboratory</w:t>
            </w:r>
          </w:p>
        </w:tc>
        <w:tc>
          <w:tcPr>
            <w:tcW w:w="1776" w:type="dxa"/>
            <w:tcBorders>
              <w:bottom w:val="single" w:sz="18" w:space="0" w:color="auto"/>
            </w:tcBorders>
          </w:tcPr>
          <w:p w14:paraId="06EA9DBE" w14:textId="42EE13EB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776" w:type="dxa"/>
            <w:tcBorders>
              <w:bottom w:val="single" w:sz="18" w:space="0" w:color="auto"/>
            </w:tcBorders>
          </w:tcPr>
          <w:p w14:paraId="71B235B9" w14:textId="427F07DF" w:rsidR="00D11F98" w:rsidRPr="00D11F98" w:rsidRDefault="00D11F98" w:rsidP="00D11F98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11F98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14:paraId="6ADC1794" w14:textId="77777777" w:rsidR="00CF3D4D" w:rsidRDefault="00480F69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>A represents unclear information.</w:t>
      </w:r>
    </w:p>
    <w:p w14:paraId="18816C33" w14:textId="77777777" w:rsidR="00CF3D4D" w:rsidRDefault="00480F6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209581" w14:textId="77777777" w:rsidR="00CF3D4D" w:rsidRDefault="00CF3D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F3D4D" w:rsidSect="00CB05A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3F86B8F" w14:textId="77777777" w:rsidR="00415578" w:rsidRDefault="00415578" w:rsidP="004155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5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ferences list for Table S5</w:t>
      </w:r>
    </w:p>
    <w:bookmarkEnd w:id="35"/>
    <w:p w14:paraId="1C433853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ng, L., Peng, C.H., Kim, D., Li, J.W., Liu, Y.L., Hai, X.Y., Liu, Q.Y., Huang, C.B.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ngg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Z.P., </w:t>
      </w:r>
      <w:proofErr w:type="spellStart"/>
      <w:r>
        <w:rPr>
          <w:rFonts w:ascii="Times New Roman" w:hAnsi="Times New Roman" w:cs="Times New Roman"/>
          <w:sz w:val="24"/>
          <w:szCs w:val="24"/>
        </w:rPr>
        <w:t>Kuzyakov</w:t>
      </w:r>
      <w:proofErr w:type="spellEnd"/>
      <w:r>
        <w:rPr>
          <w:rFonts w:ascii="Times New Roman" w:hAnsi="Times New Roman" w:cs="Times New Roman"/>
          <w:sz w:val="24"/>
          <w:szCs w:val="24"/>
        </w:rPr>
        <w:t>, Y., 2021. Drought effects on soil carbon and nitrogen dynamics in global natural ecosystems. Earth-Science Reviews 214, 103501.</w:t>
      </w:r>
    </w:p>
    <w:p w14:paraId="59D486DE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ao, D.C., Bai, E., Li, M.H., Zhao, C.H., Yu, K.L., Hagedorn, F., 2020. Responses of soil nitrogen and phosphorus cycling to drying and rewetting cycles: A meta-analysis. Soil Biology and Biochemistry 148, 107896.</w:t>
      </w:r>
    </w:p>
    <w:p w14:paraId="4946CDC3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argale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., </w:t>
      </w:r>
      <w:proofErr w:type="spellStart"/>
      <w:r>
        <w:rPr>
          <w:rFonts w:ascii="Times New Roman" w:hAnsi="Times New Roman" w:cs="Times New Roman"/>
          <w:sz w:val="24"/>
          <w:szCs w:val="24"/>
        </w:rPr>
        <w:t>Sard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Maspo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>
        <w:rPr>
          <w:rFonts w:ascii="Times New Roman" w:hAnsi="Times New Roman" w:cs="Times New Roman"/>
          <w:sz w:val="24"/>
          <w:szCs w:val="24"/>
        </w:rPr>
        <w:t>Molown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Horas R., Fernández-Martínez M., Janssens, I.A., Richter, A., Ciais, P., </w:t>
      </w:r>
      <w:proofErr w:type="spellStart"/>
      <w:r>
        <w:rPr>
          <w:rFonts w:ascii="Times New Roman" w:hAnsi="Times New Roman" w:cs="Times New Roman"/>
          <w:sz w:val="24"/>
          <w:szCs w:val="24"/>
        </w:rPr>
        <w:t>Oberstein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Peñuelas</w:t>
      </w:r>
      <w:proofErr w:type="spellEnd"/>
      <w:r>
        <w:rPr>
          <w:rFonts w:ascii="Times New Roman" w:hAnsi="Times New Roman" w:cs="Times New Roman"/>
          <w:sz w:val="24"/>
          <w:szCs w:val="24"/>
        </w:rPr>
        <w:t>, J., 2021. The effect of global change on soil phosphatase activity. Global Change Biology 00, 1-15.</w:t>
      </w:r>
    </w:p>
    <w:p w14:paraId="3C5086E2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n, C.J., Zhao, F.Z., Shi, Z., Chen, J., Han, X.H., Yang, G.H., Feng, Y.Z., Ren, G.H., 2017. Differential responses of soil microbial biomass and carbon-degrading enzyme activities to altered precipitation. Soil Biology and Biochemistry 115, 1-10.</w:t>
      </w:r>
    </w:p>
    <w:p w14:paraId="78536C28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n, Y., Liao, J.H., Zou, X.M., Xu, X.A., Yang, J.Y., Chen, H.Y.H., Ruan, H.H., 2020. Coherent responses of terrestrial </w:t>
      </w:r>
      <w:proofErr w:type="gramStart"/>
      <w:r>
        <w:rPr>
          <w:rFonts w:ascii="Times New Roman" w:hAnsi="Times New Roman" w:cs="Times New Roman"/>
          <w:sz w:val="24"/>
          <w:szCs w:val="24"/>
        </w:rPr>
        <w:t>C: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oichiometry to drought across plants, soil, and microorganisms in forests and grasslands. Agricultural and Forest Meteorology 292-293, 108104.</w:t>
      </w:r>
    </w:p>
    <w:p w14:paraId="3369357D" w14:textId="77777777" w:rsidR="00415578" w:rsidRDefault="00415578" w:rsidP="00415578">
      <w:pPr>
        <w:spacing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ao, W., Chen, X., Jing, X., Zhu, B., 2018. A meta-analysis of soil extracellular enzyme activities in response to global change. Soil Biology and Biochemistry 123, 21-32.</w:t>
      </w:r>
    </w:p>
    <w:p w14:paraId="55143973" w14:textId="77777777" w:rsidR="00CF3D4D" w:rsidRDefault="00480F69" w:rsidP="0089530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ferences list for Table S7 (there were 55 publications used in our meta-analysis)</w:t>
      </w:r>
    </w:p>
    <w:p w14:paraId="03ECC47A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nn</w:t>
      </w:r>
      <w:r>
        <w:rPr>
          <w:rFonts w:ascii="Times New Roman" w:hAnsi="Times New Roman" w:cs="Times New Roman"/>
          <w:sz w:val="24"/>
          <w:szCs w:val="24"/>
        </w:rPr>
        <w:t>ett, S.A.F., Maltby, E., Freeman, C., 2017. Hydrological legacy determin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ype of enzyme inhibition in 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atlands </w:t>
      </w:r>
      <w:proofErr w:type="spellStart"/>
      <w:r>
        <w:rPr>
          <w:rFonts w:ascii="Times New Roman" w:hAnsi="Times New Roman" w:cs="Times New Roman"/>
          <w:sz w:val="24"/>
          <w:szCs w:val="24"/>
        </w:rPr>
        <w:t>chrono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Scientific Reports 7, </w:t>
      </w:r>
      <w:r>
        <w:rPr>
          <w:rFonts w:ascii="Times New Roman" w:hAnsi="Times New Roman" w:cs="Times New Roman"/>
          <w:sz w:val="24"/>
          <w:szCs w:val="24"/>
        </w:rPr>
        <w:lastRenderedPageBreak/>
        <w:t>9948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D3A2BAD" w14:textId="5119DC98" w:rsidR="00CF3D4D" w:rsidRDefault="00C535BD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591A39">
        <w:rPr>
          <w:rFonts w:ascii="Times New Roman" w:hAnsi="Times New Roman" w:cs="Times New Roman"/>
          <w:sz w:val="24"/>
          <w:szCs w:val="24"/>
        </w:rPr>
        <w:t>Burke, M.K., Lockaby, B.G. &amp; Conner, W.H.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80F69">
        <w:rPr>
          <w:rFonts w:ascii="Times New Roman" w:hAnsi="Times New Roman" w:cs="Times New Roman" w:hint="eastAsia"/>
          <w:sz w:val="24"/>
          <w:szCs w:val="24"/>
        </w:rPr>
        <w:t>1999</w:t>
      </w:r>
      <w:r>
        <w:rPr>
          <w:rFonts w:ascii="Times New Roman" w:hAnsi="Times New Roman" w:cs="Times New Roman"/>
          <w:sz w:val="24"/>
          <w:szCs w:val="24"/>
        </w:rPr>
        <w:t>.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 Aboveground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roduction and </w:t>
      </w:r>
      <w:r w:rsidR="00112946">
        <w:rPr>
          <w:rFonts w:ascii="Times New Roman" w:hAnsi="Times New Roman" w:cs="Times New Roman"/>
          <w:sz w:val="24"/>
          <w:szCs w:val="24"/>
        </w:rPr>
        <w:t>n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utrient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irculation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long a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looding </w:t>
      </w:r>
      <w:r w:rsidR="00112946">
        <w:rPr>
          <w:rFonts w:ascii="Times New Roman" w:hAnsi="Times New Roman" w:cs="Times New Roman"/>
          <w:sz w:val="24"/>
          <w:szCs w:val="24"/>
        </w:rPr>
        <w:t>g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radient in a </w:t>
      </w:r>
      <w:proofErr w:type="gramStart"/>
      <w:r w:rsidR="00112946">
        <w:rPr>
          <w:rFonts w:ascii="Times New Roman" w:hAnsi="Times New Roman" w:cs="Times New Roman"/>
          <w:sz w:val="24"/>
          <w:szCs w:val="24"/>
        </w:rPr>
        <w:t>s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outh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 w:rsidR="00480F69">
        <w:rPr>
          <w:rFonts w:ascii="Times New Roman" w:hAnsi="Times New Roman" w:cs="Times New Roman" w:hint="eastAsia"/>
          <w:sz w:val="24"/>
          <w:szCs w:val="24"/>
        </w:rPr>
        <w:t>arolina</w:t>
      </w:r>
      <w:proofErr w:type="gramEnd"/>
      <w:r w:rsidR="00480F6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oastal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 w:rsidR="00480F69">
        <w:rPr>
          <w:rFonts w:ascii="Times New Roman" w:hAnsi="Times New Roman" w:cs="Times New Roman" w:hint="eastAsia"/>
          <w:sz w:val="24"/>
          <w:szCs w:val="24"/>
        </w:rPr>
        <w:t xml:space="preserve">lain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 w:rsidR="00480F69">
        <w:rPr>
          <w:rFonts w:ascii="Times New Roman" w:hAnsi="Times New Roman" w:cs="Times New Roman" w:hint="eastAsia"/>
          <w:sz w:val="24"/>
          <w:szCs w:val="24"/>
        </w:rPr>
        <w:t>orest. Canadian Journal of Forest Research 29</w:t>
      </w:r>
      <w:r w:rsidR="00480F69">
        <w:rPr>
          <w:rFonts w:ascii="Times New Roman" w:hAnsi="Times New Roman" w:cs="Times New Roman"/>
          <w:sz w:val="24"/>
          <w:szCs w:val="24"/>
        </w:rPr>
        <w:t>, 1402-1418</w:t>
      </w:r>
      <w:r w:rsidR="00480F69">
        <w:rPr>
          <w:rFonts w:ascii="Times New Roman" w:hAnsi="Times New Roman" w:cs="Times New Roman" w:hint="eastAsia"/>
          <w:sz w:val="24"/>
          <w:szCs w:val="24"/>
        </w:rPr>
        <w:t>.</w:t>
      </w:r>
    </w:p>
    <w:p w14:paraId="2BAA5DE5" w14:textId="0237A938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eleman,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nfireun</w:t>
      </w:r>
      <w:proofErr w:type="spellEnd"/>
      <w:r>
        <w:rPr>
          <w:rFonts w:ascii="Times New Roman" w:hAnsi="Times New Roman" w:cs="Times New Roman"/>
          <w:sz w:val="24"/>
          <w:szCs w:val="24"/>
        </w:rPr>
        <w:t>, B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, McLaughlin, J.W., et al., 2016. </w:t>
      </w:r>
      <w:r>
        <w:rPr>
          <w:rFonts w:ascii="Times New Roman" w:hAnsi="Times New Roman" w:cs="Times New Roman"/>
          <w:sz w:val="24"/>
          <w:szCs w:val="24"/>
        </w:rPr>
        <w:t>Enhanced carbon release under future climate conditions in a peatland mesocosm experiment: the role of phenolic compounds</w:t>
      </w:r>
      <w:r>
        <w:rPr>
          <w:rFonts w:ascii="Times New Roman" w:hAnsi="Times New Roman" w:cs="Times New Roman" w:hint="eastAsia"/>
          <w:sz w:val="24"/>
          <w:szCs w:val="24"/>
        </w:rPr>
        <w:t>. Plant and Soil 400, 81-91.</w:t>
      </w:r>
    </w:p>
    <w:p w14:paraId="41E0F00F" w14:textId="2C636B83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01035B">
        <w:rPr>
          <w:rFonts w:ascii="Times New Roman" w:hAnsi="Times New Roman" w:cs="Times New Roman"/>
          <w:sz w:val="24"/>
          <w:szCs w:val="24"/>
        </w:rPr>
        <w:t>Domínguez, M</w:t>
      </w:r>
      <w:r w:rsidRPr="0001035B">
        <w:rPr>
          <w:rFonts w:ascii="Times New Roman" w:hAnsi="Times New Roman" w:cs="Times New Roman" w:hint="eastAsia"/>
          <w:sz w:val="24"/>
          <w:szCs w:val="24"/>
        </w:rPr>
        <w:t>.</w:t>
      </w:r>
      <w:r w:rsidRPr="0001035B">
        <w:rPr>
          <w:rFonts w:ascii="Times New Roman" w:hAnsi="Times New Roman" w:cs="Times New Roman"/>
          <w:sz w:val="24"/>
          <w:szCs w:val="24"/>
        </w:rPr>
        <w:t>T</w:t>
      </w:r>
      <w:r w:rsidRPr="0001035B"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 w:rsidRPr="0001035B">
        <w:rPr>
          <w:rFonts w:ascii="Times New Roman" w:hAnsi="Times New Roman" w:cs="Times New Roman" w:hint="eastAsia"/>
          <w:sz w:val="24"/>
          <w:szCs w:val="24"/>
        </w:rPr>
        <w:t>Holthof</w:t>
      </w:r>
      <w:proofErr w:type="spellEnd"/>
      <w:r w:rsidRPr="0001035B">
        <w:rPr>
          <w:rFonts w:ascii="Times New Roman" w:hAnsi="Times New Roman" w:cs="Times New Roman" w:hint="eastAsia"/>
          <w:sz w:val="24"/>
          <w:szCs w:val="24"/>
        </w:rPr>
        <w:t xml:space="preserve">, E., Smith, A.R., et al., 2017. </w:t>
      </w:r>
      <w:r w:rsidRPr="0001035B">
        <w:rPr>
          <w:rFonts w:ascii="Times New Roman" w:hAnsi="Times New Roman" w:cs="Times New Roman"/>
          <w:sz w:val="24"/>
          <w:szCs w:val="24"/>
        </w:rPr>
        <w:t>Contrasting response of summer soil respiration and enzyme activities to long-term warming and drought in a wet shrubland (NE Wales, UK)</w:t>
      </w:r>
      <w:r w:rsidRPr="0001035B">
        <w:rPr>
          <w:rFonts w:ascii="Times New Roman" w:hAnsi="Times New Roman" w:cs="Times New Roman" w:hint="eastAsia"/>
          <w:sz w:val="24"/>
          <w:szCs w:val="24"/>
        </w:rPr>
        <w:t>. Applied Soil Ecology 110, 151-155.</w:t>
      </w:r>
    </w:p>
    <w:p w14:paraId="6D664F6E" w14:textId="3C60F42C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lis, T</w:t>
      </w:r>
      <w:r>
        <w:rPr>
          <w:rFonts w:ascii="Times New Roman" w:hAnsi="Times New Roman" w:cs="Times New Roman" w:hint="eastAsia"/>
          <w:sz w:val="24"/>
          <w:szCs w:val="24"/>
        </w:rPr>
        <w:t xml:space="preserve">., Hill, P.W., Fenner, N., et al., 2009. </w:t>
      </w:r>
      <w:r>
        <w:rPr>
          <w:rFonts w:ascii="Times New Roman" w:hAnsi="Times New Roman" w:cs="Times New Roman"/>
          <w:sz w:val="24"/>
          <w:szCs w:val="24"/>
        </w:rPr>
        <w:t>The interactive effects of elevated carbon dioxide and water table draw-down on carbon cycling in a Welsh ombrotrophic bog</w:t>
      </w:r>
      <w:r>
        <w:rPr>
          <w:rFonts w:ascii="Times New Roman" w:hAnsi="Times New Roman" w:cs="Times New Roman" w:hint="eastAsia"/>
          <w:sz w:val="24"/>
          <w:szCs w:val="24"/>
        </w:rPr>
        <w:t>. Ecological Engineering 35, 978-986.</w:t>
      </w:r>
    </w:p>
    <w:p w14:paraId="090222F4" w14:textId="4D052D4C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ner, N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Freeman, C</w:t>
      </w:r>
      <w:r>
        <w:rPr>
          <w:rFonts w:ascii="Times New Roman" w:hAnsi="Times New Roman" w:cs="Times New Roman" w:hint="eastAsia"/>
          <w:sz w:val="24"/>
          <w:szCs w:val="24"/>
        </w:rPr>
        <w:t xml:space="preserve">., 2020. </w:t>
      </w:r>
      <w:r>
        <w:rPr>
          <w:rFonts w:ascii="Times New Roman" w:hAnsi="Times New Roman" w:cs="Times New Roman"/>
          <w:sz w:val="24"/>
          <w:szCs w:val="24"/>
        </w:rPr>
        <w:t>Woody litter protects peat carbon stocks during drought</w:t>
      </w:r>
      <w:r>
        <w:rPr>
          <w:rFonts w:ascii="Times New Roman" w:hAnsi="Times New Roman" w:cs="Times New Roman" w:hint="eastAsia"/>
          <w:sz w:val="24"/>
          <w:szCs w:val="24"/>
        </w:rPr>
        <w:t>. Nature Climate Change 10, 363.</w:t>
      </w:r>
    </w:p>
    <w:p w14:paraId="3203A503" w14:textId="75528491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enner, N., Freeman, C., Reynolds, B., 2005. Hydrological effects on the diversity of phenolic degrading bacteria in a peatland: implications for carbon cycling. Soil Biology &amp; Biochemistry 37, 1277-1287.</w:t>
      </w:r>
    </w:p>
    <w:p w14:paraId="50DE2AAC" w14:textId="07449CBE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, L</w:t>
      </w:r>
      <w:r>
        <w:rPr>
          <w:rFonts w:ascii="Times New Roman" w:hAnsi="Times New Roman" w:cs="Times New Roman" w:hint="eastAsia"/>
          <w:sz w:val="24"/>
          <w:szCs w:val="24"/>
        </w:rPr>
        <w:t xml:space="preserve">.M., </w:t>
      </w:r>
      <w:r>
        <w:rPr>
          <w:rFonts w:ascii="Times New Roman" w:hAnsi="Times New Roman" w:cs="Times New Roman"/>
          <w:sz w:val="24"/>
          <w:szCs w:val="24"/>
        </w:rPr>
        <w:t>Li, T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Yuan, X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0. </w:t>
      </w:r>
      <w:r>
        <w:rPr>
          <w:rFonts w:ascii="Times New Roman" w:hAnsi="Times New Roman" w:cs="Times New Roman"/>
          <w:sz w:val="24"/>
          <w:szCs w:val="24"/>
        </w:rPr>
        <w:t xml:space="preserve">Simulation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periment on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zyme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y and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rbon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ycle of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eat under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hort-term </w:t>
      </w:r>
      <w:r w:rsidR="0011294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rainage</w:t>
      </w:r>
      <w:r>
        <w:rPr>
          <w:rFonts w:ascii="Times New Roman" w:hAnsi="Times New Roman" w:cs="Times New Roman" w:hint="eastAsia"/>
          <w:sz w:val="24"/>
          <w:szCs w:val="24"/>
        </w:rPr>
        <w:t>. Wetland Science 18, 730-739.</w:t>
      </w:r>
    </w:p>
    <w:p w14:paraId="7617E65E" w14:textId="639B1240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,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iang,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n,</w:t>
      </w:r>
      <w:r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 w:hint="eastAsia"/>
          <w:sz w:val="24"/>
          <w:szCs w:val="24"/>
        </w:rPr>
        <w:t xml:space="preserve">.T., et al., 2009. </w:t>
      </w:r>
      <w:r>
        <w:rPr>
          <w:rFonts w:ascii="Times New Roman" w:hAnsi="Times New Roman" w:cs="Times New Roman"/>
          <w:sz w:val="24"/>
          <w:szCs w:val="24"/>
        </w:rPr>
        <w:t>The responses of enzyme activities to temperature and water level changes and the relationship between enzyme activity and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emission flux in peatlands: A case study in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'Xing'An'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 area.</w:t>
      </w:r>
      <w:r>
        <w:rPr>
          <w:rFonts w:ascii="Times New Roman" w:hAnsi="Times New Roman" w:cs="Times New Roman" w:hint="eastAsia"/>
          <w:sz w:val="24"/>
          <w:szCs w:val="24"/>
        </w:rPr>
        <w:t xml:space="preserve"> Ecology and Environmental Sciences 18, 2326-2333.</w:t>
      </w:r>
    </w:p>
    <w:p w14:paraId="0DED94D8" w14:textId="41EE35DE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ibljan</w:t>
      </w:r>
      <w:proofErr w:type="spellEnd"/>
      <w:r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, Kane, E.S.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ypk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T.G., et al., 2014. </w:t>
      </w:r>
      <w:r>
        <w:rPr>
          <w:rFonts w:ascii="Times New Roman" w:hAnsi="Times New Roman" w:cs="Times New Roman"/>
          <w:sz w:val="24"/>
          <w:szCs w:val="24"/>
        </w:rPr>
        <w:t xml:space="preserve">The effect of long-term water </w:t>
      </w:r>
      <w:r>
        <w:rPr>
          <w:rFonts w:ascii="Times New Roman" w:hAnsi="Times New Roman" w:cs="Times New Roman"/>
          <w:sz w:val="24"/>
          <w:szCs w:val="24"/>
        </w:rPr>
        <w:lastRenderedPageBreak/>
        <w:t>table manipulations on dissolved organic carbon dynamics in a poor fen peatland</w:t>
      </w:r>
      <w:r>
        <w:rPr>
          <w:rFonts w:ascii="Times New Roman" w:hAnsi="Times New Roman" w:cs="Times New Roman" w:hint="eastAsia"/>
          <w:sz w:val="24"/>
          <w:szCs w:val="24"/>
        </w:rPr>
        <w:t>. Journal of Geophysical research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geoscienc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19, 577-595.</w:t>
      </w:r>
    </w:p>
    <w:p w14:paraId="6E73DD23" w14:textId="71149DC6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ibljan</w:t>
      </w:r>
      <w:proofErr w:type="spellEnd"/>
      <w:r>
        <w:rPr>
          <w:rFonts w:ascii="Times New Roman" w:hAnsi="Times New Roman" w:cs="Times New Roman"/>
          <w:sz w:val="24"/>
          <w:szCs w:val="24"/>
        </w:rPr>
        <w:t>,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Kane, 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Chimner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., 2017. </w:t>
      </w:r>
      <w:r>
        <w:rPr>
          <w:rFonts w:ascii="Times New Roman" w:hAnsi="Times New Roman" w:cs="Times New Roman"/>
          <w:sz w:val="24"/>
          <w:szCs w:val="24"/>
        </w:rPr>
        <w:t xml:space="preserve">Implications of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tered </w:t>
      </w:r>
      <w:r w:rsidR="00112946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ydrology for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bstrate </w:t>
      </w:r>
      <w:r w:rsidR="00112946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uality and </w:t>
      </w:r>
      <w:r w:rsidR="00112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ace </w:t>
      </w:r>
      <w:r w:rsidR="0011294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duction in a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or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en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atland</w:t>
      </w:r>
      <w:r>
        <w:rPr>
          <w:rFonts w:ascii="Times New Roman" w:hAnsi="Times New Roman" w:cs="Times New Roman" w:hint="eastAsia"/>
          <w:sz w:val="24"/>
          <w:szCs w:val="24"/>
        </w:rPr>
        <w:t>. Soil Science Society of America Journal 81, 633-646.</w:t>
      </w:r>
    </w:p>
    <w:p w14:paraId="6DF76A2B" w14:textId="54585F3B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ang,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Morris, 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., 2003. </w:t>
      </w:r>
      <w:r>
        <w:rPr>
          <w:rFonts w:ascii="Times New Roman" w:hAnsi="Times New Roman" w:cs="Times New Roman"/>
          <w:sz w:val="24"/>
          <w:szCs w:val="24"/>
        </w:rPr>
        <w:t xml:space="preserve">Trends in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osphatase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y along a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ccessional </w:t>
      </w:r>
      <w:r w:rsidR="0011294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radient of </w:t>
      </w:r>
      <w:r w:rsidR="00112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idal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reshwater </w:t>
      </w:r>
      <w:r w:rsidR="0011294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rshes on the Cooper River, South Carolina</w:t>
      </w:r>
      <w:r>
        <w:rPr>
          <w:rFonts w:ascii="Times New Roman" w:hAnsi="Times New Roman" w:cs="Times New Roman" w:hint="eastAsia"/>
          <w:sz w:val="24"/>
          <w:szCs w:val="24"/>
        </w:rPr>
        <w:t>. Estuaries 26, 1281-1290.</w:t>
      </w:r>
    </w:p>
    <w:p w14:paraId="47B0E789" w14:textId="08C4A344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e, 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Chivers</w:t>
      </w:r>
      <w:proofErr w:type="spellEnd"/>
      <w:r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Turetsky, 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t al., 2013. </w:t>
      </w:r>
      <w:r>
        <w:rPr>
          <w:rFonts w:ascii="Times New Roman" w:hAnsi="Times New Roman" w:cs="Times New Roman"/>
          <w:sz w:val="24"/>
          <w:szCs w:val="24"/>
        </w:rPr>
        <w:t>Response of anaerobic carbon cycling to water table manipulation in an Alaskan rich fen</w:t>
      </w:r>
      <w:r>
        <w:rPr>
          <w:rFonts w:ascii="Times New Roman" w:hAnsi="Times New Roman" w:cs="Times New Roman" w:hint="eastAsia"/>
          <w:sz w:val="24"/>
          <w:szCs w:val="24"/>
        </w:rPr>
        <w:t>. Soil Biology &amp; Biochemistry 58, 50-60.</w:t>
      </w:r>
    </w:p>
    <w:p w14:paraId="68AF4C9B" w14:textId="4F4BC709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g, H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Lee, S</w:t>
      </w:r>
      <w:r>
        <w:rPr>
          <w:rFonts w:ascii="Times New Roman" w:hAnsi="Times New Roman" w:cs="Times New Roman" w:hint="eastAsia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Park, J</w:t>
      </w:r>
      <w:r>
        <w:rPr>
          <w:rFonts w:ascii="Times New Roman" w:hAnsi="Times New Roman" w:cs="Times New Roman" w:hint="eastAsia"/>
          <w:sz w:val="24"/>
          <w:szCs w:val="24"/>
        </w:rPr>
        <w:t xml:space="preserve">., 2011. </w:t>
      </w:r>
      <w:r>
        <w:rPr>
          <w:rFonts w:ascii="Times New Roman" w:hAnsi="Times New Roman" w:cs="Times New Roman"/>
          <w:sz w:val="24"/>
          <w:szCs w:val="24"/>
        </w:rPr>
        <w:t xml:space="preserve">Microbial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zyme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ies in </w:t>
      </w:r>
      <w:r w:rsidR="00112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ropical </w:t>
      </w:r>
      <w:r w:rsidR="0011294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rsh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ils with </w:t>
      </w:r>
      <w:r w:rsidR="0011294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ifferent </w:t>
      </w:r>
      <w:r w:rsidR="0011294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ater </w:t>
      </w:r>
      <w:r w:rsidR="0011294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ime</w:t>
      </w:r>
      <w:r>
        <w:rPr>
          <w:rFonts w:ascii="Times New Roman" w:hAnsi="Times New Roman" w:cs="Times New Roman" w:hint="eastAsia"/>
          <w:sz w:val="24"/>
          <w:szCs w:val="24"/>
        </w:rPr>
        <w:t>. Biology, Environment and Chemistry 151-153.</w:t>
      </w:r>
    </w:p>
    <w:p w14:paraId="281ACE58" w14:textId="3083D945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önönen, M., Jauhiainen, J., Laiho, R., et al., 2016. Land use increases the recalcitrance of tropical peat. Wetlands ecology and Management 24, 717-731.</w:t>
      </w:r>
    </w:p>
    <w:p w14:paraId="276ADF5C" w14:textId="4D3306E1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önönen, M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Jauhiainen, J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Straková, P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8. </w:t>
      </w:r>
      <w:r>
        <w:rPr>
          <w:rFonts w:ascii="Times New Roman" w:hAnsi="Times New Roman" w:cs="Times New Roman"/>
          <w:sz w:val="24"/>
          <w:szCs w:val="24"/>
        </w:rPr>
        <w:t>Deforested and drained tropical peatland sites show poorer peat substrate quality and lower microbial biomass and activity than unmanaged swamp forest</w:t>
      </w:r>
      <w:r>
        <w:rPr>
          <w:rFonts w:ascii="Times New Roman" w:hAnsi="Times New Roman" w:cs="Times New Roman" w:hint="eastAsia"/>
          <w:sz w:val="24"/>
          <w:szCs w:val="24"/>
        </w:rPr>
        <w:t>. Soil Biology &amp; Biochemistry 123, 229-241.</w:t>
      </w:r>
    </w:p>
    <w:p w14:paraId="4A079AA6" w14:textId="297DB890" w:rsidR="00CF3D4D" w:rsidRDefault="00450CA2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450CA2">
        <w:rPr>
          <w:rFonts w:ascii="Times New Roman" w:hAnsi="Times New Roman" w:cs="Times New Roman"/>
          <w:sz w:val="24"/>
          <w:szCs w:val="24"/>
        </w:rPr>
        <w:t>Kwon, M.J., Haraguchi, A., Kang, H., 2017. Long-term water regime differentiates changes in decomposition and microbial properties in tropical peat soils exposed to the short-term drough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0CA2">
        <w:rPr>
          <w:rFonts w:ascii="Times New Roman" w:hAnsi="Times New Roman" w:cs="Times New Roman"/>
          <w:sz w:val="24"/>
          <w:szCs w:val="24"/>
        </w:rPr>
        <w:t>Soil Biology &amp; Biochemistry 60, 33-44.</w:t>
      </w:r>
    </w:p>
    <w:p w14:paraId="20C49E0F" w14:textId="0CD45895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, T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Ge,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Huang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0. </w:t>
      </w:r>
      <w:r>
        <w:rPr>
          <w:rFonts w:ascii="Times New Roman" w:hAnsi="Times New Roman" w:cs="Times New Roman"/>
          <w:sz w:val="24"/>
          <w:szCs w:val="24"/>
        </w:rPr>
        <w:t xml:space="preserve">Contrasting responses of soil exoenzymatic interactions and the dissociated carbon transformation to short- and long-term drainage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minerotroph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tlan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oder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377</w:t>
      </w:r>
      <w:r w:rsidR="00503C16">
        <w:rPr>
          <w:rFonts w:ascii="Times New Roman" w:hAnsi="Times New Roman" w:cs="Times New Roman"/>
          <w:sz w:val="24"/>
          <w:szCs w:val="24"/>
        </w:rPr>
        <w:t>, 114585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1F0716D" w14:textId="52E58178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Ling, H., Wu, X., Sun, XT., 2009. Effects of temperature and water level changes on enzyme activities in two typical peatlands: implications for the responses of carbon cycling in peatland to global climate change.</w:t>
      </w:r>
      <w:r w:rsidR="00503C16" w:rsidRPr="00503C16">
        <w:t xml:space="preserve"> </w:t>
      </w:r>
      <w:r w:rsidR="00503C16" w:rsidRPr="00503C16">
        <w:rPr>
          <w:rFonts w:ascii="Times New Roman" w:hAnsi="Times New Roman" w:cs="Times New Roman"/>
          <w:sz w:val="24"/>
          <w:szCs w:val="24"/>
        </w:rPr>
        <w:t>International Conference on Environmental Science &amp; Information Application Technology IEEE Computer Society</w:t>
      </w:r>
      <w:r w:rsidR="007C37B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18-22.</w:t>
      </w:r>
    </w:p>
    <w:p w14:paraId="703C437A" w14:textId="4427A8F1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u</w:t>
      </w:r>
      <w:r w:rsidR="00503C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Y., Wang</w:t>
      </w:r>
      <w:r w:rsidR="00503C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X.Q., Shen</w:t>
      </w:r>
      <w:r w:rsidR="00503C1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D.J., et al., 2019. Soil </w:t>
      </w:r>
      <w:r w:rsidR="007C37B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nzymatic </w:t>
      </w:r>
      <w:r w:rsidR="007C37B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ctivities </w:t>
      </w:r>
      <w:r w:rsidR="007C37B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ynamics along a </w:t>
      </w:r>
      <w:r w:rsidR="007C37B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oisture </w:t>
      </w:r>
      <w:r w:rsidR="007C37B5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radient in </w:t>
      </w:r>
      <w:r w:rsidR="007C37B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lpine </w:t>
      </w:r>
      <w:r w:rsidR="007C37B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tland in </w:t>
      </w:r>
      <w:r w:rsidR="007C37B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stern </w:t>
      </w:r>
      <w:r w:rsidR="007C37B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ichuan Province. Journal of Sichuan Agricultural University 37, 517-524.</w:t>
      </w:r>
    </w:p>
    <w:p w14:paraId="52F59A34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,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Wang,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.,</w:t>
      </w:r>
      <w:r>
        <w:rPr>
          <w:rFonts w:ascii="Times New Roman" w:hAnsi="Times New Roman" w:cs="Times New Roman"/>
          <w:sz w:val="24"/>
          <w:szCs w:val="24"/>
        </w:rPr>
        <w:t xml:space="preserve"> Zhu, 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1. </w:t>
      </w:r>
      <w:r>
        <w:rPr>
          <w:rFonts w:ascii="Times New Roman" w:hAnsi="Times New Roman" w:cs="Times New Roman"/>
          <w:sz w:val="24"/>
          <w:szCs w:val="24"/>
        </w:rPr>
        <w:t>Long-term drainage induces divergent changes of soil organic carbon contents but enhances microbial carbon accumulation in fen and bog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oder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404.</w:t>
      </w:r>
    </w:p>
    <w:p w14:paraId="33299289" w14:textId="1F832B80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stny, J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Urbanová, Z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Kastovská</w:t>
      </w:r>
      <w:proofErr w:type="spellEnd"/>
      <w:r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6. </w:t>
      </w:r>
      <w:r>
        <w:rPr>
          <w:rFonts w:ascii="Times New Roman" w:hAnsi="Times New Roman" w:cs="Times New Roman"/>
          <w:sz w:val="24"/>
          <w:szCs w:val="24"/>
        </w:rPr>
        <w:t>Soil organic matter quality and microbial activities in spruce swamp forests affected by drainage and water regime restoration</w:t>
      </w:r>
      <w:r>
        <w:rPr>
          <w:rFonts w:ascii="Times New Roman" w:hAnsi="Times New Roman" w:cs="Times New Roman" w:hint="eastAsia"/>
          <w:sz w:val="24"/>
          <w:szCs w:val="24"/>
        </w:rPr>
        <w:t>. Soil Use and Management 32, 200-209.</w:t>
      </w:r>
    </w:p>
    <w:p w14:paraId="5CE75CD9" w14:textId="12CE5EEE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Minic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K.J.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guil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M., Li, X.F., et al., 2022. Effects of </w:t>
      </w:r>
      <w:r w:rsidR="007C37B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patial </w:t>
      </w:r>
      <w:r w:rsidR="007C37B5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ariability and </w:t>
      </w:r>
      <w:r w:rsidR="007C37B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rainage on </w:t>
      </w:r>
      <w:r w:rsidR="007C37B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xtracellular </w:t>
      </w:r>
      <w:r w:rsidR="007C37B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nzyme </w:t>
      </w:r>
      <w:r w:rsidR="007C37B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ctivity in </w:t>
      </w:r>
      <w:r w:rsidR="007C37B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astal </w:t>
      </w:r>
      <w:r w:rsidR="007C37B5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reshwater </w:t>
      </w:r>
      <w:r w:rsidR="007C37B5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ested </w:t>
      </w:r>
      <w:r w:rsidR="007C37B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etlands of </w:t>
      </w:r>
      <w:r w:rsidR="007C37B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astern North Carolina, USA. Forests 13.</w:t>
      </w:r>
    </w:p>
    <w:p w14:paraId="32E1CAD2" w14:textId="6063E0BB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egassa</w:t>
      </w:r>
      <w:proofErr w:type="spellEnd"/>
      <w:r>
        <w:rPr>
          <w:rFonts w:ascii="Times New Roman" w:hAnsi="Times New Roman" w:cs="Times New Roman"/>
          <w:sz w:val="24"/>
          <w:szCs w:val="24"/>
        </w:rPr>
        <w:t>, W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Baum, C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Beyer, F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2. </w:t>
      </w:r>
      <w:r>
        <w:rPr>
          <w:rFonts w:ascii="Times New Roman" w:hAnsi="Times New Roman" w:cs="Times New Roman"/>
          <w:sz w:val="24"/>
          <w:szCs w:val="24"/>
        </w:rPr>
        <w:t xml:space="preserve">Spatial </w:t>
      </w:r>
      <w:r w:rsidR="007C37B5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ariability of </w:t>
      </w:r>
      <w:r w:rsidR="007C37B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lected </w:t>
      </w:r>
      <w:r w:rsidR="007C37B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il </w:t>
      </w:r>
      <w:r w:rsidR="007C37B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operties in </w:t>
      </w:r>
      <w:r w:rsidR="007C37B5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ng-</w:t>
      </w:r>
      <w:r w:rsidR="007C37B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erm </w:t>
      </w:r>
      <w:r w:rsidR="007C37B5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rained and </w:t>
      </w:r>
      <w:r w:rsidR="007C37B5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stored </w:t>
      </w:r>
      <w:r w:rsidR="007C37B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atlands</w:t>
      </w:r>
      <w:r>
        <w:rPr>
          <w:rFonts w:ascii="Times New Roman" w:hAnsi="Times New Roman" w:cs="Times New Roman" w:hint="eastAsia"/>
          <w:sz w:val="24"/>
          <w:szCs w:val="24"/>
        </w:rPr>
        <w:t>. Frontiers in Environmental Science 10.</w:t>
      </w:r>
    </w:p>
    <w:p w14:paraId="1B2EB9E6" w14:textId="27032B30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acock, M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Jones, 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Airey, B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5. </w:t>
      </w:r>
      <w:r>
        <w:rPr>
          <w:rFonts w:ascii="Times New Roman" w:hAnsi="Times New Roman" w:cs="Times New Roman"/>
          <w:sz w:val="24"/>
          <w:szCs w:val="24"/>
        </w:rPr>
        <w:t>The effect of peatland drainage and rewetting (ditch blocking) on extracellular enzyme activities and water chemistry</w:t>
      </w:r>
      <w:r>
        <w:rPr>
          <w:rFonts w:ascii="Times New Roman" w:hAnsi="Times New Roman" w:cs="Times New Roman" w:hint="eastAsia"/>
          <w:sz w:val="24"/>
          <w:szCs w:val="24"/>
        </w:rPr>
        <w:t>. Soil Use and Management 31, 67-76.</w:t>
      </w:r>
    </w:p>
    <w:p w14:paraId="6A9E7DB3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Reiche, M., Hädrich, A.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schei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G., et al., 2009. Impact of manipulated drought and heavy rainfall events on peat mineralization processes and source-sink functions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of an acidic fen. Journal of Geophysical research-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geoscienc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14.</w:t>
      </w:r>
    </w:p>
    <w:p w14:paraId="5D49315D" w14:textId="2C4084F3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hariar</w:t>
      </w:r>
      <w:proofErr w:type="spellEnd"/>
      <w:r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Helgason, B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proofErr w:type="spellStart"/>
      <w:r>
        <w:rPr>
          <w:rFonts w:ascii="Times New Roman" w:hAnsi="Times New Roman" w:cs="Times New Roman"/>
          <w:sz w:val="24"/>
          <w:szCs w:val="24"/>
        </w:rPr>
        <w:t>Soolanayakanahally</w:t>
      </w:r>
      <w:proofErr w:type="spellEnd"/>
      <w:r>
        <w:rPr>
          <w:rFonts w:ascii="Times New Roman" w:hAnsi="Times New Roman" w:cs="Times New Roman"/>
          <w:sz w:val="24"/>
          <w:szCs w:val="24"/>
        </w:rPr>
        <w:t>, R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1.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zyme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y as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ffected by </w:t>
      </w:r>
      <w:r w:rsidR="00112946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nd-</w:t>
      </w:r>
      <w:r w:rsidR="00112946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se,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alinity, and </w:t>
      </w:r>
      <w:r w:rsidR="00112946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roundwater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luctuations in </w:t>
      </w:r>
      <w:r w:rsidR="00112946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etland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ils of the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airie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othole </w:t>
      </w:r>
      <w:r w:rsidR="0011294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ion</w:t>
      </w:r>
      <w:r>
        <w:rPr>
          <w:rFonts w:ascii="Times New Roman" w:hAnsi="Times New Roman" w:cs="Times New Roman" w:hint="eastAsia"/>
          <w:sz w:val="24"/>
          <w:szCs w:val="24"/>
        </w:rPr>
        <w:t>. Wetlands 41.</w:t>
      </w:r>
    </w:p>
    <w:p w14:paraId="5BF7A7DB" w14:textId="3A3A9965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hao, Z.R., Zhao, G.Y., Zang, S.Y., et al., 2016. Effect of drainage afforestation wetland on soil enzyme activity and nitrogen content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aoxing'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untains.  Environment Engineering 34, 122-126.</w:t>
      </w:r>
    </w:p>
    <w:p w14:paraId="46EF6C0D" w14:textId="25344FA2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ng, 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Zoh, 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Kang, H</w:t>
      </w:r>
      <w:r>
        <w:rPr>
          <w:rFonts w:ascii="Times New Roman" w:hAnsi="Times New Roman" w:cs="Times New Roman" w:hint="eastAsia"/>
          <w:sz w:val="24"/>
          <w:szCs w:val="24"/>
        </w:rPr>
        <w:t xml:space="preserve">., 2007. </w:t>
      </w:r>
      <w:r>
        <w:rPr>
          <w:rFonts w:ascii="Times New Roman" w:hAnsi="Times New Roman" w:cs="Times New Roman"/>
          <w:sz w:val="24"/>
          <w:szCs w:val="24"/>
        </w:rPr>
        <w:t>Release of phosphate in a wetland by changes in hydrological regime</w:t>
      </w:r>
      <w:r>
        <w:rPr>
          <w:rFonts w:ascii="Times New Roman" w:hAnsi="Times New Roman" w:cs="Times New Roman" w:hint="eastAsia"/>
          <w:sz w:val="24"/>
          <w:szCs w:val="24"/>
        </w:rPr>
        <w:t>. Science of the Total Environment 380, 13-18.</w:t>
      </w:r>
    </w:p>
    <w:p w14:paraId="6A111359" w14:textId="4635F602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n,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Xiang, W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He, L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0. </w:t>
      </w:r>
      <w:r>
        <w:rPr>
          <w:rFonts w:ascii="Times New Roman" w:hAnsi="Times New Roman" w:cs="Times New Roman"/>
          <w:sz w:val="24"/>
          <w:szCs w:val="24"/>
        </w:rPr>
        <w:t>Impacts of hydrological conditions on enzyme activities and phenolic concentrations in peatland soil: An experimental simulation</w:t>
      </w:r>
      <w:r>
        <w:rPr>
          <w:rFonts w:ascii="Times New Roman" w:hAnsi="Times New Roman" w:cs="Times New Roman" w:hint="eastAsia"/>
          <w:sz w:val="24"/>
          <w:szCs w:val="24"/>
        </w:rPr>
        <w:t>. Frontiers of Earth Science 4, 463-470.</w:t>
      </w:r>
    </w:p>
    <w:p w14:paraId="2C203B5D" w14:textId="45BAE2B6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zajdak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L.W.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eysn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T., Szczepanski, M., et al., 2021. Enzymatic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ctivity as </w:t>
      </w:r>
      <w:r w:rsidR="0011294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ew </w:t>
      </w:r>
      <w:proofErr w:type="spellStart"/>
      <w:r w:rsidR="0011294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oorsh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ming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rocess </w:t>
      </w:r>
      <w:r w:rsidR="0011294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dicators of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eatlands. Agronomy-Basel 11.</w:t>
      </w:r>
    </w:p>
    <w:p w14:paraId="6B922631" w14:textId="0CC7853E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oberman, H., Freeman, C., Artz, R.R.E., et al., 2008. </w:t>
      </w:r>
      <w:r>
        <w:rPr>
          <w:rFonts w:ascii="Times New Roman" w:hAnsi="Times New Roman" w:cs="Times New Roman"/>
          <w:sz w:val="24"/>
          <w:szCs w:val="24"/>
        </w:rPr>
        <w:t>Impeded drainage stimulates extracellular phenol oxidase activity in riparian peat cores</w:t>
      </w:r>
      <w:r>
        <w:rPr>
          <w:rFonts w:ascii="Times New Roman" w:hAnsi="Times New Roman" w:cs="Times New Roman" w:hint="eastAsia"/>
          <w:sz w:val="24"/>
          <w:szCs w:val="24"/>
        </w:rPr>
        <w:t>. Soil Use and Management 24, 357-365.</w:t>
      </w:r>
    </w:p>
    <w:p w14:paraId="60D0039C" w14:textId="0D6E50A2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oberman, H., Laiho, R., Evans, C.D., et al., 2010. Long-term drainage for forestry inhibits extracellular phenol oxidase activity in Finnish boreal mire peat. European Journal of Science 61, 950-957.</w:t>
      </w:r>
    </w:p>
    <w:p w14:paraId="27276166" w14:textId="54872AEB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rbanová </w:t>
      </w:r>
      <w:r>
        <w:rPr>
          <w:rFonts w:ascii="Times New Roman" w:hAnsi="Times New Roman" w:cs="Times New Roman" w:hint="eastAsia"/>
          <w:sz w:val="24"/>
          <w:szCs w:val="24"/>
        </w:rPr>
        <w:t xml:space="preserve">Z., </w:t>
      </w:r>
      <w:r>
        <w:rPr>
          <w:rFonts w:ascii="Times New Roman" w:hAnsi="Times New Roman" w:cs="Times New Roman"/>
          <w:sz w:val="24"/>
          <w:szCs w:val="24"/>
        </w:rPr>
        <w:t xml:space="preserve">Straková </w:t>
      </w:r>
      <w:r>
        <w:rPr>
          <w:rFonts w:ascii="Times New Roman" w:hAnsi="Times New Roman" w:cs="Times New Roman" w:hint="eastAsia"/>
          <w:sz w:val="24"/>
          <w:szCs w:val="24"/>
        </w:rPr>
        <w:t>P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štovská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., 2018. Response of peat biogeochemistry and soil organic matter quality to rewetting in bogs and spruce swamp forests. European Journal of Soil Biology 85,12-22.</w:t>
      </w:r>
    </w:p>
    <w:p w14:paraId="2CD044D9" w14:textId="311E1306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o, N.X.G., Kang, H., 2013. Regulation of soil enzyme activities in constructed wetlands under a short-term drying period. Chemistry and Ecology 29, 146-165.</w:t>
      </w:r>
    </w:p>
    <w:p w14:paraId="4CEDF48D" w14:textId="606B526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Z.M., </w:t>
      </w:r>
      <w:r>
        <w:rPr>
          <w:rFonts w:ascii="Times New Roman" w:hAnsi="Times New Roman" w:cs="Times New Roman"/>
          <w:sz w:val="24"/>
          <w:szCs w:val="24"/>
        </w:rPr>
        <w:t>So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.C., </w:t>
      </w:r>
      <w:r>
        <w:rPr>
          <w:rFonts w:ascii="Times New Roman" w:hAnsi="Times New Roman" w:cs="Times New Roman"/>
          <w:sz w:val="24"/>
          <w:szCs w:val="24"/>
        </w:rPr>
        <w:t>Gu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Y.D., et al., 2008. </w:t>
      </w:r>
      <w:r>
        <w:rPr>
          <w:rFonts w:ascii="Times New Roman" w:hAnsi="Times New Roman" w:cs="Times New Roman"/>
          <w:sz w:val="24"/>
          <w:szCs w:val="24"/>
        </w:rPr>
        <w:t xml:space="preserve">Effects of water gradient on soil enzyme activity and active organic carbon composition und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arex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lasiocarp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rsh</w:t>
      </w:r>
      <w:r>
        <w:rPr>
          <w:rFonts w:ascii="Times New Roman" w:hAnsi="Times New Roman" w:cs="Times New Roman" w:hint="eastAsia"/>
          <w:sz w:val="24"/>
          <w:szCs w:val="24"/>
        </w:rPr>
        <w:t xml:space="preserve">. Act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colog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28, 5980-5986.</w:t>
      </w:r>
    </w:p>
    <w:p w14:paraId="5FCB9625" w14:textId="02CE8296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.M., </w:t>
      </w:r>
      <w:r>
        <w:rPr>
          <w:rFonts w:ascii="Times New Roman" w:hAnsi="Times New Roman" w:cs="Times New Roman" w:hint="eastAsia"/>
          <w:sz w:val="24"/>
          <w:szCs w:val="24"/>
        </w:rPr>
        <w:t xml:space="preserve">2013. </w:t>
      </w:r>
      <w:r>
        <w:rPr>
          <w:rFonts w:ascii="Times New Roman" w:hAnsi="Times New Roman" w:cs="Times New Roman"/>
          <w:sz w:val="24"/>
          <w:szCs w:val="24"/>
        </w:rPr>
        <w:t>Effects of water level on CO</w:t>
      </w:r>
      <w:r w:rsidRPr="00B8279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CH</w:t>
      </w:r>
      <w:r w:rsidRPr="00B8279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flux and soil microbial activity in Calamagrostis angustifolia marsh</w:t>
      </w:r>
      <w:r>
        <w:rPr>
          <w:rFonts w:ascii="Times New Roman" w:hAnsi="Times New Roman" w:cs="Times New Roman" w:hint="eastAsia"/>
          <w:sz w:val="24"/>
          <w:szCs w:val="24"/>
        </w:rPr>
        <w:t>. Ecology and Environmental Sciences 22, 465-468.</w:t>
      </w:r>
    </w:p>
    <w:p w14:paraId="204BE9E0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ang, H.J., Richardson, C.J., Ho, M.C., 2015. </w:t>
      </w:r>
      <w:r>
        <w:rPr>
          <w:rFonts w:ascii="Times New Roman" w:hAnsi="Times New Roman" w:cs="Times New Roman"/>
          <w:sz w:val="24"/>
          <w:szCs w:val="24"/>
        </w:rPr>
        <w:t>Dual controls on carbon loss during drought in peatlands</w:t>
      </w:r>
      <w:r>
        <w:rPr>
          <w:rFonts w:ascii="Times New Roman" w:hAnsi="Times New Roman" w:cs="Times New Roman" w:hint="eastAsia"/>
          <w:sz w:val="24"/>
          <w:szCs w:val="24"/>
        </w:rPr>
        <w:t>. Nature Climate Change 5, 584-587.</w:t>
      </w:r>
    </w:p>
    <w:p w14:paraId="1B580773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  <w:highlight w:val="lightGray"/>
        </w:rPr>
      </w:pP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>, Y.Y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>, H.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 w:hint="eastAsia"/>
          <w:sz w:val="24"/>
          <w:szCs w:val="24"/>
        </w:rPr>
        <w:t xml:space="preserve">, J.S., et al., 2017. </w:t>
      </w:r>
      <w:r>
        <w:rPr>
          <w:rFonts w:ascii="Times New Roman" w:hAnsi="Times New Roman" w:cs="Times New Roman"/>
          <w:sz w:val="24"/>
          <w:szCs w:val="24"/>
        </w:rPr>
        <w:t>Iron-mediated soil carbon response to water-table decline in an alpine wetland</w:t>
      </w:r>
      <w:r>
        <w:rPr>
          <w:rFonts w:ascii="Times New Roman" w:hAnsi="Times New Roman" w:cs="Times New Roman" w:hint="eastAsia"/>
          <w:sz w:val="24"/>
          <w:szCs w:val="24"/>
        </w:rPr>
        <w:t>. Nature Communications 8,15972.</w:t>
      </w:r>
    </w:p>
    <w:p w14:paraId="1B228EC9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g, M</w:t>
      </w:r>
      <w:r>
        <w:rPr>
          <w:rFonts w:ascii="Times New Roman" w:hAnsi="Times New Roman" w:cs="Times New Roman" w:hint="eastAsia"/>
          <w:sz w:val="24"/>
          <w:szCs w:val="24"/>
        </w:rPr>
        <w:t xml:space="preserve">., Han, Y.Y., Xu, Z.W., et al., 2021. Hummock-hollow microtopography affects soil enzyme activity by creating environmental heterogeneity in the sedge-dominated peatlands of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angba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Mountains, China. Ecological Indicators 121, 107187.</w:t>
      </w:r>
    </w:p>
    <w:p w14:paraId="17CC7DDA" w14:textId="7A2E52F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 xml:space="preserve">.N., </w:t>
      </w:r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 xml:space="preserve">.W., </w:t>
      </w: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 xml:space="preserve">.Z., 2021. </w:t>
      </w:r>
      <w:r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e </w:t>
      </w:r>
      <w:r w:rsidR="00112946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rganic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arbon </w:t>
      </w:r>
      <w:r w:rsidR="0011294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mponents in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il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aijiang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2946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atural and </w:t>
      </w:r>
      <w:r w:rsidR="0011294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rained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eat </w:t>
      </w:r>
      <w:r w:rsidR="00112946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gs and </w:t>
      </w:r>
      <w:r w:rsidR="00112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ir </w:t>
      </w:r>
      <w:r w:rsidR="00112946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fluencing </w:t>
      </w:r>
      <w:r w:rsidR="0011294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actors</w:t>
      </w:r>
      <w:r>
        <w:rPr>
          <w:rFonts w:ascii="Times New Roman" w:hAnsi="Times New Roman" w:cs="Times New Roman" w:hint="eastAsia"/>
          <w:sz w:val="24"/>
          <w:szCs w:val="24"/>
        </w:rPr>
        <w:t>. Wetland Science 19, 691-701.</w:t>
      </w:r>
    </w:p>
    <w:p w14:paraId="1B04DCF4" w14:textId="7CD41064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 xml:space="preserve">, Y.T., </w:t>
      </w:r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sz w:val="24"/>
          <w:szCs w:val="24"/>
        </w:rPr>
        <w:t xml:space="preserve">.W., </w:t>
      </w:r>
      <w:r>
        <w:rPr>
          <w:rFonts w:ascii="Times New Roman" w:hAnsi="Times New Roman" w:cs="Times New Roman"/>
          <w:sz w:val="24"/>
          <w:szCs w:val="24"/>
        </w:rPr>
        <w:t>Su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 xml:space="preserve">.J., et al., 2022. </w:t>
      </w:r>
      <w:r>
        <w:rPr>
          <w:rFonts w:ascii="Times New Roman" w:hAnsi="Times New Roman" w:cs="Times New Roman"/>
          <w:sz w:val="24"/>
          <w:szCs w:val="24"/>
        </w:rPr>
        <w:t>Effect of water table restoration on soil enzyme activities of the drained peatland.</w:t>
      </w:r>
      <w:r>
        <w:rPr>
          <w:rFonts w:ascii="Times New Roman" w:hAnsi="Times New Roman" w:cs="Times New Roman" w:hint="eastAsia"/>
          <w:sz w:val="24"/>
          <w:szCs w:val="24"/>
        </w:rPr>
        <w:t xml:space="preserve"> Chinese Journal of Ecology 41, 1940-1947.</w:t>
      </w:r>
    </w:p>
    <w:p w14:paraId="249D3E6E" w14:textId="161E274C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ebster, K.L., Creed, I.F., Malakoff, T., et al., 2014. Potential </w:t>
      </w:r>
      <w:r w:rsidR="00B82796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 w:hint="eastAsia"/>
          <w:sz w:val="24"/>
          <w:szCs w:val="24"/>
        </w:rPr>
        <w:t xml:space="preserve">ulnerability of </w:t>
      </w:r>
      <w:r w:rsidR="00B8279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eep </w:t>
      </w:r>
      <w:r w:rsidR="00B8279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arbon </w:t>
      </w:r>
      <w:r w:rsidR="00B8279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eposits of </w:t>
      </w:r>
      <w:r w:rsidR="00B82796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orested </w:t>
      </w:r>
      <w:r w:rsidR="00B8279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wamps to </w:t>
      </w:r>
      <w:r w:rsidR="00B8279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rought. Soil Science Society of America Journal 78, 1097-1107.</w:t>
      </w:r>
    </w:p>
    <w:p w14:paraId="3F70C7DF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n</w:t>
      </w:r>
      <w:r>
        <w:rPr>
          <w:rFonts w:ascii="Times New Roman" w:hAnsi="Times New Roman" w:cs="Times New Roman" w:hint="eastAsia"/>
          <w:sz w:val="24"/>
          <w:szCs w:val="24"/>
        </w:rPr>
        <w:t>, Y.</w:t>
      </w:r>
      <w:r>
        <w:rPr>
          <w:rFonts w:ascii="Times New Roman" w:hAnsi="Times New Roman" w:cs="Times New Roman"/>
          <w:sz w:val="24"/>
          <w:szCs w:val="24"/>
        </w:rPr>
        <w:t>, Zang</w:t>
      </w:r>
      <w:r>
        <w:rPr>
          <w:rFonts w:ascii="Times New Roman" w:hAnsi="Times New Roman" w:cs="Times New Roman" w:hint="eastAsia"/>
          <w:sz w:val="24"/>
          <w:szCs w:val="24"/>
        </w:rPr>
        <w:t xml:space="preserve"> H.D.,</w:t>
      </w:r>
      <w:r>
        <w:rPr>
          <w:rFonts w:ascii="Times New Roman" w:hAnsi="Times New Roman" w:cs="Times New Roman"/>
          <w:sz w:val="24"/>
          <w:szCs w:val="24"/>
        </w:rPr>
        <w:t xml:space="preserve"> M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Q.X., et al., 2003. </w:t>
      </w:r>
      <w:r>
        <w:rPr>
          <w:rFonts w:ascii="Times New Roman" w:hAnsi="Times New Roman" w:cs="Times New Roman"/>
          <w:sz w:val="24"/>
          <w:szCs w:val="24"/>
        </w:rPr>
        <w:t>Is the ‘enzyme latch’ or ‘iron gate’ the key to protecting soil organic carbon in peatlands?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eoderm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349,107-113.</w:t>
      </w:r>
    </w:p>
    <w:p w14:paraId="64B07B8B" w14:textId="28CF9DCB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Xiang, W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Wan, X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Yan, S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3 </w:t>
      </w:r>
      <w:r>
        <w:rPr>
          <w:rFonts w:ascii="Times New Roman" w:hAnsi="Times New Roman" w:cs="Times New Roman"/>
          <w:sz w:val="24"/>
          <w:szCs w:val="24"/>
        </w:rPr>
        <w:t>Inhibitory effects of drought induced acidification on phenol oxidase activities in Sphagnum-dominated peatland</w:t>
      </w:r>
      <w:r>
        <w:rPr>
          <w:rFonts w:ascii="Times New Roman" w:hAnsi="Times New Roman" w:cs="Times New Roman" w:hint="eastAsia"/>
          <w:sz w:val="24"/>
          <w:szCs w:val="24"/>
        </w:rPr>
        <w:t>. Biogeochemistry 116, 293-301.</w:t>
      </w:r>
    </w:p>
    <w:p w14:paraId="618072EA" w14:textId="2536CCAF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u, ZW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Wang, 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Wang,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1. </w:t>
      </w:r>
      <w:r>
        <w:rPr>
          <w:rFonts w:ascii="Times New Roman" w:hAnsi="Times New Roman" w:cs="Times New Roman"/>
          <w:sz w:val="24"/>
          <w:szCs w:val="24"/>
        </w:rPr>
        <w:t>Effect of drainage on microbial enzyme activities and communities dependent on depth in peatland soil</w:t>
      </w:r>
      <w:r>
        <w:rPr>
          <w:rFonts w:ascii="Times New Roman" w:hAnsi="Times New Roman" w:cs="Times New Roman" w:hint="eastAsia"/>
          <w:sz w:val="24"/>
          <w:szCs w:val="24"/>
        </w:rPr>
        <w:t>. Biogeochemistry 155, 323-341.</w:t>
      </w:r>
    </w:p>
    <w:p w14:paraId="17C558AC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,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Li, Y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Wu, 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0. </w:t>
      </w:r>
      <w:r>
        <w:rPr>
          <w:rFonts w:ascii="Times New Roman" w:hAnsi="Times New Roman" w:cs="Times New Roman"/>
          <w:sz w:val="24"/>
          <w:szCs w:val="24"/>
        </w:rPr>
        <w:t>Different responses of soil hydrolases and oxidases to extreme drought in an alpine peatland on the Qinghai-Tibet Plateau, China</w:t>
      </w:r>
      <w:r>
        <w:rPr>
          <w:rFonts w:ascii="Times New Roman" w:hAnsi="Times New Roman" w:cs="Times New Roman" w:hint="eastAsia"/>
          <w:sz w:val="24"/>
          <w:szCs w:val="24"/>
        </w:rPr>
        <w:t>. European Journal of Soil Biology 99, 103195.</w:t>
      </w:r>
    </w:p>
    <w:p w14:paraId="08E773E9" w14:textId="05C3CAEB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,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Kang, 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Zhang, K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1. </w:t>
      </w:r>
      <w:r>
        <w:rPr>
          <w:rFonts w:ascii="Times New Roman" w:hAnsi="Times New Roman" w:cs="Times New Roman"/>
          <w:sz w:val="24"/>
          <w:szCs w:val="24"/>
        </w:rPr>
        <w:t xml:space="preserve">Plant and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oil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nzyme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ctivities </w:t>
      </w:r>
      <w:r w:rsidR="0011294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gulate CO</w:t>
      </w:r>
      <w:r w:rsidRPr="0011294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fflux in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lpine </w:t>
      </w:r>
      <w:r w:rsidR="0011294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eatlands </w:t>
      </w:r>
      <w:r w:rsidR="00112946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fter 5 </w:t>
      </w:r>
      <w:r w:rsidR="00112946"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ears of </w:t>
      </w:r>
      <w:r w:rsidR="0011294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imulated </w:t>
      </w:r>
      <w:r w:rsidR="00112946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treme </w:t>
      </w:r>
      <w:r w:rsidR="00112946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rought</w:t>
      </w:r>
      <w:r>
        <w:rPr>
          <w:rFonts w:ascii="Times New Roman" w:hAnsi="Times New Roman" w:cs="Times New Roman" w:hint="eastAsia"/>
          <w:sz w:val="24"/>
          <w:szCs w:val="24"/>
        </w:rPr>
        <w:t>. Frontiers in Plant Science 12.</w:t>
      </w:r>
    </w:p>
    <w:p w14:paraId="325678AD" w14:textId="0D454A4A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le,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Lim,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Lim, 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., 2018. </w:t>
      </w:r>
      <w:r>
        <w:rPr>
          <w:rFonts w:ascii="Times New Roman" w:hAnsi="Times New Roman" w:cs="Times New Roman"/>
          <w:sz w:val="24"/>
          <w:szCs w:val="24"/>
        </w:rPr>
        <w:t>Recycling of phenolic compounds in Borneo’s tropical peat swamp forests</w:t>
      </w:r>
      <w:r>
        <w:rPr>
          <w:rFonts w:ascii="Times New Roman" w:hAnsi="Times New Roman" w:cs="Times New Roman" w:hint="eastAsia"/>
          <w:sz w:val="24"/>
          <w:szCs w:val="24"/>
        </w:rPr>
        <w:t>. Carbon Balance and Management 13.</w:t>
      </w:r>
    </w:p>
    <w:p w14:paraId="3A60662E" w14:textId="3162BDFF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e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Che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.L., 2022. </w:t>
      </w:r>
      <w:r>
        <w:rPr>
          <w:rFonts w:ascii="Times New Roman" w:hAnsi="Times New Roman" w:cs="Times New Roman"/>
          <w:sz w:val="24"/>
          <w:szCs w:val="24"/>
        </w:rPr>
        <w:t>The decrease of peatland water table on the Qinghai-Tibet Plateau caused the increase of soil phenolic substances and vegetation biomass which promoted the accumulation of soil carbon</w:t>
      </w:r>
      <w:r>
        <w:rPr>
          <w:rFonts w:ascii="Times New Roman" w:hAnsi="Times New Roman" w:cs="Times New Roman" w:hint="eastAsia"/>
          <w:sz w:val="24"/>
          <w:szCs w:val="24"/>
        </w:rPr>
        <w:t xml:space="preserve">. Act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colog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inic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42, 625-634.</w:t>
      </w:r>
    </w:p>
    <w:p w14:paraId="1F3CCAAE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ang, 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Yu,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Xu, J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8. </w:t>
      </w:r>
      <w:r>
        <w:rPr>
          <w:rFonts w:ascii="Times New Roman" w:hAnsi="Times New Roman" w:cs="Times New Roman"/>
          <w:sz w:val="24"/>
          <w:szCs w:val="24"/>
        </w:rPr>
        <w:t>Effects of environmental variation on stable isotope abundances during typical seasonal floodplain dry season litter decomposition</w:t>
      </w:r>
      <w:r>
        <w:rPr>
          <w:rFonts w:ascii="Times New Roman" w:hAnsi="Times New Roman" w:cs="Times New Roman" w:hint="eastAsia"/>
          <w:sz w:val="24"/>
          <w:szCs w:val="24"/>
        </w:rPr>
        <w:t>. Science of The Total Environment 630, 1205-1215.</w:t>
      </w:r>
    </w:p>
    <w:p w14:paraId="7A383220" w14:textId="735B2BC9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</w:t>
      </w:r>
      <w:r>
        <w:rPr>
          <w:rFonts w:ascii="Times New Roman" w:hAnsi="Times New Roman" w:cs="Times New Roman" w:hint="eastAsia"/>
          <w:sz w:val="24"/>
          <w:szCs w:val="24"/>
        </w:rPr>
        <w:t xml:space="preserve">.P., </w:t>
      </w:r>
      <w:r>
        <w:rPr>
          <w:rFonts w:ascii="Times New Roman" w:hAnsi="Times New Roman" w:cs="Times New Roman"/>
          <w:sz w:val="24"/>
          <w:szCs w:val="24"/>
        </w:rPr>
        <w:t>Li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.N., </w:t>
      </w:r>
      <w:r>
        <w:rPr>
          <w:rFonts w:ascii="Times New Roman" w:hAnsi="Times New Roman" w:cs="Times New Roman"/>
          <w:sz w:val="24"/>
          <w:szCs w:val="24"/>
        </w:rPr>
        <w:t>X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Z.W., et al., 2019.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="000E38A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nzyme</w:t>
      </w:r>
      <w:r w:rsidR="000E38A9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 xml:space="preserve">ctivities in </w:t>
      </w:r>
      <w:r w:rsidR="000E38A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atural and </w:t>
      </w:r>
      <w:r w:rsidR="000E38A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rainage </w:t>
      </w:r>
      <w:r w:rsidR="000E38A9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eat </w:t>
      </w:r>
      <w:r w:rsidR="000E38A9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og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aijiang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b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s</w:t>
      </w:r>
      <w:r>
        <w:rPr>
          <w:rFonts w:ascii="Times New Roman" w:hAnsi="Times New Roman" w:cs="Times New Roman" w:hint="eastAsia"/>
          <w:sz w:val="24"/>
          <w:szCs w:val="24"/>
        </w:rPr>
        <w:t>. Wetland Science 17, 445-452.</w:t>
      </w:r>
    </w:p>
    <w:p w14:paraId="58E7E950" w14:textId="07E9DAE5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ang, Q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Zhang, 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Yu,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19. </w:t>
      </w:r>
      <w:r>
        <w:rPr>
          <w:rFonts w:ascii="Times New Roman" w:hAnsi="Times New Roman" w:cs="Times New Roman"/>
          <w:sz w:val="24"/>
          <w:szCs w:val="24"/>
        </w:rPr>
        <w:t xml:space="preserve">Effect of ground water level on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release of carbon, nitrogen and phosphorus during decomposi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ar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cineras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üken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typical seasonal floodplain in dry season</w:t>
      </w:r>
      <w:r>
        <w:rPr>
          <w:rFonts w:ascii="Times New Roman" w:hAnsi="Times New Roman" w:cs="Times New Roman" w:hint="eastAsia"/>
          <w:sz w:val="24"/>
          <w:szCs w:val="24"/>
        </w:rPr>
        <w:t>. Journal of Freshwater Ecology 34, 305-322.</w:t>
      </w:r>
    </w:p>
    <w:p w14:paraId="53EE8D49" w14:textId="599AA5DD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a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Duan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 xml:space="preserve">.L., </w:t>
      </w:r>
      <w:r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2. </w:t>
      </w:r>
      <w:r>
        <w:rPr>
          <w:rFonts w:ascii="Times New Roman" w:hAnsi="Times New Roman" w:cs="Times New Roman"/>
          <w:sz w:val="24"/>
          <w:szCs w:val="24"/>
        </w:rPr>
        <w:t xml:space="preserve">Effects of hydrological managements on soil enzyme activities during peatland restoration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angb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untains</w:t>
      </w:r>
      <w:r>
        <w:rPr>
          <w:rFonts w:ascii="Times New Roman" w:hAnsi="Times New Roman" w:cs="Times New Roman" w:hint="eastAsia"/>
          <w:sz w:val="24"/>
          <w:szCs w:val="24"/>
        </w:rPr>
        <w:t>. Chinese Journal of Ecology 41, 948-954.</w:t>
      </w:r>
    </w:p>
    <w:p w14:paraId="01AF0097" w14:textId="77777777" w:rsidR="00CF3D4D" w:rsidRDefault="00480F69" w:rsidP="0089530F">
      <w:pPr>
        <w:spacing w:line="48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Zhu,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Deng, Z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., </w:t>
      </w:r>
      <w:r>
        <w:rPr>
          <w:rFonts w:ascii="Times New Roman" w:hAnsi="Times New Roman" w:cs="Times New Roman"/>
          <w:sz w:val="24"/>
          <w:szCs w:val="24"/>
        </w:rPr>
        <w:t>Xie,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 xml:space="preserve">., et al., 2021. </w:t>
      </w:r>
      <w:r>
        <w:rPr>
          <w:rFonts w:ascii="Times New Roman" w:hAnsi="Times New Roman" w:cs="Times New Roman"/>
          <w:sz w:val="24"/>
          <w:szCs w:val="24"/>
        </w:rPr>
        <w:t xml:space="preserve">Factors controlling </w:t>
      </w:r>
      <w:proofErr w:type="spellStart"/>
      <w:r w:rsidRPr="003C742F">
        <w:rPr>
          <w:rFonts w:ascii="Times New Roman" w:hAnsi="Times New Roman" w:cs="Times New Roman"/>
          <w:i/>
          <w:iCs/>
          <w:sz w:val="24"/>
          <w:szCs w:val="24"/>
        </w:rPr>
        <w:t>Carex</w:t>
      </w:r>
      <w:proofErr w:type="spellEnd"/>
      <w:r w:rsidRPr="003C74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C742F">
        <w:rPr>
          <w:rFonts w:ascii="Times New Roman" w:hAnsi="Times New Roman" w:cs="Times New Roman"/>
          <w:i/>
          <w:iCs/>
          <w:sz w:val="24"/>
          <w:szCs w:val="24"/>
        </w:rPr>
        <w:t>brevicusp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af litter decomposition and its contribution to surface soil organic carbon pool at different water 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Biogeoscienc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18, 1-11.</w:t>
      </w:r>
    </w:p>
    <w:sectPr w:rsidR="00CF3D4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668DD" w14:textId="77777777" w:rsidR="00CB05A2" w:rsidRDefault="00CB05A2" w:rsidP="008427AD">
      <w:r>
        <w:separator/>
      </w:r>
    </w:p>
  </w:endnote>
  <w:endnote w:type="continuationSeparator" w:id="0">
    <w:p w14:paraId="78D7F59B" w14:textId="77777777" w:rsidR="00CB05A2" w:rsidRDefault="00CB05A2" w:rsidP="00842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AC710" w14:textId="77777777" w:rsidR="00CB05A2" w:rsidRDefault="00CB05A2" w:rsidP="008427AD">
      <w:r>
        <w:separator/>
      </w:r>
    </w:p>
  </w:footnote>
  <w:footnote w:type="continuationSeparator" w:id="0">
    <w:p w14:paraId="36CAFA57" w14:textId="77777777" w:rsidR="00CB05A2" w:rsidRDefault="00CB05A2" w:rsidP="00842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U1MWE5M2M5MzUwNGQwMTA0MGZmYjE2ODVlNjM2YTAifQ=="/>
  </w:docVars>
  <w:rsids>
    <w:rsidRoot w:val="00E36C90"/>
    <w:rsid w:val="00002139"/>
    <w:rsid w:val="0001035B"/>
    <w:rsid w:val="00011F6F"/>
    <w:rsid w:val="00034D87"/>
    <w:rsid w:val="00040CD5"/>
    <w:rsid w:val="00063C2E"/>
    <w:rsid w:val="00073698"/>
    <w:rsid w:val="000863BD"/>
    <w:rsid w:val="00095177"/>
    <w:rsid w:val="000C24BF"/>
    <w:rsid w:val="000E38A9"/>
    <w:rsid w:val="00112946"/>
    <w:rsid w:val="00140BC5"/>
    <w:rsid w:val="00195F35"/>
    <w:rsid w:val="001A6984"/>
    <w:rsid w:val="001B778B"/>
    <w:rsid w:val="001C12D6"/>
    <w:rsid w:val="001C48A0"/>
    <w:rsid w:val="001D6F49"/>
    <w:rsid w:val="001E7D20"/>
    <w:rsid w:val="002020C2"/>
    <w:rsid w:val="00297072"/>
    <w:rsid w:val="00312A90"/>
    <w:rsid w:val="00324209"/>
    <w:rsid w:val="003272C6"/>
    <w:rsid w:val="003619F7"/>
    <w:rsid w:val="003B7B4A"/>
    <w:rsid w:val="003C742F"/>
    <w:rsid w:val="003E66AA"/>
    <w:rsid w:val="003E6E9B"/>
    <w:rsid w:val="0040566B"/>
    <w:rsid w:val="00415578"/>
    <w:rsid w:val="004269D5"/>
    <w:rsid w:val="0044441F"/>
    <w:rsid w:val="00450CA2"/>
    <w:rsid w:val="00471535"/>
    <w:rsid w:val="00480F69"/>
    <w:rsid w:val="004A49C9"/>
    <w:rsid w:val="004D5C1C"/>
    <w:rsid w:val="004D7105"/>
    <w:rsid w:val="004E3F7C"/>
    <w:rsid w:val="004E7DB8"/>
    <w:rsid w:val="00501D11"/>
    <w:rsid w:val="00503C16"/>
    <w:rsid w:val="005077AA"/>
    <w:rsid w:val="0051502D"/>
    <w:rsid w:val="0051533F"/>
    <w:rsid w:val="005179F0"/>
    <w:rsid w:val="0052364B"/>
    <w:rsid w:val="00554179"/>
    <w:rsid w:val="005725EA"/>
    <w:rsid w:val="0058411C"/>
    <w:rsid w:val="005A4386"/>
    <w:rsid w:val="005D662C"/>
    <w:rsid w:val="006404D1"/>
    <w:rsid w:val="00641528"/>
    <w:rsid w:val="00645FDA"/>
    <w:rsid w:val="00673662"/>
    <w:rsid w:val="006C7DEC"/>
    <w:rsid w:val="00707242"/>
    <w:rsid w:val="00727F32"/>
    <w:rsid w:val="007824E5"/>
    <w:rsid w:val="00783C98"/>
    <w:rsid w:val="00786232"/>
    <w:rsid w:val="00786AC2"/>
    <w:rsid w:val="007A1557"/>
    <w:rsid w:val="007C37B5"/>
    <w:rsid w:val="007D7AC5"/>
    <w:rsid w:val="00817807"/>
    <w:rsid w:val="00820661"/>
    <w:rsid w:val="00831F2E"/>
    <w:rsid w:val="00841574"/>
    <w:rsid w:val="008427AD"/>
    <w:rsid w:val="008570B9"/>
    <w:rsid w:val="0089530F"/>
    <w:rsid w:val="008A1B47"/>
    <w:rsid w:val="008B63CE"/>
    <w:rsid w:val="008D6EE9"/>
    <w:rsid w:val="00941A11"/>
    <w:rsid w:val="00952C04"/>
    <w:rsid w:val="00976829"/>
    <w:rsid w:val="00977BAA"/>
    <w:rsid w:val="009B5189"/>
    <w:rsid w:val="00A65D14"/>
    <w:rsid w:val="00A662D1"/>
    <w:rsid w:val="00A75967"/>
    <w:rsid w:val="00AB7CF9"/>
    <w:rsid w:val="00AE24B4"/>
    <w:rsid w:val="00B3178B"/>
    <w:rsid w:val="00B37BC4"/>
    <w:rsid w:val="00B500D7"/>
    <w:rsid w:val="00B82796"/>
    <w:rsid w:val="00B87232"/>
    <w:rsid w:val="00BB172A"/>
    <w:rsid w:val="00BE599F"/>
    <w:rsid w:val="00C22D97"/>
    <w:rsid w:val="00C34D1E"/>
    <w:rsid w:val="00C43FCC"/>
    <w:rsid w:val="00C535BD"/>
    <w:rsid w:val="00CB05A2"/>
    <w:rsid w:val="00CE7A78"/>
    <w:rsid w:val="00CF3D4D"/>
    <w:rsid w:val="00D07EAC"/>
    <w:rsid w:val="00D11F98"/>
    <w:rsid w:val="00D15390"/>
    <w:rsid w:val="00D6004C"/>
    <w:rsid w:val="00D732B2"/>
    <w:rsid w:val="00D97C26"/>
    <w:rsid w:val="00DA1177"/>
    <w:rsid w:val="00DE6218"/>
    <w:rsid w:val="00E15D36"/>
    <w:rsid w:val="00E15E55"/>
    <w:rsid w:val="00E36C90"/>
    <w:rsid w:val="00E4506E"/>
    <w:rsid w:val="00E93115"/>
    <w:rsid w:val="00EB1D46"/>
    <w:rsid w:val="00EB6AB3"/>
    <w:rsid w:val="00EF1E55"/>
    <w:rsid w:val="00F34EE5"/>
    <w:rsid w:val="00F46440"/>
    <w:rsid w:val="660F3B52"/>
    <w:rsid w:val="7360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D85A1"/>
  <w15:docId w15:val="{46968264-2DE4-4ACE-B09F-450CF2D8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SupplementaryMaterial">
    <w:name w:val="Supplementary Material"/>
    <w:basedOn w:val="a9"/>
    <w:next w:val="a9"/>
    <w:qFormat/>
    <w:rsid w:val="0055417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55417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55417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26C12-56D4-411D-8992-B22226F86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9</Pages>
  <Words>3776</Words>
  <Characters>21529</Characters>
  <Application>Microsoft Office Word</Application>
  <DocSecurity>0</DocSecurity>
  <Lines>179</Lines>
  <Paragraphs>50</Paragraphs>
  <ScaleCrop>false</ScaleCrop>
  <Company>HP</Company>
  <LinksUpToDate>false</LinksUpToDate>
  <CharactersWithSpaces>25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Tong</dc:creator>
  <cp:lastModifiedBy>Meng Wang</cp:lastModifiedBy>
  <cp:revision>2</cp:revision>
  <dcterms:created xsi:type="dcterms:W3CDTF">2024-01-18T15:24:00Z</dcterms:created>
  <dcterms:modified xsi:type="dcterms:W3CDTF">2024-01-18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6179739C08B443798ACA788B2487F97_12</vt:lpwstr>
  </property>
</Properties>
</file>